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2DB678" w14:textId="11CE7590" w:rsidR="00BC03FC" w:rsidRPr="00520B54" w:rsidRDefault="2C19790F" w:rsidP="372D3F12">
      <w:pPr>
        <w:spacing w:line="240" w:lineRule="auto"/>
        <w:rPr>
          <w:rFonts w:cs="Times New Roman"/>
          <w:i/>
          <w:iCs/>
        </w:rPr>
      </w:pPr>
      <w:r w:rsidRPr="372D3F12">
        <w:rPr>
          <w:rFonts w:eastAsia="Times New Roman" w:cs="Times New Roman"/>
          <w:i/>
          <w:iCs/>
          <w:sz w:val="28"/>
          <w:szCs w:val="28"/>
        </w:rPr>
        <w:t>S4 Table</w:t>
      </w:r>
      <w:r w:rsidR="00BC03FC" w:rsidRPr="372D3F12">
        <w:rPr>
          <w:rFonts w:eastAsia="Times New Roman" w:cs="Times New Roman"/>
          <w:i/>
          <w:iCs/>
          <w:sz w:val="28"/>
          <w:szCs w:val="28"/>
        </w:rPr>
        <w:t xml:space="preserve"> – CL by BMI categories</w:t>
      </w:r>
    </w:p>
    <w:tbl>
      <w:tblPr>
        <w:tblStyle w:val="Tabellenraster"/>
        <w:tblW w:w="0" w:type="auto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2"/>
        <w:gridCol w:w="2576"/>
        <w:gridCol w:w="608"/>
        <w:gridCol w:w="496"/>
        <w:gridCol w:w="790"/>
        <w:gridCol w:w="1070"/>
        <w:gridCol w:w="550"/>
        <w:gridCol w:w="608"/>
        <w:gridCol w:w="496"/>
        <w:gridCol w:w="496"/>
        <w:gridCol w:w="550"/>
        <w:gridCol w:w="550"/>
        <w:gridCol w:w="608"/>
        <w:gridCol w:w="496"/>
        <w:gridCol w:w="496"/>
        <w:gridCol w:w="550"/>
        <w:gridCol w:w="550"/>
        <w:gridCol w:w="608"/>
        <w:gridCol w:w="496"/>
        <w:gridCol w:w="496"/>
        <w:gridCol w:w="550"/>
        <w:gridCol w:w="550"/>
      </w:tblGrid>
      <w:tr w:rsidR="00336E04" w:rsidRPr="00520B54" w14:paraId="18E8EDD0" w14:textId="77777777" w:rsidTr="00336E04">
        <w:trPr>
          <w:trHeight w:val="283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EBE1AD8" w14:textId="77777777" w:rsidR="00BC03FC" w:rsidRPr="00520B54" w:rsidRDefault="00BC03FC" w:rsidP="00A56F1C">
            <w:pPr>
              <w:jc w:val="center"/>
              <w:rPr>
                <w:rFonts w:cs="Times New Roman"/>
                <w:b/>
                <w:bCs/>
                <w:noProof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E18B70C" w14:textId="77777777" w:rsidR="00BC03FC" w:rsidRPr="00520B54" w:rsidRDefault="00BC03FC" w:rsidP="00A56F1C">
            <w:pPr>
              <w:jc w:val="center"/>
              <w:rPr>
                <w:rFonts w:cs="Times New Roman"/>
                <w:b/>
                <w:bCs/>
                <w:noProof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0977F4E" w14:textId="77777777" w:rsidR="007E2CB1" w:rsidRPr="00520B54" w:rsidRDefault="007E2CB1" w:rsidP="00051B4D">
            <w:pPr>
              <w:jc w:val="center"/>
              <w:rPr>
                <w:rFonts w:cs="Times New Roman"/>
                <w:b/>
                <w:bCs/>
                <w:noProof/>
                <w:sz w:val="16"/>
                <w:szCs w:val="16"/>
                <w:lang w:val="en-GB"/>
              </w:rPr>
            </w:pPr>
            <w:r w:rsidRPr="00520B54">
              <w:rPr>
                <w:rFonts w:cs="Times New Roman"/>
                <w:b/>
                <w:bCs/>
                <w:noProof/>
                <w:sz w:val="16"/>
                <w:szCs w:val="16"/>
                <w:lang w:val="en-GB"/>
              </w:rPr>
              <w:t>All</w:t>
            </w:r>
          </w:p>
          <w:p w14:paraId="5AAE2790" w14:textId="7BF5DA23" w:rsidR="007E2CB1" w:rsidRPr="00520B54" w:rsidRDefault="007E2CB1" w:rsidP="00051B4D">
            <w:pPr>
              <w:jc w:val="center"/>
              <w:rPr>
                <w:rFonts w:cs="Times New Roman"/>
                <w:b/>
                <w:bCs/>
                <w:noProof/>
                <w:sz w:val="16"/>
                <w:szCs w:val="16"/>
                <w:lang w:val="en-GB"/>
              </w:rPr>
            </w:pPr>
            <w:r w:rsidRPr="00520B54">
              <w:rPr>
                <w:rFonts w:cs="Times New Roman"/>
                <w:b/>
                <w:bCs/>
                <w:noProof/>
                <w:sz w:val="16"/>
                <w:szCs w:val="16"/>
                <w:lang w:val="en-GB"/>
              </w:rPr>
              <w:t>(N=583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082A08A4" w14:textId="77777777" w:rsidR="007E2CB1" w:rsidRPr="00520B54" w:rsidRDefault="007E2CB1" w:rsidP="00051B4D">
            <w:pPr>
              <w:jc w:val="center"/>
              <w:rPr>
                <w:rFonts w:cs="Times New Roman"/>
                <w:b/>
                <w:bCs/>
                <w:noProof/>
                <w:sz w:val="16"/>
                <w:szCs w:val="16"/>
                <w:lang w:val="en-GB"/>
              </w:rPr>
            </w:pPr>
            <w:r w:rsidRPr="00520B54">
              <w:rPr>
                <w:rFonts w:cs="Times New Roman"/>
                <w:b/>
                <w:bCs/>
                <w:noProof/>
                <w:sz w:val="16"/>
                <w:szCs w:val="16"/>
                <w:lang w:val="en-GB"/>
              </w:rPr>
              <w:t>BMI&lt;25</w:t>
            </w:r>
          </w:p>
          <w:p w14:paraId="0CC97723" w14:textId="4EED2AF6" w:rsidR="007E2CB1" w:rsidRPr="00520B54" w:rsidRDefault="007E2CB1" w:rsidP="00051B4D">
            <w:pPr>
              <w:jc w:val="center"/>
              <w:rPr>
                <w:rFonts w:cs="Times New Roman"/>
                <w:b/>
                <w:bCs/>
                <w:noProof/>
                <w:sz w:val="16"/>
                <w:szCs w:val="16"/>
                <w:lang w:val="en-GB"/>
              </w:rPr>
            </w:pPr>
            <w:r w:rsidRPr="00520B54">
              <w:rPr>
                <w:rFonts w:cs="Times New Roman"/>
                <w:b/>
                <w:bCs/>
                <w:noProof/>
                <w:sz w:val="16"/>
                <w:szCs w:val="16"/>
                <w:lang w:val="en-GB"/>
              </w:rPr>
              <w:t>(N=150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34F4818A" w14:textId="77777777" w:rsidR="007E2CB1" w:rsidRPr="00520B54" w:rsidRDefault="007E2CB1" w:rsidP="00051B4D">
            <w:pPr>
              <w:jc w:val="center"/>
              <w:rPr>
                <w:rFonts w:cs="Times New Roman"/>
                <w:b/>
                <w:bCs/>
                <w:noProof/>
                <w:sz w:val="16"/>
                <w:szCs w:val="16"/>
                <w:lang w:val="en-GB"/>
              </w:rPr>
            </w:pPr>
            <w:r w:rsidRPr="00520B54">
              <w:rPr>
                <w:rFonts w:cs="Times New Roman"/>
                <w:b/>
                <w:bCs/>
                <w:noProof/>
                <w:sz w:val="16"/>
                <w:szCs w:val="16"/>
                <w:lang w:val="en-GB"/>
              </w:rPr>
              <w:t>BMI 25-29.9</w:t>
            </w:r>
          </w:p>
          <w:p w14:paraId="3C94FF03" w14:textId="6A10271D" w:rsidR="007E2CB1" w:rsidRPr="00520B54" w:rsidRDefault="007E2CB1" w:rsidP="00051B4D">
            <w:pPr>
              <w:jc w:val="center"/>
              <w:rPr>
                <w:rFonts w:cs="Times New Roman"/>
                <w:b/>
                <w:bCs/>
                <w:noProof/>
                <w:sz w:val="16"/>
                <w:szCs w:val="16"/>
                <w:lang w:val="en-GB"/>
              </w:rPr>
            </w:pPr>
            <w:r w:rsidRPr="00520B54">
              <w:rPr>
                <w:rFonts w:cs="Times New Roman"/>
                <w:b/>
                <w:bCs/>
                <w:noProof/>
                <w:sz w:val="16"/>
                <w:szCs w:val="16"/>
                <w:lang w:val="en-GB"/>
              </w:rPr>
              <w:t>(N=356)</w:t>
            </w:r>
          </w:p>
        </w:tc>
        <w:tc>
          <w:tcPr>
            <w:tcW w:w="0" w:type="auto"/>
            <w:gridSpan w:val="16"/>
            <w:tcBorders>
              <w:top w:val="nil"/>
              <w:bottom w:val="single" w:sz="4" w:space="0" w:color="auto"/>
            </w:tcBorders>
            <w:vAlign w:val="center"/>
          </w:tcPr>
          <w:p w14:paraId="39DB8FAF" w14:textId="77777777" w:rsidR="007E2CB1" w:rsidRPr="00520B54" w:rsidRDefault="007E2CB1" w:rsidP="00051B4D">
            <w:pPr>
              <w:jc w:val="center"/>
              <w:rPr>
                <w:rFonts w:cs="Times New Roman"/>
                <w:b/>
                <w:bCs/>
                <w:noProof/>
                <w:sz w:val="16"/>
                <w:szCs w:val="16"/>
                <w:lang w:val="en-GB"/>
              </w:rPr>
            </w:pPr>
            <w:r w:rsidRPr="00520B54">
              <w:rPr>
                <w:rFonts w:cs="Times New Roman"/>
                <w:b/>
                <w:bCs/>
                <w:noProof/>
                <w:sz w:val="16"/>
                <w:szCs w:val="16"/>
                <w:lang w:val="en-GB"/>
              </w:rPr>
              <w:t>BMI&gt;=30</w:t>
            </w:r>
          </w:p>
          <w:p w14:paraId="0BAD75F9" w14:textId="5FA3F8AA" w:rsidR="007E2CB1" w:rsidRPr="00520B54" w:rsidRDefault="007E2CB1" w:rsidP="00051B4D">
            <w:pPr>
              <w:jc w:val="center"/>
              <w:rPr>
                <w:rFonts w:cs="Times New Roman"/>
                <w:b/>
                <w:bCs/>
                <w:noProof/>
                <w:sz w:val="16"/>
                <w:szCs w:val="16"/>
                <w:lang w:val="en-GB"/>
              </w:rPr>
            </w:pPr>
            <w:r w:rsidRPr="00520B54">
              <w:rPr>
                <w:rFonts w:cs="Times New Roman"/>
                <w:b/>
                <w:bCs/>
                <w:noProof/>
                <w:sz w:val="16"/>
                <w:szCs w:val="16"/>
                <w:lang w:val="en-GB"/>
              </w:rPr>
              <w:t>(N=77)</w:t>
            </w:r>
          </w:p>
        </w:tc>
      </w:tr>
      <w:tr w:rsidR="00336E04" w:rsidRPr="00520B54" w14:paraId="76DCF433" w14:textId="4962FCBA" w:rsidTr="00336E04">
        <w:trPr>
          <w:trHeight w:val="28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F81111" w14:textId="77777777" w:rsidR="00BC03FC" w:rsidRPr="00520B54" w:rsidRDefault="00BC03FC" w:rsidP="00A56F1C">
            <w:pPr>
              <w:jc w:val="center"/>
              <w:rPr>
                <w:rFonts w:cs="Times New Roman"/>
                <w:b/>
                <w:bCs/>
                <w:noProof/>
                <w:sz w:val="16"/>
                <w:szCs w:val="16"/>
                <w:lang w:val="en-GB"/>
              </w:rPr>
            </w:pPr>
            <w:r w:rsidRPr="00520B54">
              <w:rPr>
                <w:rFonts w:cs="Times New Roman"/>
                <w:b/>
                <w:bCs/>
                <w:noProof/>
                <w:sz w:val="16"/>
                <w:szCs w:val="16"/>
                <w:lang w:val="en-GB"/>
              </w:rPr>
              <w:t>Attribut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B37E1C" w14:textId="77777777" w:rsidR="00BC03FC" w:rsidRPr="00520B54" w:rsidRDefault="00BC03FC" w:rsidP="00A56F1C">
            <w:pPr>
              <w:jc w:val="center"/>
              <w:rPr>
                <w:rFonts w:cs="Times New Roman"/>
                <w:b/>
                <w:bCs/>
                <w:noProof/>
                <w:sz w:val="16"/>
                <w:szCs w:val="16"/>
                <w:lang w:val="en-GB"/>
              </w:rPr>
            </w:pPr>
            <w:r w:rsidRPr="00520B54">
              <w:rPr>
                <w:rFonts w:cs="Times New Roman"/>
                <w:b/>
                <w:bCs/>
                <w:noProof/>
                <w:sz w:val="16"/>
                <w:szCs w:val="16"/>
                <w:lang w:val="en-GB"/>
              </w:rPr>
              <w:t>Level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F9D635" w14:textId="77777777" w:rsidR="00BC03FC" w:rsidRPr="00520B54" w:rsidRDefault="00BC03FC" w:rsidP="00A56F1C">
            <w:pPr>
              <w:jc w:val="center"/>
              <w:rPr>
                <w:rFonts w:cs="Times New Roman"/>
                <w:b/>
                <w:bCs/>
                <w:noProof/>
                <w:sz w:val="16"/>
                <w:szCs w:val="16"/>
                <w:lang w:val="en-GB"/>
              </w:rPr>
            </w:pPr>
            <w:r w:rsidRPr="00520B54">
              <w:rPr>
                <w:rFonts w:cs="Times New Roman"/>
                <w:b/>
                <w:bCs/>
                <w:noProof/>
                <w:sz w:val="16"/>
                <w:szCs w:val="16"/>
                <w:lang w:val="en-GB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9B8784" w14:textId="77777777" w:rsidR="00BC03FC" w:rsidRPr="00520B54" w:rsidRDefault="00BC03FC" w:rsidP="00A56F1C">
            <w:pPr>
              <w:jc w:val="center"/>
              <w:rPr>
                <w:rFonts w:cs="Times New Roman"/>
                <w:b/>
                <w:bCs/>
                <w:noProof/>
                <w:sz w:val="16"/>
                <w:szCs w:val="16"/>
                <w:lang w:val="en-GB"/>
              </w:rPr>
            </w:pPr>
            <w:r w:rsidRPr="00520B54">
              <w:rPr>
                <w:rFonts w:cs="Times New Roman"/>
                <w:b/>
                <w:bCs/>
                <w:noProof/>
                <w:sz w:val="16"/>
                <w:szCs w:val="16"/>
                <w:lang w:val="en-GB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AAD21C" w14:textId="77777777" w:rsidR="00BC03FC" w:rsidRPr="00520B54" w:rsidRDefault="00BC03FC" w:rsidP="00A56F1C">
            <w:pPr>
              <w:jc w:val="center"/>
              <w:rPr>
                <w:rFonts w:cs="Times New Roman"/>
                <w:b/>
                <w:bCs/>
                <w:noProof/>
                <w:sz w:val="16"/>
                <w:szCs w:val="16"/>
                <w:lang w:val="en-GB"/>
              </w:rPr>
            </w:pPr>
            <w:r w:rsidRPr="00520B54">
              <w:rPr>
                <w:rFonts w:cs="Times New Roman"/>
                <w:b/>
                <w:bCs/>
                <w:noProof/>
                <w:sz w:val="16"/>
                <w:szCs w:val="16"/>
                <w:lang w:val="en-GB"/>
              </w:rPr>
              <w:t>p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33A2615" w14:textId="2C5C8318" w:rsidR="00F55511" w:rsidRDefault="00F55511" w:rsidP="00051B4D">
            <w:pPr>
              <w:jc w:val="center"/>
              <w:rPr>
                <w:rFonts w:cs="Times New Roman"/>
                <w:b/>
                <w:bCs/>
                <w:noProof/>
                <w:sz w:val="16"/>
                <w:szCs w:val="16"/>
                <w:lang w:val="en-GB"/>
              </w:rPr>
            </w:pPr>
            <w:r>
              <w:rPr>
                <w:rFonts w:cs="Times New Roman"/>
                <w:b/>
                <w:bCs/>
                <w:noProof/>
                <w:sz w:val="16"/>
                <w:szCs w:val="16"/>
                <w:lang w:val="en-GB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54B3917" w14:textId="5AC06D9E" w:rsidR="00BC03FC" w:rsidRPr="00520B54" w:rsidRDefault="00BC03FC" w:rsidP="00A56F1C">
            <w:pPr>
              <w:jc w:val="center"/>
              <w:rPr>
                <w:rFonts w:cs="Times New Roman"/>
                <w:b/>
                <w:bCs/>
                <w:noProof/>
                <w:sz w:val="16"/>
                <w:szCs w:val="16"/>
                <w:lang w:val="en-GB"/>
              </w:rPr>
            </w:pPr>
            <w:r w:rsidRPr="00520B54">
              <w:rPr>
                <w:rFonts w:cs="Times New Roman"/>
                <w:b/>
                <w:bCs/>
                <w:noProof/>
                <w:sz w:val="16"/>
                <w:szCs w:val="16"/>
                <w:lang w:val="en-GB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D9F4AE" w14:textId="77777777" w:rsidR="00BC03FC" w:rsidRPr="00520B54" w:rsidRDefault="00BC03FC" w:rsidP="00A56F1C">
            <w:pPr>
              <w:jc w:val="center"/>
              <w:rPr>
                <w:rFonts w:cs="Times New Roman"/>
                <w:b/>
                <w:bCs/>
                <w:noProof/>
                <w:sz w:val="16"/>
                <w:szCs w:val="16"/>
                <w:lang w:val="en-GB"/>
              </w:rPr>
            </w:pPr>
            <w:r w:rsidRPr="00520B54">
              <w:rPr>
                <w:rFonts w:cs="Times New Roman"/>
                <w:b/>
                <w:bCs/>
                <w:noProof/>
                <w:sz w:val="16"/>
                <w:szCs w:val="16"/>
                <w:lang w:val="en-GB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8CA26F" w14:textId="77777777" w:rsidR="00BC03FC" w:rsidRPr="00520B54" w:rsidRDefault="00BC03FC" w:rsidP="00A56F1C">
            <w:pPr>
              <w:jc w:val="center"/>
              <w:rPr>
                <w:rFonts w:cs="Times New Roman"/>
                <w:b/>
                <w:bCs/>
                <w:noProof/>
                <w:sz w:val="16"/>
                <w:szCs w:val="16"/>
                <w:lang w:val="en-GB"/>
              </w:rPr>
            </w:pPr>
            <w:r w:rsidRPr="00520B54">
              <w:rPr>
                <w:rFonts w:cs="Times New Roman"/>
                <w:b/>
                <w:bCs/>
                <w:noProof/>
                <w:sz w:val="16"/>
                <w:szCs w:val="16"/>
                <w:lang w:val="en-GB"/>
              </w:rPr>
              <w:t>p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EC7F0C1" w14:textId="2B46FF9B" w:rsidR="00F55511" w:rsidRDefault="00F55511" w:rsidP="00051B4D">
            <w:pPr>
              <w:jc w:val="center"/>
              <w:rPr>
                <w:rFonts w:cs="Times New Roman"/>
                <w:b/>
                <w:bCs/>
                <w:noProof/>
                <w:sz w:val="16"/>
                <w:szCs w:val="16"/>
                <w:lang w:val="en-GB"/>
              </w:rPr>
            </w:pPr>
            <w:r>
              <w:rPr>
                <w:rFonts w:cs="Times New Roman"/>
                <w:b/>
                <w:bCs/>
                <w:noProof/>
                <w:sz w:val="16"/>
                <w:szCs w:val="16"/>
                <w:lang w:val="en-GB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B405363" w14:textId="4B83EA7F" w:rsidR="00BC03FC" w:rsidRPr="00520B54" w:rsidRDefault="00BC03FC" w:rsidP="00A56F1C">
            <w:pPr>
              <w:jc w:val="center"/>
              <w:rPr>
                <w:rFonts w:cs="Times New Roman"/>
                <w:b/>
                <w:bCs/>
                <w:noProof/>
                <w:sz w:val="16"/>
                <w:szCs w:val="16"/>
                <w:lang w:val="en-GB"/>
              </w:rPr>
            </w:pPr>
            <w:r w:rsidRPr="00520B54">
              <w:rPr>
                <w:rFonts w:cs="Times New Roman"/>
                <w:b/>
                <w:bCs/>
                <w:noProof/>
                <w:sz w:val="16"/>
                <w:szCs w:val="16"/>
                <w:lang w:val="en-GB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CBFFB6" w14:textId="77777777" w:rsidR="00BC03FC" w:rsidRPr="00520B54" w:rsidRDefault="00BC03FC" w:rsidP="00A56F1C">
            <w:pPr>
              <w:jc w:val="center"/>
              <w:rPr>
                <w:rFonts w:cs="Times New Roman"/>
                <w:b/>
                <w:bCs/>
                <w:noProof/>
                <w:sz w:val="16"/>
                <w:szCs w:val="16"/>
                <w:lang w:val="en-GB"/>
              </w:rPr>
            </w:pPr>
            <w:r w:rsidRPr="00520B54">
              <w:rPr>
                <w:rFonts w:cs="Times New Roman"/>
                <w:b/>
                <w:bCs/>
                <w:noProof/>
                <w:sz w:val="16"/>
                <w:szCs w:val="16"/>
                <w:lang w:val="en-GB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1DE7F9" w14:textId="77777777" w:rsidR="00BC03FC" w:rsidRPr="00520B54" w:rsidRDefault="00BC03FC" w:rsidP="00A56F1C">
            <w:pPr>
              <w:jc w:val="center"/>
              <w:rPr>
                <w:rFonts w:cs="Times New Roman"/>
                <w:b/>
                <w:bCs/>
                <w:noProof/>
                <w:sz w:val="16"/>
                <w:szCs w:val="16"/>
                <w:lang w:val="en-GB"/>
              </w:rPr>
            </w:pPr>
            <w:r w:rsidRPr="00520B54">
              <w:rPr>
                <w:rFonts w:cs="Times New Roman"/>
                <w:b/>
                <w:bCs/>
                <w:noProof/>
                <w:sz w:val="16"/>
                <w:szCs w:val="16"/>
                <w:lang w:val="en-GB"/>
              </w:rPr>
              <w:t>p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52BD801" w14:textId="12F8A217" w:rsidR="00F55511" w:rsidRDefault="00F55511" w:rsidP="00051B4D">
            <w:pPr>
              <w:jc w:val="center"/>
              <w:rPr>
                <w:rFonts w:cs="Times New Roman"/>
                <w:b/>
                <w:bCs/>
                <w:noProof/>
                <w:sz w:val="16"/>
                <w:szCs w:val="16"/>
                <w:lang w:val="en-GB"/>
              </w:rPr>
            </w:pPr>
            <w:r>
              <w:rPr>
                <w:rFonts w:cs="Times New Roman"/>
                <w:b/>
                <w:bCs/>
                <w:noProof/>
                <w:sz w:val="16"/>
                <w:szCs w:val="16"/>
                <w:lang w:val="en-GB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45902DE" w14:textId="4F5E067D" w:rsidR="00BC03FC" w:rsidRPr="00520B54" w:rsidRDefault="00BC03FC" w:rsidP="00A56F1C">
            <w:pPr>
              <w:jc w:val="center"/>
              <w:rPr>
                <w:rFonts w:cs="Times New Roman"/>
                <w:b/>
                <w:bCs/>
                <w:noProof/>
                <w:sz w:val="16"/>
                <w:szCs w:val="16"/>
                <w:lang w:val="en-GB"/>
              </w:rPr>
            </w:pPr>
            <w:r w:rsidRPr="00520B54">
              <w:rPr>
                <w:rFonts w:cs="Times New Roman"/>
                <w:b/>
                <w:bCs/>
                <w:noProof/>
                <w:sz w:val="16"/>
                <w:szCs w:val="16"/>
                <w:lang w:val="en-GB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CFB618" w14:textId="77777777" w:rsidR="00BC03FC" w:rsidRPr="00520B54" w:rsidRDefault="00BC03FC" w:rsidP="00A56F1C">
            <w:pPr>
              <w:jc w:val="center"/>
              <w:rPr>
                <w:rFonts w:cs="Times New Roman"/>
                <w:b/>
                <w:bCs/>
                <w:noProof/>
                <w:sz w:val="16"/>
                <w:szCs w:val="16"/>
                <w:lang w:val="en-GB"/>
              </w:rPr>
            </w:pPr>
            <w:r w:rsidRPr="00520B54">
              <w:rPr>
                <w:rFonts w:cs="Times New Roman"/>
                <w:b/>
                <w:bCs/>
                <w:noProof/>
                <w:sz w:val="16"/>
                <w:szCs w:val="16"/>
                <w:lang w:val="en-GB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89A071" w14:textId="77777777" w:rsidR="00BC03FC" w:rsidRPr="00520B54" w:rsidRDefault="00BC03FC" w:rsidP="00A56F1C">
            <w:pPr>
              <w:jc w:val="center"/>
              <w:rPr>
                <w:rFonts w:cs="Times New Roman"/>
                <w:b/>
                <w:bCs/>
                <w:noProof/>
                <w:sz w:val="16"/>
                <w:szCs w:val="16"/>
                <w:lang w:val="en-GB"/>
              </w:rPr>
            </w:pPr>
            <w:r w:rsidRPr="00520B54">
              <w:rPr>
                <w:rFonts w:cs="Times New Roman"/>
                <w:b/>
                <w:bCs/>
                <w:noProof/>
                <w:sz w:val="16"/>
                <w:szCs w:val="16"/>
                <w:lang w:val="en-GB"/>
              </w:rPr>
              <w:t>p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6BF077B" w14:textId="22C3FBC5" w:rsidR="00F55511" w:rsidRDefault="00F55511" w:rsidP="00051B4D">
            <w:pPr>
              <w:jc w:val="center"/>
              <w:rPr>
                <w:rFonts w:cs="Times New Roman"/>
                <w:b/>
                <w:bCs/>
                <w:noProof/>
                <w:sz w:val="16"/>
                <w:szCs w:val="16"/>
                <w:lang w:val="en-GB"/>
              </w:rPr>
            </w:pPr>
            <w:r>
              <w:rPr>
                <w:rFonts w:cs="Times New Roman"/>
                <w:b/>
                <w:bCs/>
                <w:noProof/>
                <w:sz w:val="16"/>
                <w:szCs w:val="16"/>
                <w:lang w:val="en-GB"/>
              </w:rPr>
              <w:t>95% CI</w:t>
            </w:r>
          </w:p>
        </w:tc>
      </w:tr>
      <w:tr w:rsidR="00336E04" w:rsidRPr="00520B54" w14:paraId="0D203DF2" w14:textId="3DBBCC85" w:rsidTr="00336E04">
        <w:trPr>
          <w:trHeight w:val="283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15915120" w14:textId="77777777" w:rsidR="00BC03FC" w:rsidRPr="00520B54" w:rsidRDefault="00BC03FC" w:rsidP="00A56F1C">
            <w:pPr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Risk of</w:t>
            </w:r>
          </w:p>
          <w:p w14:paraId="02E1F133" w14:textId="77777777" w:rsidR="00BC03FC" w:rsidRPr="00520B54" w:rsidRDefault="00BC03FC" w:rsidP="00A56F1C">
            <w:pPr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myocardial</w:t>
            </w:r>
          </w:p>
          <w:p w14:paraId="30EEEA53" w14:textId="77777777" w:rsidR="00BC03FC" w:rsidRPr="00520B54" w:rsidRDefault="00BC03FC" w:rsidP="00A56F1C">
            <w:pPr>
              <w:rPr>
                <w:rFonts w:cs="Times New Roman"/>
                <w:noProof/>
                <w:sz w:val="16"/>
                <w:szCs w:val="16"/>
                <w:lang w:val="en-GB"/>
              </w:rPr>
            </w:pPr>
            <w:r w:rsidRPr="00520B54">
              <w:rPr>
                <w:rFonts w:cs="Times New Roman"/>
                <w:sz w:val="16"/>
                <w:szCs w:val="16"/>
              </w:rPr>
              <w:t>infarction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58A03FDB" w14:textId="77777777" w:rsidR="00BC03FC" w:rsidRPr="00520B54" w:rsidRDefault="00BC03FC" w:rsidP="00A56F1C">
            <w:pPr>
              <w:rPr>
                <w:rFonts w:cs="Times New Roman"/>
                <w:noProof/>
                <w:sz w:val="16"/>
                <w:szCs w:val="16"/>
                <w:lang w:val="en-GB"/>
              </w:rPr>
            </w:pPr>
            <w:r w:rsidRPr="00520B54">
              <w:rPr>
                <w:rFonts w:cs="Times New Roman"/>
                <w:sz w:val="16"/>
                <w:szCs w:val="16"/>
              </w:rPr>
              <w:t>0 out of 100 patients (0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6BE8CE7" w14:textId="77777777" w:rsidR="00BC03FC" w:rsidRPr="00520B54" w:rsidRDefault="00BC03FC" w:rsidP="00A56F1C">
            <w:pPr>
              <w:jc w:val="right"/>
              <w:rPr>
                <w:rFonts w:cs="Times New Roman"/>
                <w:noProof/>
                <w:sz w:val="16"/>
                <w:szCs w:val="16"/>
                <w:lang w:val="en-GB"/>
              </w:rPr>
            </w:pPr>
            <w:r w:rsidRPr="00520B54">
              <w:rPr>
                <w:rFonts w:cs="Times New Roman"/>
                <w:sz w:val="16"/>
                <w:szCs w:val="16"/>
              </w:rPr>
              <w:t>0.7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303351" w14:textId="77777777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2D6325" w14:textId="77777777" w:rsidR="00BC03FC" w:rsidRPr="00520B54" w:rsidRDefault="00BC03FC" w:rsidP="00A56F1C">
            <w:pPr>
              <w:jc w:val="right"/>
              <w:rPr>
                <w:rFonts w:cs="Times New Roman"/>
                <w:noProof/>
                <w:sz w:val="16"/>
                <w:szCs w:val="16"/>
                <w:lang w:val="en-GB"/>
              </w:rPr>
            </w:pPr>
            <w:r w:rsidRPr="00520B54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CF95BF" w14:textId="750BAB50" w:rsidR="00735A4C" w:rsidRPr="00AF223D" w:rsidRDefault="00735A4C" w:rsidP="00735A4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0.6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8E2CA48" w14:textId="5BB81D63" w:rsidR="00735A4C" w:rsidRPr="00AF223D" w:rsidRDefault="00735A4C" w:rsidP="00735A4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0.8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B416F8A" w14:textId="5F06F49B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6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60C697" w14:textId="77777777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0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AF774E" w14:textId="77777777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8B3B64" w14:textId="0B7B89C7" w:rsidR="00735A4C" w:rsidRPr="009D0116" w:rsidRDefault="00735A4C" w:rsidP="00735A4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0.5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2FB2C0F" w14:textId="1D613FE8" w:rsidR="00735A4C" w:rsidRPr="009D0116" w:rsidRDefault="00735A4C" w:rsidP="00735A4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0.8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D80CD1E" w14:textId="746E352E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7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49D350" w14:textId="77777777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3C6E9D" w14:textId="77777777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091DF0" w14:textId="194BCBA4" w:rsidR="00735A4C" w:rsidRPr="00D31197" w:rsidRDefault="00735A4C" w:rsidP="00735A4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0.6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8A67F2A" w14:textId="0BD00875" w:rsidR="00735A4C" w:rsidRPr="00D31197" w:rsidRDefault="00735A4C" w:rsidP="00735A4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0.8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16C72F9" w14:textId="7FE4D403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5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8390B2" w14:textId="77777777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52FF7D" w14:textId="77777777" w:rsidR="00BC03FC" w:rsidRPr="00520B54" w:rsidRDefault="00BC03FC" w:rsidP="00A56F1C">
            <w:pPr>
              <w:jc w:val="right"/>
              <w:rPr>
                <w:rFonts w:cs="Times New Roman"/>
                <w:noProof/>
                <w:sz w:val="16"/>
                <w:szCs w:val="16"/>
                <w:lang w:val="en-GB"/>
              </w:rPr>
            </w:pPr>
            <w:r w:rsidRPr="00520B54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C7F0D7" w14:textId="2A8E992D" w:rsidR="00735A4C" w:rsidRPr="00735A4C" w:rsidRDefault="00735A4C" w:rsidP="00735A4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0.3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FB8773A" w14:textId="3B97271E" w:rsidR="00735A4C" w:rsidRPr="00735A4C" w:rsidRDefault="00735A4C" w:rsidP="00735A4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0.81</w:t>
            </w:r>
          </w:p>
        </w:tc>
      </w:tr>
      <w:tr w:rsidR="00336E04" w:rsidRPr="00520B54" w14:paraId="4555ED1C" w14:textId="7956D3F6" w:rsidTr="00336E04">
        <w:trPr>
          <w:trHeight w:val="283"/>
        </w:trPr>
        <w:tc>
          <w:tcPr>
            <w:tcW w:w="0" w:type="auto"/>
            <w:vMerge/>
          </w:tcPr>
          <w:p w14:paraId="28F53718" w14:textId="77777777" w:rsidR="00BC03FC" w:rsidRPr="00520B54" w:rsidRDefault="00BC03FC" w:rsidP="00A56F1C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</w:tcPr>
          <w:p w14:paraId="624F66D0" w14:textId="77777777" w:rsidR="00BC03FC" w:rsidRPr="00520B54" w:rsidRDefault="00BC03FC" w:rsidP="00A56F1C">
            <w:pPr>
              <w:rPr>
                <w:rFonts w:cs="Times New Roman"/>
                <w:noProof/>
                <w:sz w:val="16"/>
                <w:szCs w:val="16"/>
                <w:lang w:val="en-GB"/>
              </w:rPr>
            </w:pPr>
            <w:r w:rsidRPr="00520B54">
              <w:rPr>
                <w:rFonts w:cs="Times New Roman"/>
                <w:sz w:val="16"/>
                <w:szCs w:val="16"/>
              </w:rPr>
              <w:t>2 out of 100 patients (2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B282443" w14:textId="77777777" w:rsidR="00BC03FC" w:rsidRPr="00520B54" w:rsidRDefault="00BC03FC" w:rsidP="00A56F1C">
            <w:pPr>
              <w:jc w:val="right"/>
              <w:rPr>
                <w:rFonts w:cs="Times New Roman"/>
                <w:noProof/>
                <w:sz w:val="16"/>
                <w:szCs w:val="16"/>
                <w:lang w:val="en-GB"/>
              </w:rPr>
            </w:pPr>
            <w:r w:rsidRPr="00520B54">
              <w:rPr>
                <w:rFonts w:cs="Times New Roman"/>
                <w:sz w:val="16"/>
                <w:szCs w:val="16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03EAFD" w14:textId="77777777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5AE525" w14:textId="77777777" w:rsidR="00BC03FC" w:rsidRPr="00520B54" w:rsidRDefault="00BC03FC" w:rsidP="00A56F1C">
            <w:pPr>
              <w:jc w:val="right"/>
              <w:rPr>
                <w:rFonts w:cs="Times New Roman"/>
                <w:noProof/>
                <w:sz w:val="16"/>
                <w:szCs w:val="16"/>
                <w:lang w:val="en-GB"/>
              </w:rPr>
            </w:pPr>
            <w:r w:rsidRPr="00520B54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685AC0" w14:textId="414C4C96" w:rsidR="00735A4C" w:rsidRPr="00AF223D" w:rsidRDefault="00735A4C" w:rsidP="00735A4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54F8705" w14:textId="2722E65E" w:rsidR="00735A4C" w:rsidRPr="00AF223D" w:rsidRDefault="00735A4C" w:rsidP="00735A4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0.2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5159262" w14:textId="6FEE5569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9DA08F" w14:textId="77777777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253117" w14:textId="77777777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F78FE7" w14:textId="36DD6BFE" w:rsidR="00735A4C" w:rsidRPr="009D0116" w:rsidRDefault="00735A4C" w:rsidP="00735A4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0B0B533" w14:textId="6784B867" w:rsidR="00735A4C" w:rsidRPr="009D0116" w:rsidRDefault="00735A4C" w:rsidP="00735A4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0.3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ED92077" w14:textId="0F49E3B1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BF384B" w14:textId="77777777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DF5E88" w14:textId="77777777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D1DB27" w14:textId="46E1149F" w:rsidR="00735A4C" w:rsidRPr="00D31197" w:rsidRDefault="00735A4C" w:rsidP="00735A4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918F569" w14:textId="43E0E05E" w:rsidR="00735A4C" w:rsidRPr="00D31197" w:rsidRDefault="00735A4C" w:rsidP="00735A4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0.3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83A2D40" w14:textId="3FBE0D81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E69950" w14:textId="77777777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945A38" w14:textId="77777777" w:rsidR="00BC03FC" w:rsidRPr="00520B54" w:rsidRDefault="00BC03FC" w:rsidP="00A56F1C">
            <w:pPr>
              <w:jc w:val="right"/>
              <w:rPr>
                <w:rFonts w:cs="Times New Roman"/>
                <w:noProof/>
                <w:sz w:val="16"/>
                <w:szCs w:val="16"/>
                <w:lang w:val="en-GB"/>
              </w:rPr>
            </w:pPr>
            <w:r w:rsidRPr="00520B54">
              <w:rPr>
                <w:rFonts w:cs="Times New Roman"/>
                <w:sz w:val="16"/>
                <w:szCs w:val="16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D91240" w14:textId="30C48696" w:rsidR="00735A4C" w:rsidRPr="00735A4C" w:rsidRDefault="00735A4C" w:rsidP="00735A4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66D8446" w14:textId="7E6BF66A" w:rsidR="00735A4C" w:rsidRPr="00735A4C" w:rsidRDefault="00735A4C" w:rsidP="00735A4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0.38</w:t>
            </w:r>
          </w:p>
        </w:tc>
      </w:tr>
      <w:tr w:rsidR="00336E04" w:rsidRPr="00520B54" w14:paraId="1E48CCCD" w14:textId="5932BDD8" w:rsidTr="00336E04">
        <w:trPr>
          <w:trHeight w:val="283"/>
        </w:trPr>
        <w:tc>
          <w:tcPr>
            <w:tcW w:w="0" w:type="auto"/>
            <w:vMerge/>
          </w:tcPr>
          <w:p w14:paraId="0C76320D" w14:textId="77777777" w:rsidR="00BC03FC" w:rsidRPr="00520B54" w:rsidRDefault="00BC03FC" w:rsidP="00A56F1C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D6ADF43" w14:textId="77777777" w:rsidR="00BC03FC" w:rsidRPr="00520B54" w:rsidRDefault="00BC03FC" w:rsidP="00A56F1C">
            <w:pPr>
              <w:rPr>
                <w:rFonts w:cs="Times New Roman"/>
                <w:noProof/>
                <w:sz w:val="16"/>
                <w:szCs w:val="16"/>
                <w:lang w:val="en-GB"/>
              </w:rPr>
            </w:pPr>
            <w:r w:rsidRPr="00520B54">
              <w:rPr>
                <w:rFonts w:cs="Times New Roman"/>
                <w:sz w:val="16"/>
                <w:szCs w:val="16"/>
              </w:rPr>
              <w:t>4 out of 100 patients (4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803CC34" w14:textId="77777777" w:rsidR="00BC03FC" w:rsidRPr="00520B54" w:rsidRDefault="00BC03FC" w:rsidP="00A56F1C">
            <w:pPr>
              <w:jc w:val="right"/>
              <w:rPr>
                <w:rFonts w:cs="Times New Roman"/>
                <w:noProof/>
                <w:sz w:val="16"/>
                <w:szCs w:val="16"/>
                <w:lang w:val="en-GB"/>
              </w:rPr>
            </w:pPr>
            <w:r w:rsidRPr="00520B54">
              <w:rPr>
                <w:rFonts w:cs="Times New Roman"/>
                <w:sz w:val="16"/>
                <w:szCs w:val="16"/>
              </w:rPr>
              <w:t>-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BDCFF1" w14:textId="77777777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DF1D81" w14:textId="77777777" w:rsidR="00BC03FC" w:rsidRPr="00520B54" w:rsidRDefault="00BC03FC" w:rsidP="00A56F1C">
            <w:pPr>
              <w:jc w:val="right"/>
              <w:rPr>
                <w:rFonts w:cs="Times New Roman"/>
                <w:noProof/>
                <w:sz w:val="16"/>
                <w:szCs w:val="16"/>
                <w:lang w:val="en-GB"/>
              </w:rPr>
            </w:pPr>
            <w:r w:rsidRPr="00520B54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0419E4" w14:textId="00EC6FC1" w:rsidR="00735A4C" w:rsidRPr="00AF223D" w:rsidRDefault="00735A4C" w:rsidP="00735A4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-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A542F9A" w14:textId="0987FD28" w:rsidR="00735A4C" w:rsidRPr="00AF223D" w:rsidRDefault="00735A4C" w:rsidP="00735A4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-0.1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A7BA63E" w14:textId="3774E3CE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-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A58433" w14:textId="77777777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CD4CAD" w14:textId="77777777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B84AA4" w14:textId="69A32C0B" w:rsidR="00735A4C" w:rsidRPr="009D0116" w:rsidRDefault="00735A4C" w:rsidP="00735A4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-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32654F0" w14:textId="33DDA007" w:rsidR="00735A4C" w:rsidRPr="009D0116" w:rsidRDefault="00735A4C" w:rsidP="00735A4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-0.0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B0372DF" w14:textId="4E57A373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-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5AAFAC" w14:textId="77777777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125172" w14:textId="77777777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665B42" w14:textId="250C505D" w:rsidR="00735A4C" w:rsidRPr="00D31197" w:rsidRDefault="00735A4C" w:rsidP="00735A4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-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EA34311" w14:textId="6473CDEF" w:rsidR="00735A4C" w:rsidRPr="00D31197" w:rsidRDefault="00735A4C" w:rsidP="00735A4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-0.1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1CB54D6" w14:textId="6D9A9717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-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826818" w14:textId="77777777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E005BC" w14:textId="77777777" w:rsidR="00BC03FC" w:rsidRPr="00520B54" w:rsidRDefault="00BC03FC" w:rsidP="00A56F1C">
            <w:pPr>
              <w:jc w:val="right"/>
              <w:rPr>
                <w:rFonts w:cs="Times New Roman"/>
                <w:noProof/>
                <w:sz w:val="16"/>
                <w:szCs w:val="16"/>
                <w:lang w:val="en-GB"/>
              </w:rPr>
            </w:pPr>
            <w:r w:rsidRPr="00520B54">
              <w:rPr>
                <w:rFonts w:cs="Times New Roman"/>
                <w:sz w:val="16"/>
                <w:szCs w:val="16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3871BE" w14:textId="0ED93D1E" w:rsidR="00735A4C" w:rsidRPr="00735A4C" w:rsidRDefault="00735A4C" w:rsidP="00735A4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-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94EAB57" w14:textId="3F0A5E12" w:rsidR="00735A4C" w:rsidRPr="00735A4C" w:rsidRDefault="00735A4C" w:rsidP="00735A4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0.03</w:t>
            </w:r>
          </w:p>
        </w:tc>
      </w:tr>
      <w:tr w:rsidR="00336E04" w:rsidRPr="00520B54" w14:paraId="0FD26F90" w14:textId="5229CF3B" w:rsidTr="00336E04">
        <w:trPr>
          <w:trHeight w:val="283"/>
        </w:trPr>
        <w:tc>
          <w:tcPr>
            <w:tcW w:w="0" w:type="auto"/>
            <w:vMerge/>
          </w:tcPr>
          <w:p w14:paraId="69E588BC" w14:textId="77777777" w:rsidR="00BC03FC" w:rsidRPr="00520B54" w:rsidRDefault="00BC03FC" w:rsidP="00A56F1C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25BB7598" w14:textId="77777777" w:rsidR="00BC03FC" w:rsidRPr="00520B54" w:rsidRDefault="00BC03FC" w:rsidP="00A56F1C">
            <w:pPr>
              <w:rPr>
                <w:rFonts w:cs="Times New Roman"/>
                <w:noProof/>
                <w:sz w:val="16"/>
                <w:szCs w:val="16"/>
                <w:lang w:val="en-GB"/>
              </w:rPr>
            </w:pPr>
            <w:r w:rsidRPr="00520B54">
              <w:rPr>
                <w:rFonts w:cs="Times New Roman"/>
                <w:sz w:val="16"/>
                <w:szCs w:val="16"/>
              </w:rPr>
              <w:t>7 out of 100 patients (7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39B098F" w14:textId="77777777" w:rsidR="00BC03FC" w:rsidRPr="00520B54" w:rsidRDefault="00BC03FC" w:rsidP="00A56F1C">
            <w:pPr>
              <w:jc w:val="right"/>
              <w:rPr>
                <w:rFonts w:cs="Times New Roman"/>
                <w:noProof/>
                <w:sz w:val="16"/>
                <w:szCs w:val="16"/>
                <w:lang w:val="en-GB"/>
              </w:rPr>
            </w:pPr>
            <w:r w:rsidRPr="00520B54">
              <w:rPr>
                <w:rFonts w:cs="Times New Roman"/>
                <w:sz w:val="16"/>
                <w:szCs w:val="16"/>
              </w:rPr>
              <w:t>-0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CA756A" w14:textId="77777777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071B68" w14:textId="77777777" w:rsidR="00BC03FC" w:rsidRPr="00520B54" w:rsidRDefault="00BC03FC" w:rsidP="00A56F1C">
            <w:pPr>
              <w:jc w:val="right"/>
              <w:rPr>
                <w:rFonts w:cs="Times New Roman"/>
                <w:noProof/>
                <w:sz w:val="16"/>
                <w:szCs w:val="16"/>
                <w:lang w:val="en-GB"/>
              </w:rPr>
            </w:pPr>
            <w:r w:rsidRPr="00520B54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DFA011" w14:textId="4107AA4B" w:rsidR="00735A4C" w:rsidRPr="00AF223D" w:rsidRDefault="00735A4C" w:rsidP="00735A4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-0.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BBCFE90" w14:textId="5E1CDE84" w:rsidR="00735A4C" w:rsidRPr="00AF223D" w:rsidRDefault="00735A4C" w:rsidP="00735A4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-0.5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AB32B97" w14:textId="035C01C8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-0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9C0C48" w14:textId="77777777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900A7C" w14:textId="77777777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9A6C16" w14:textId="5850F3F3" w:rsidR="00735A4C" w:rsidRPr="009D0116" w:rsidRDefault="00735A4C" w:rsidP="00735A4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-0.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DE9CFA6" w14:textId="34AB8F17" w:rsidR="00735A4C" w:rsidRPr="009D0116" w:rsidRDefault="00735A4C" w:rsidP="00735A4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-0.4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FEF1935" w14:textId="1E18F132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-0.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A6B7C8" w14:textId="77777777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E54FF8" w14:textId="77777777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B2B445" w14:textId="49B034F9" w:rsidR="00735A4C" w:rsidRPr="00D31197" w:rsidRDefault="00735A4C" w:rsidP="00735A4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-0.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C91B1FC" w14:textId="07ED048F" w:rsidR="00735A4C" w:rsidRPr="00D31197" w:rsidRDefault="00735A4C" w:rsidP="00735A4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-0.5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839AE8B" w14:textId="055D04E6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-0.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E9CEFC" w14:textId="77777777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B64DC5" w14:textId="77777777" w:rsidR="00BC03FC" w:rsidRPr="00520B54" w:rsidRDefault="00BC03FC" w:rsidP="00A56F1C">
            <w:pPr>
              <w:jc w:val="right"/>
              <w:rPr>
                <w:rFonts w:cs="Times New Roman"/>
                <w:noProof/>
                <w:sz w:val="16"/>
                <w:szCs w:val="16"/>
                <w:lang w:val="en-GB"/>
              </w:rPr>
            </w:pPr>
            <w:r w:rsidRPr="00520B54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EA09B4" w14:textId="0BC7BEE5" w:rsidR="00735A4C" w:rsidRPr="00735A4C" w:rsidRDefault="00735A4C" w:rsidP="00735A4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-0.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B599E4C" w14:textId="08F30F51" w:rsidR="00735A4C" w:rsidRPr="00735A4C" w:rsidRDefault="00735A4C" w:rsidP="00735A4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-0.30</w:t>
            </w:r>
          </w:p>
        </w:tc>
      </w:tr>
      <w:tr w:rsidR="00336E04" w:rsidRPr="00520B54" w14:paraId="42785B6B" w14:textId="2103504C" w:rsidTr="00336E04">
        <w:trPr>
          <w:trHeight w:val="283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70E977F" w14:textId="77777777" w:rsidR="00BC03FC" w:rsidRPr="00520B54" w:rsidRDefault="00BC03FC" w:rsidP="00A56F1C">
            <w:pPr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Risk of</w:t>
            </w:r>
          </w:p>
          <w:p w14:paraId="25D68EBF" w14:textId="77777777" w:rsidR="00BC03FC" w:rsidRPr="00520B54" w:rsidRDefault="00BC03FC" w:rsidP="00A56F1C">
            <w:pPr>
              <w:rPr>
                <w:rFonts w:cs="Times New Roman"/>
                <w:noProof/>
                <w:sz w:val="16"/>
                <w:szCs w:val="16"/>
                <w:lang w:val="en-GB"/>
              </w:rPr>
            </w:pPr>
            <w:r w:rsidRPr="00520B54">
              <w:rPr>
                <w:rFonts w:cs="Times New Roman"/>
                <w:sz w:val="16"/>
                <w:szCs w:val="16"/>
              </w:rPr>
              <w:t>stroke</w:t>
            </w:r>
          </w:p>
          <w:p w14:paraId="332F044A" w14:textId="77777777" w:rsidR="00BC03FC" w:rsidRPr="00520B54" w:rsidRDefault="00BC03FC" w:rsidP="00A56F1C">
            <w:pPr>
              <w:rPr>
                <w:rFonts w:cs="Times New Roman"/>
                <w:noProof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DC448A0" w14:textId="77777777" w:rsidR="00BC03FC" w:rsidRPr="00520B54" w:rsidRDefault="00BC03FC" w:rsidP="00A56F1C">
            <w:pPr>
              <w:rPr>
                <w:rFonts w:cs="Times New Roman"/>
                <w:noProof/>
                <w:sz w:val="16"/>
                <w:szCs w:val="16"/>
                <w:lang w:val="en-GB"/>
              </w:rPr>
            </w:pPr>
            <w:r w:rsidRPr="00520B54">
              <w:rPr>
                <w:rFonts w:cs="Times New Roman"/>
                <w:sz w:val="16"/>
                <w:szCs w:val="16"/>
              </w:rPr>
              <w:t>0 out of 100 patients (0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E22EF60" w14:textId="77777777" w:rsidR="00BC03FC" w:rsidRPr="00520B54" w:rsidRDefault="00BC03FC" w:rsidP="00A56F1C">
            <w:pPr>
              <w:jc w:val="right"/>
              <w:rPr>
                <w:rFonts w:cs="Times New Roman"/>
                <w:noProof/>
                <w:sz w:val="16"/>
                <w:szCs w:val="16"/>
                <w:lang w:val="en-GB"/>
              </w:rPr>
            </w:pPr>
            <w:r w:rsidRPr="00520B54">
              <w:rPr>
                <w:rFonts w:cs="Times New Roman"/>
                <w:sz w:val="16"/>
                <w:szCs w:val="16"/>
              </w:rPr>
              <w:t>0.5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461A20" w14:textId="77777777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653F2E" w14:textId="77777777" w:rsidR="00BC03FC" w:rsidRPr="00520B54" w:rsidRDefault="00BC03FC" w:rsidP="00A56F1C">
            <w:pPr>
              <w:jc w:val="right"/>
              <w:rPr>
                <w:rFonts w:cs="Times New Roman"/>
                <w:noProof/>
                <w:sz w:val="16"/>
                <w:szCs w:val="16"/>
                <w:lang w:val="en-GB"/>
              </w:rPr>
            </w:pPr>
            <w:r w:rsidRPr="00520B54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B124BB" w14:textId="14915941" w:rsidR="00735A4C" w:rsidRPr="00AF223D" w:rsidRDefault="00735A4C" w:rsidP="00735A4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0.4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1453C51" w14:textId="2719CA49" w:rsidR="00735A4C" w:rsidRPr="00AF223D" w:rsidRDefault="00735A4C" w:rsidP="00735A4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0.6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8357D70" w14:textId="3E01AC8C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4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19EE3A" w14:textId="77777777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0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D51E49" w14:textId="77777777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B743BB" w14:textId="349D28B8" w:rsidR="00735A4C" w:rsidRPr="009D0116" w:rsidRDefault="00735A4C" w:rsidP="00735A4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0.3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EFBE75A" w14:textId="0C2FD9A3" w:rsidR="00735A4C" w:rsidRPr="009D0116" w:rsidRDefault="00735A4C" w:rsidP="00735A4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0.6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2F7899F" w14:textId="668532D4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6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676DF5" w14:textId="77777777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F217A2" w14:textId="77777777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A78D49" w14:textId="2AD49C18" w:rsidR="00735A4C" w:rsidRPr="00D31197" w:rsidRDefault="00735A4C" w:rsidP="00735A4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0.5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C283495" w14:textId="39751CC3" w:rsidR="00735A4C" w:rsidRPr="00D31197" w:rsidRDefault="00735A4C" w:rsidP="00735A4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0.7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9819492" w14:textId="1F46DA0F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4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2D5C1C" w14:textId="77777777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338B6B" w14:textId="77777777" w:rsidR="00BC03FC" w:rsidRPr="00520B54" w:rsidRDefault="00BC03FC" w:rsidP="00A56F1C">
            <w:pPr>
              <w:jc w:val="right"/>
              <w:rPr>
                <w:rFonts w:cs="Times New Roman"/>
                <w:noProof/>
                <w:sz w:val="16"/>
                <w:szCs w:val="16"/>
                <w:lang w:val="en-GB"/>
              </w:rPr>
            </w:pPr>
            <w:r w:rsidRPr="00520B54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D6386C" w14:textId="6F9F4BC6" w:rsidR="00735A4C" w:rsidRPr="00735A4C" w:rsidRDefault="00735A4C" w:rsidP="00735A4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0.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123AF3E" w14:textId="4D2AD15B" w:rsidR="00735A4C" w:rsidRPr="00735A4C" w:rsidRDefault="00735A4C" w:rsidP="00735A4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0.67</w:t>
            </w:r>
          </w:p>
        </w:tc>
      </w:tr>
      <w:tr w:rsidR="00336E04" w:rsidRPr="00520B54" w14:paraId="3A1A24D7" w14:textId="68DF5324" w:rsidTr="00336E04">
        <w:trPr>
          <w:trHeight w:val="283"/>
        </w:trPr>
        <w:tc>
          <w:tcPr>
            <w:tcW w:w="0" w:type="auto"/>
            <w:vMerge/>
          </w:tcPr>
          <w:p w14:paraId="1E57DFA8" w14:textId="77777777" w:rsidR="00BC03FC" w:rsidRPr="00520B54" w:rsidRDefault="00BC03FC" w:rsidP="00A56F1C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C2BE3F5" w14:textId="77777777" w:rsidR="00BC03FC" w:rsidRPr="00520B54" w:rsidRDefault="00BC03FC" w:rsidP="00A56F1C">
            <w:pPr>
              <w:rPr>
                <w:rFonts w:cs="Times New Roman"/>
                <w:noProof/>
                <w:sz w:val="16"/>
                <w:szCs w:val="16"/>
                <w:lang w:val="en-GB"/>
              </w:rPr>
            </w:pPr>
            <w:r w:rsidRPr="00520B54">
              <w:rPr>
                <w:rFonts w:cs="Times New Roman"/>
                <w:sz w:val="16"/>
                <w:szCs w:val="16"/>
              </w:rPr>
              <w:t>1 out of 100 patients (1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AD50320" w14:textId="77777777" w:rsidR="00BC03FC" w:rsidRPr="00520B54" w:rsidRDefault="00BC03FC" w:rsidP="00A56F1C">
            <w:pPr>
              <w:jc w:val="right"/>
              <w:rPr>
                <w:rFonts w:cs="Times New Roman"/>
                <w:noProof/>
                <w:sz w:val="16"/>
                <w:szCs w:val="16"/>
                <w:lang w:val="en-GB"/>
              </w:rPr>
            </w:pPr>
            <w:r w:rsidRPr="00520B54">
              <w:rPr>
                <w:rFonts w:cs="Times New Roman"/>
                <w:sz w:val="16"/>
                <w:szCs w:val="16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E5A34A" w14:textId="77777777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B61E5B" w14:textId="77777777" w:rsidR="00BC03FC" w:rsidRPr="00520B54" w:rsidRDefault="00BC03FC" w:rsidP="00A56F1C">
            <w:pPr>
              <w:jc w:val="right"/>
              <w:rPr>
                <w:rFonts w:cs="Times New Roman"/>
                <w:noProof/>
                <w:sz w:val="16"/>
                <w:szCs w:val="16"/>
                <w:lang w:val="en-GB"/>
              </w:rPr>
            </w:pPr>
            <w:r w:rsidRPr="00520B54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84EC09" w14:textId="23722ACA" w:rsidR="00735A4C" w:rsidRPr="00AF223D" w:rsidRDefault="00735A4C" w:rsidP="00735A4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A5E6178" w14:textId="6DE039CF" w:rsidR="00735A4C" w:rsidRPr="00AF223D" w:rsidRDefault="00735A4C" w:rsidP="00735A4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0.2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1B7660B" w14:textId="4A076FF2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D29DCB" w14:textId="77777777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FC60DE" w14:textId="77777777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F608B6" w14:textId="22BCFDEF" w:rsidR="00735A4C" w:rsidRPr="009D0116" w:rsidRDefault="00735A4C" w:rsidP="00735A4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449CDAC" w14:textId="47668ABF" w:rsidR="00735A4C" w:rsidRPr="009D0116" w:rsidRDefault="00735A4C" w:rsidP="00735A4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0.3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A1D029B" w14:textId="34D7C268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F9EBF9" w14:textId="77777777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DE6600" w14:textId="77777777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617C9A" w14:textId="5CDD28B9" w:rsidR="00735A4C" w:rsidRPr="00D31197" w:rsidRDefault="00735A4C" w:rsidP="00735A4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7AC0D32" w14:textId="2B7030C7" w:rsidR="00735A4C" w:rsidRPr="00D31197" w:rsidRDefault="00735A4C" w:rsidP="00735A4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0.2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1FC1732" w14:textId="5C76767A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12A31F" w14:textId="77777777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089A73" w14:textId="77777777" w:rsidR="00BC03FC" w:rsidRPr="00520B54" w:rsidRDefault="00BC03FC" w:rsidP="00A56F1C">
            <w:pPr>
              <w:jc w:val="right"/>
              <w:rPr>
                <w:rFonts w:cs="Times New Roman"/>
                <w:noProof/>
                <w:sz w:val="16"/>
                <w:szCs w:val="16"/>
                <w:lang w:val="en-GB"/>
              </w:rPr>
            </w:pPr>
            <w:r w:rsidRPr="00520B54">
              <w:rPr>
                <w:rFonts w:cs="Times New Roman"/>
                <w:sz w:val="16"/>
                <w:szCs w:val="16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08BC2A" w14:textId="7EAE7595" w:rsidR="00735A4C" w:rsidRPr="00735A4C" w:rsidRDefault="00735A4C" w:rsidP="00735A4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ECF18D2" w14:textId="05E1DA0E" w:rsidR="00735A4C" w:rsidRPr="00735A4C" w:rsidRDefault="00735A4C" w:rsidP="00735A4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0.48</w:t>
            </w:r>
          </w:p>
        </w:tc>
      </w:tr>
      <w:tr w:rsidR="00336E04" w:rsidRPr="00520B54" w14:paraId="77F4D407" w14:textId="38C6F12A" w:rsidTr="00336E04">
        <w:trPr>
          <w:trHeight w:val="283"/>
        </w:trPr>
        <w:tc>
          <w:tcPr>
            <w:tcW w:w="0" w:type="auto"/>
            <w:vMerge/>
          </w:tcPr>
          <w:p w14:paraId="180417A3" w14:textId="77777777" w:rsidR="00BC03FC" w:rsidRPr="00520B54" w:rsidRDefault="00BC03FC" w:rsidP="00A56F1C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00B7F49" w14:textId="77777777" w:rsidR="00BC03FC" w:rsidRPr="00520B54" w:rsidRDefault="00BC03FC" w:rsidP="00A56F1C">
            <w:pPr>
              <w:rPr>
                <w:rFonts w:cs="Times New Roman"/>
                <w:noProof/>
                <w:sz w:val="16"/>
                <w:szCs w:val="16"/>
                <w:lang w:val="en-GB"/>
              </w:rPr>
            </w:pPr>
            <w:r w:rsidRPr="00520B54">
              <w:rPr>
                <w:rFonts w:cs="Times New Roman"/>
                <w:sz w:val="16"/>
                <w:szCs w:val="16"/>
              </w:rPr>
              <w:t>2 out of 100 patients (2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41F00C5" w14:textId="77777777" w:rsidR="00BC03FC" w:rsidRPr="00520B54" w:rsidRDefault="00BC03FC" w:rsidP="00A56F1C">
            <w:pPr>
              <w:jc w:val="right"/>
              <w:rPr>
                <w:rFonts w:cs="Times New Roman"/>
                <w:noProof/>
                <w:sz w:val="16"/>
                <w:szCs w:val="16"/>
                <w:lang w:val="en-GB"/>
              </w:rPr>
            </w:pPr>
            <w:r w:rsidRPr="00520B54">
              <w:rPr>
                <w:rFonts w:cs="Times New Roman"/>
                <w:sz w:val="16"/>
                <w:szCs w:val="16"/>
              </w:rPr>
              <w:t>-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6D32C0" w14:textId="77777777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40B788" w14:textId="77777777" w:rsidR="00BC03FC" w:rsidRPr="00520B54" w:rsidRDefault="00BC03FC" w:rsidP="00A56F1C">
            <w:pPr>
              <w:jc w:val="right"/>
              <w:rPr>
                <w:rFonts w:cs="Times New Roman"/>
                <w:noProof/>
                <w:sz w:val="16"/>
                <w:szCs w:val="16"/>
                <w:lang w:val="en-GB"/>
              </w:rPr>
            </w:pPr>
            <w:r w:rsidRPr="00520B54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642B93" w14:textId="4E169D67" w:rsidR="00735A4C" w:rsidRPr="00AF223D" w:rsidRDefault="00735A4C" w:rsidP="00735A4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-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F4063FD" w14:textId="54A16523" w:rsidR="00735A4C" w:rsidRPr="00AF223D" w:rsidRDefault="00735A4C" w:rsidP="00735A4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-0.0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9CDB6B2" w14:textId="7C5F4E01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-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E69FC9" w14:textId="77777777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8CA2AE" w14:textId="77777777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896BCB" w14:textId="43E5A1D2" w:rsidR="00735A4C" w:rsidRPr="009D0116" w:rsidRDefault="00735A4C" w:rsidP="00735A4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-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21681F0" w14:textId="5B7DC65C" w:rsidR="00735A4C" w:rsidRPr="009D0116" w:rsidRDefault="00735A4C" w:rsidP="00735A4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0.0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B49E40B" w14:textId="0D39163B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-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BE7D59" w14:textId="77777777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DB82D9" w14:textId="77777777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09EC15" w14:textId="0A0C0788" w:rsidR="00735A4C" w:rsidRPr="00D31197" w:rsidRDefault="00735A4C" w:rsidP="00735A4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-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AC35186" w14:textId="0A899997" w:rsidR="00735A4C" w:rsidRPr="00D31197" w:rsidRDefault="00735A4C" w:rsidP="00735A4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-0.0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A376532" w14:textId="6852C7AE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-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320901" w14:textId="77777777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905409" w14:textId="77777777" w:rsidR="00BC03FC" w:rsidRPr="00520B54" w:rsidRDefault="00BC03FC" w:rsidP="00A56F1C">
            <w:pPr>
              <w:jc w:val="right"/>
              <w:rPr>
                <w:rFonts w:cs="Times New Roman"/>
                <w:noProof/>
                <w:sz w:val="16"/>
                <w:szCs w:val="16"/>
                <w:lang w:val="en-GB"/>
              </w:rPr>
            </w:pPr>
            <w:r w:rsidRPr="00520B54">
              <w:rPr>
                <w:rFonts w:cs="Times New Roman"/>
                <w:sz w:val="16"/>
                <w:szCs w:val="16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0FB8F6" w14:textId="4477078E" w:rsidR="00735A4C" w:rsidRPr="00735A4C" w:rsidRDefault="00735A4C" w:rsidP="00735A4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-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9F8AEC5" w14:textId="25699C78" w:rsidR="00735A4C" w:rsidRPr="00735A4C" w:rsidRDefault="00735A4C" w:rsidP="00735A4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0.07</w:t>
            </w:r>
          </w:p>
        </w:tc>
      </w:tr>
      <w:tr w:rsidR="00336E04" w:rsidRPr="00520B54" w14:paraId="1848FB41" w14:textId="560EAB01" w:rsidTr="00336E04">
        <w:trPr>
          <w:trHeight w:val="283"/>
        </w:trPr>
        <w:tc>
          <w:tcPr>
            <w:tcW w:w="0" w:type="auto"/>
            <w:vMerge/>
          </w:tcPr>
          <w:p w14:paraId="06770D01" w14:textId="77777777" w:rsidR="00BC03FC" w:rsidRPr="00520B54" w:rsidRDefault="00BC03FC" w:rsidP="00A56F1C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03A879A" w14:textId="77777777" w:rsidR="00BC03FC" w:rsidRPr="00520B54" w:rsidRDefault="00BC03FC" w:rsidP="00A56F1C">
            <w:pPr>
              <w:rPr>
                <w:rFonts w:cs="Times New Roman"/>
                <w:noProof/>
                <w:sz w:val="16"/>
                <w:szCs w:val="16"/>
                <w:lang w:val="en-GB"/>
              </w:rPr>
            </w:pPr>
            <w:r w:rsidRPr="00520B54">
              <w:rPr>
                <w:rFonts w:cs="Times New Roman"/>
                <w:sz w:val="16"/>
                <w:szCs w:val="16"/>
              </w:rPr>
              <w:t>4 out of 100 patients (4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070E72E" w14:textId="77777777" w:rsidR="00BC03FC" w:rsidRPr="00520B54" w:rsidRDefault="00BC03FC" w:rsidP="00A56F1C">
            <w:pPr>
              <w:jc w:val="right"/>
              <w:rPr>
                <w:rFonts w:cs="Times New Roman"/>
                <w:noProof/>
                <w:sz w:val="16"/>
                <w:szCs w:val="16"/>
                <w:lang w:val="en-GB"/>
              </w:rPr>
            </w:pPr>
            <w:r w:rsidRPr="00520B54">
              <w:rPr>
                <w:rFonts w:cs="Times New Roman"/>
                <w:sz w:val="16"/>
                <w:szCs w:val="16"/>
              </w:rPr>
              <w:t>-0.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618716" w14:textId="77777777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881362" w14:textId="77777777" w:rsidR="00BC03FC" w:rsidRPr="00520B54" w:rsidRDefault="00BC03FC" w:rsidP="00A56F1C">
            <w:pPr>
              <w:jc w:val="right"/>
              <w:rPr>
                <w:rFonts w:cs="Times New Roman"/>
                <w:noProof/>
                <w:sz w:val="16"/>
                <w:szCs w:val="16"/>
                <w:lang w:val="en-GB"/>
              </w:rPr>
            </w:pPr>
            <w:r w:rsidRPr="00520B54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B58D98" w14:textId="4EB1DF0F" w:rsidR="00735A4C" w:rsidRPr="00AF223D" w:rsidRDefault="00735A4C" w:rsidP="00735A4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-0.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C372124" w14:textId="18C71925" w:rsidR="00735A4C" w:rsidRPr="00AF223D" w:rsidRDefault="00735A4C" w:rsidP="00735A4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-0.4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D5C8B60" w14:textId="0FC679B0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-0.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5BA443" w14:textId="77777777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B975A3" w14:textId="77777777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D0297F" w14:textId="032FA5CC" w:rsidR="00735A4C" w:rsidRPr="009D0116" w:rsidRDefault="00735A4C" w:rsidP="00735A4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-0.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701969B" w14:textId="55F82593" w:rsidR="00735A4C" w:rsidRPr="009D0116" w:rsidRDefault="00735A4C" w:rsidP="00735A4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-0.3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5E292C7" w14:textId="6CE5CD4B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-0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25CEB6" w14:textId="77777777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77E913" w14:textId="77777777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8D385F" w14:textId="5BD5FDA3" w:rsidR="00735A4C" w:rsidRPr="00D31197" w:rsidRDefault="00735A4C" w:rsidP="00735A4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-0.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30055C5" w14:textId="3B703081" w:rsidR="00735A4C" w:rsidRPr="00D31197" w:rsidRDefault="00735A4C" w:rsidP="00735A4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-0.4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4351FEB" w14:textId="7FD900CB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-0.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16660B" w14:textId="77777777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558E83" w14:textId="77777777" w:rsidR="00BC03FC" w:rsidRPr="00520B54" w:rsidRDefault="00BC03FC" w:rsidP="00A56F1C">
            <w:pPr>
              <w:jc w:val="right"/>
              <w:rPr>
                <w:rFonts w:cs="Times New Roman"/>
                <w:noProof/>
                <w:sz w:val="16"/>
                <w:szCs w:val="16"/>
                <w:lang w:val="en-GB"/>
              </w:rPr>
            </w:pPr>
            <w:r w:rsidRPr="00520B54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02F12F" w14:textId="5FA45ED0" w:rsidR="00735A4C" w:rsidRPr="00735A4C" w:rsidRDefault="00735A4C" w:rsidP="00735A4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-0.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B134D95" w14:textId="3FD64CBF" w:rsidR="00735A4C" w:rsidRPr="00735A4C" w:rsidRDefault="00735A4C" w:rsidP="00735A4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-0.29</w:t>
            </w:r>
          </w:p>
        </w:tc>
      </w:tr>
      <w:tr w:rsidR="00336E04" w:rsidRPr="00520B54" w14:paraId="570B25E9" w14:textId="290FA42C" w:rsidTr="00336E04">
        <w:trPr>
          <w:trHeight w:val="283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42DBA0EA" w14:textId="77777777" w:rsidR="00BC03FC" w:rsidRPr="00520B54" w:rsidRDefault="00BC03FC" w:rsidP="00A56F1C">
            <w:pPr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Risk of</w:t>
            </w:r>
          </w:p>
          <w:p w14:paraId="7EB9029A" w14:textId="77777777" w:rsidR="00BC03FC" w:rsidRPr="00520B54" w:rsidRDefault="00BC03FC" w:rsidP="00A56F1C">
            <w:pPr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nerve damage</w:t>
            </w:r>
          </w:p>
          <w:p w14:paraId="1AA5C6BB" w14:textId="77777777" w:rsidR="00BC03FC" w:rsidRPr="00520B54" w:rsidRDefault="00BC03FC" w:rsidP="00A56F1C">
            <w:pPr>
              <w:rPr>
                <w:rFonts w:cs="Times New Roman"/>
                <w:noProof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64C5C647" w14:textId="77777777" w:rsidR="00BC03FC" w:rsidRPr="00520B54" w:rsidRDefault="00BC03FC" w:rsidP="00A56F1C">
            <w:pPr>
              <w:rPr>
                <w:rFonts w:cs="Times New Roman"/>
                <w:noProof/>
                <w:sz w:val="16"/>
                <w:szCs w:val="16"/>
                <w:lang w:val="en-GB"/>
              </w:rPr>
            </w:pPr>
            <w:r w:rsidRPr="00520B54">
              <w:rPr>
                <w:rFonts w:cs="Times New Roman"/>
                <w:sz w:val="16"/>
                <w:szCs w:val="16"/>
              </w:rPr>
              <w:t>0 out of 100 patients (0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254838A" w14:textId="77777777" w:rsidR="00BC03FC" w:rsidRPr="00520B54" w:rsidRDefault="00BC03FC" w:rsidP="00A56F1C">
            <w:pPr>
              <w:jc w:val="right"/>
              <w:rPr>
                <w:rFonts w:cs="Times New Roman"/>
                <w:noProof/>
                <w:sz w:val="16"/>
                <w:szCs w:val="16"/>
                <w:lang w:val="en-GB"/>
              </w:rPr>
            </w:pPr>
            <w:r w:rsidRPr="00520B54">
              <w:rPr>
                <w:rFonts w:cs="Times New Roman"/>
                <w:sz w:val="16"/>
                <w:szCs w:val="16"/>
              </w:rPr>
              <w:t>1.4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46EE45" w14:textId="77777777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2F9C30" w14:textId="77777777" w:rsidR="00BC03FC" w:rsidRPr="00520B54" w:rsidRDefault="00BC03FC" w:rsidP="00A56F1C">
            <w:pPr>
              <w:jc w:val="right"/>
              <w:rPr>
                <w:rFonts w:cs="Times New Roman"/>
                <w:noProof/>
                <w:sz w:val="16"/>
                <w:szCs w:val="16"/>
                <w:lang w:val="en-GB"/>
              </w:rPr>
            </w:pPr>
            <w:r w:rsidRPr="00520B54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CAF2AB" w14:textId="291C59FD" w:rsidR="00735A4C" w:rsidRPr="00AF223D" w:rsidRDefault="00735A4C" w:rsidP="00735A4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1.4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B3D52E0" w14:textId="3FB50591" w:rsidR="00735A4C" w:rsidRPr="00AF223D" w:rsidRDefault="00735A4C" w:rsidP="00735A4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1.5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087D673" w14:textId="799098A8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1.5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3ABABD" w14:textId="77777777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0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1AD101" w14:textId="77777777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51DB0E" w14:textId="2BC66786" w:rsidR="00735A4C" w:rsidRPr="009D0116" w:rsidRDefault="00735A4C" w:rsidP="00735A4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1.3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E959C2B" w14:textId="757E5877" w:rsidR="00735A4C" w:rsidRPr="009D0116" w:rsidRDefault="00735A4C" w:rsidP="00735A4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1.7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DD1063A" w14:textId="37645174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1.5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E8CA5E" w14:textId="77777777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A85630" w14:textId="77777777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A7B505" w14:textId="5A0199FB" w:rsidR="00735A4C" w:rsidRPr="00D31197" w:rsidRDefault="00735A4C" w:rsidP="00735A4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1.3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8543FCF" w14:textId="0A7D1937" w:rsidR="00735A4C" w:rsidRPr="00D31197" w:rsidRDefault="00735A4C" w:rsidP="00735A4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1.6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3FF2157" w14:textId="74D7DD5D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1.4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AEDF66" w14:textId="77777777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BD08E6" w14:textId="77777777" w:rsidR="00BC03FC" w:rsidRPr="00520B54" w:rsidRDefault="00BC03FC" w:rsidP="00A56F1C">
            <w:pPr>
              <w:jc w:val="right"/>
              <w:rPr>
                <w:rFonts w:cs="Times New Roman"/>
                <w:noProof/>
                <w:sz w:val="16"/>
                <w:szCs w:val="16"/>
                <w:lang w:val="en-GB"/>
              </w:rPr>
            </w:pPr>
            <w:r w:rsidRPr="00520B54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59FB2E" w14:textId="1B4B068B" w:rsidR="00735A4C" w:rsidRPr="00735A4C" w:rsidRDefault="00735A4C" w:rsidP="00735A4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1.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9D7ABC2" w14:textId="2846BD17" w:rsidR="00735A4C" w:rsidRPr="00735A4C" w:rsidRDefault="00735A4C" w:rsidP="00735A4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1.73</w:t>
            </w:r>
          </w:p>
        </w:tc>
      </w:tr>
      <w:tr w:rsidR="00336E04" w:rsidRPr="00520B54" w14:paraId="7B304ED1" w14:textId="4F1F0D67" w:rsidTr="00336E04">
        <w:trPr>
          <w:trHeight w:val="283"/>
        </w:trPr>
        <w:tc>
          <w:tcPr>
            <w:tcW w:w="0" w:type="auto"/>
            <w:vMerge/>
          </w:tcPr>
          <w:p w14:paraId="61BA4AFC" w14:textId="77777777" w:rsidR="00BC03FC" w:rsidRPr="00520B54" w:rsidRDefault="00BC03FC" w:rsidP="00A56F1C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</w:tcPr>
          <w:p w14:paraId="42DBA29A" w14:textId="77777777" w:rsidR="00BC03FC" w:rsidRPr="00520B54" w:rsidRDefault="00BC03FC" w:rsidP="00A56F1C">
            <w:pPr>
              <w:rPr>
                <w:rFonts w:cs="Times New Roman"/>
                <w:noProof/>
                <w:sz w:val="16"/>
                <w:szCs w:val="16"/>
                <w:lang w:val="en-GB"/>
              </w:rPr>
            </w:pPr>
            <w:r w:rsidRPr="00520B54">
              <w:rPr>
                <w:rFonts w:cs="Times New Roman"/>
                <w:sz w:val="16"/>
                <w:szCs w:val="16"/>
              </w:rPr>
              <w:t>5 out of 100 patients (5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EF9CDDA" w14:textId="77777777" w:rsidR="00BC03FC" w:rsidRPr="00520B54" w:rsidRDefault="00BC03FC" w:rsidP="00A56F1C">
            <w:pPr>
              <w:jc w:val="right"/>
              <w:rPr>
                <w:rFonts w:cs="Times New Roman"/>
                <w:noProof/>
                <w:sz w:val="16"/>
                <w:szCs w:val="16"/>
                <w:lang w:val="en-GB"/>
              </w:rPr>
            </w:pPr>
            <w:r w:rsidRPr="00520B54">
              <w:rPr>
                <w:rFonts w:cs="Times New Roman"/>
                <w:sz w:val="16"/>
                <w:szCs w:val="16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5B1137" w14:textId="77777777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B04FE8" w14:textId="77777777" w:rsidR="00BC03FC" w:rsidRPr="00520B54" w:rsidRDefault="00BC03FC" w:rsidP="00A56F1C">
            <w:pPr>
              <w:jc w:val="right"/>
              <w:rPr>
                <w:rFonts w:cs="Times New Roman"/>
                <w:noProof/>
                <w:sz w:val="16"/>
                <w:szCs w:val="16"/>
                <w:lang w:val="en-GB"/>
              </w:rPr>
            </w:pPr>
            <w:r w:rsidRPr="00520B54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823C3A" w14:textId="1EA37088" w:rsidR="00735A4C" w:rsidRPr="00AF223D" w:rsidRDefault="00735A4C" w:rsidP="00735A4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5599BAF" w14:textId="7F20D79C" w:rsidR="00735A4C" w:rsidRPr="00AF223D" w:rsidRDefault="00735A4C" w:rsidP="00735A4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0.3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6F66AD3" w14:textId="6A6F27E0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6CD794" w14:textId="77777777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9701B7" w14:textId="77777777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97873A" w14:textId="0B14D6CD" w:rsidR="00735A4C" w:rsidRPr="009D0116" w:rsidRDefault="00735A4C" w:rsidP="00735A4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6F62443" w14:textId="39813CD5" w:rsidR="00735A4C" w:rsidRPr="009D0116" w:rsidRDefault="00735A4C" w:rsidP="00735A4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0.5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4297EC0" w14:textId="32050DFB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F09192" w14:textId="77777777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0D77C4" w14:textId="77777777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492206" w14:textId="7C3CFD16" w:rsidR="00735A4C" w:rsidRPr="00D31197" w:rsidRDefault="00735A4C" w:rsidP="00735A4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7EF8EFA" w14:textId="4AC63857" w:rsidR="00735A4C" w:rsidRPr="00D31197" w:rsidRDefault="00735A4C" w:rsidP="00735A4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0.3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DB85911" w14:textId="798C56EC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3DCA3A" w14:textId="77777777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83DFDF" w14:textId="77777777" w:rsidR="00BC03FC" w:rsidRPr="00520B54" w:rsidRDefault="00BC03FC" w:rsidP="00A56F1C">
            <w:pPr>
              <w:jc w:val="right"/>
              <w:rPr>
                <w:rFonts w:cs="Times New Roman"/>
                <w:noProof/>
                <w:sz w:val="16"/>
                <w:szCs w:val="16"/>
                <w:lang w:val="en-GB"/>
              </w:rPr>
            </w:pPr>
            <w:r w:rsidRPr="00520B54">
              <w:rPr>
                <w:rFonts w:cs="Times New Roman"/>
                <w:sz w:val="16"/>
                <w:szCs w:val="16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43D51C" w14:textId="3CD0F6D8" w:rsidR="00735A4C" w:rsidRPr="00735A4C" w:rsidRDefault="00735A4C" w:rsidP="00735A4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C318D2E" w14:textId="379A8DFE" w:rsidR="00735A4C" w:rsidRPr="00735A4C" w:rsidRDefault="00735A4C" w:rsidP="00735A4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0.47</w:t>
            </w:r>
          </w:p>
        </w:tc>
      </w:tr>
      <w:tr w:rsidR="00336E04" w:rsidRPr="00520B54" w14:paraId="36FBBFBC" w14:textId="271DDD69" w:rsidTr="00336E04">
        <w:trPr>
          <w:trHeight w:val="283"/>
        </w:trPr>
        <w:tc>
          <w:tcPr>
            <w:tcW w:w="0" w:type="auto"/>
            <w:vMerge/>
          </w:tcPr>
          <w:p w14:paraId="074C9BD8" w14:textId="77777777" w:rsidR="00BC03FC" w:rsidRPr="00520B54" w:rsidRDefault="00BC03FC" w:rsidP="00A56F1C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10360F2" w14:textId="77777777" w:rsidR="00BC03FC" w:rsidRPr="00520B54" w:rsidRDefault="00BC03FC" w:rsidP="00A56F1C">
            <w:pPr>
              <w:rPr>
                <w:rFonts w:cs="Times New Roman"/>
                <w:noProof/>
                <w:sz w:val="16"/>
                <w:szCs w:val="16"/>
                <w:lang w:val="en-GB"/>
              </w:rPr>
            </w:pPr>
            <w:r w:rsidRPr="00520B54">
              <w:rPr>
                <w:rFonts w:cs="Times New Roman"/>
                <w:sz w:val="16"/>
                <w:szCs w:val="16"/>
              </w:rPr>
              <w:t>10 out of 100 patients (10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9AAF597" w14:textId="77777777" w:rsidR="00BC03FC" w:rsidRPr="00520B54" w:rsidRDefault="00BC03FC" w:rsidP="00A56F1C">
            <w:pPr>
              <w:jc w:val="right"/>
              <w:rPr>
                <w:rFonts w:cs="Times New Roman"/>
                <w:noProof/>
                <w:sz w:val="16"/>
                <w:szCs w:val="16"/>
                <w:lang w:val="en-GB"/>
              </w:rPr>
            </w:pPr>
            <w:r w:rsidRPr="00520B54">
              <w:rPr>
                <w:rFonts w:cs="Times New Roman"/>
                <w:sz w:val="16"/>
                <w:szCs w:val="16"/>
              </w:rPr>
              <w:t>-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9C54E2" w14:textId="77777777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713053" w14:textId="77777777" w:rsidR="00BC03FC" w:rsidRPr="00520B54" w:rsidRDefault="00BC03FC" w:rsidP="00A56F1C">
            <w:pPr>
              <w:jc w:val="right"/>
              <w:rPr>
                <w:rFonts w:cs="Times New Roman"/>
                <w:noProof/>
                <w:sz w:val="16"/>
                <w:szCs w:val="16"/>
                <w:lang w:val="en-GB"/>
              </w:rPr>
            </w:pPr>
            <w:r w:rsidRPr="00520B54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B8B6EC" w14:textId="29FC8372" w:rsidR="00735A4C" w:rsidRPr="00AF223D" w:rsidRDefault="00735A4C" w:rsidP="00735A4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-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8257C8A" w14:textId="574B64FC" w:rsidR="00735A4C" w:rsidRPr="00AF223D" w:rsidRDefault="00735A4C" w:rsidP="00735A4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-0.1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757D245" w14:textId="0260017B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-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2A6D0B" w14:textId="77777777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A61FE1" w14:textId="77777777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B16C64" w14:textId="2E07805C" w:rsidR="00735A4C" w:rsidRPr="009D0116" w:rsidRDefault="00735A4C" w:rsidP="00735A4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-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FBFD8AA" w14:textId="70D4201C" w:rsidR="00735A4C" w:rsidRPr="009D0116" w:rsidRDefault="00735A4C" w:rsidP="00735A4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-0.0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521CF42" w14:textId="25A5ABE3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-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18EC9F" w14:textId="77777777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3A5AD8" w14:textId="77777777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46AF82" w14:textId="316C4B7B" w:rsidR="00735A4C" w:rsidRPr="00D31197" w:rsidRDefault="00735A4C" w:rsidP="00735A4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-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4974335" w14:textId="22987A6A" w:rsidR="00735A4C" w:rsidRPr="00D31197" w:rsidRDefault="00735A4C" w:rsidP="00735A4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-0.0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9BBC419" w14:textId="687967FD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-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5EAC54" w14:textId="77777777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05E3AB" w14:textId="77777777" w:rsidR="00BC03FC" w:rsidRPr="00520B54" w:rsidRDefault="00BC03FC" w:rsidP="00A56F1C">
            <w:pPr>
              <w:jc w:val="right"/>
              <w:rPr>
                <w:rFonts w:cs="Times New Roman"/>
                <w:noProof/>
                <w:sz w:val="16"/>
                <w:szCs w:val="16"/>
                <w:lang w:val="en-GB"/>
              </w:rPr>
            </w:pPr>
            <w:r w:rsidRPr="00520B54">
              <w:rPr>
                <w:rFonts w:cs="Times New Roman"/>
                <w:sz w:val="16"/>
                <w:szCs w:val="16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510260" w14:textId="3F4614BA" w:rsidR="00735A4C" w:rsidRPr="00735A4C" w:rsidRDefault="00735A4C" w:rsidP="00735A4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-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F301DBE" w14:textId="7E95FA09" w:rsidR="00735A4C" w:rsidRPr="00735A4C" w:rsidRDefault="00735A4C" w:rsidP="00735A4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0.13</w:t>
            </w:r>
          </w:p>
        </w:tc>
      </w:tr>
      <w:tr w:rsidR="00336E04" w:rsidRPr="00520B54" w14:paraId="6F57F6AE" w14:textId="0273EBFE" w:rsidTr="00336E04">
        <w:trPr>
          <w:trHeight w:val="283"/>
        </w:trPr>
        <w:tc>
          <w:tcPr>
            <w:tcW w:w="0" w:type="auto"/>
            <w:vMerge/>
          </w:tcPr>
          <w:p w14:paraId="72F75401" w14:textId="77777777" w:rsidR="00BC03FC" w:rsidRPr="00520B54" w:rsidRDefault="00BC03FC" w:rsidP="00A56F1C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155EB0DD" w14:textId="77777777" w:rsidR="00BC03FC" w:rsidRPr="00520B54" w:rsidRDefault="00BC03FC" w:rsidP="00A56F1C">
            <w:pPr>
              <w:rPr>
                <w:rFonts w:cs="Times New Roman"/>
                <w:noProof/>
                <w:sz w:val="16"/>
                <w:szCs w:val="16"/>
                <w:lang w:val="en-GB"/>
              </w:rPr>
            </w:pPr>
            <w:r w:rsidRPr="00520B54">
              <w:rPr>
                <w:rFonts w:cs="Times New Roman"/>
                <w:sz w:val="16"/>
                <w:szCs w:val="16"/>
              </w:rPr>
              <w:t>15 out of 100 patients (15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CB3C38F" w14:textId="77777777" w:rsidR="00BC03FC" w:rsidRPr="00520B54" w:rsidRDefault="00BC03FC" w:rsidP="00A56F1C">
            <w:pPr>
              <w:jc w:val="right"/>
              <w:rPr>
                <w:rFonts w:cs="Times New Roman"/>
                <w:noProof/>
                <w:sz w:val="16"/>
                <w:szCs w:val="16"/>
                <w:lang w:val="en-GB"/>
              </w:rPr>
            </w:pPr>
            <w:r w:rsidRPr="00520B54">
              <w:rPr>
                <w:rFonts w:cs="Times New Roman"/>
                <w:sz w:val="16"/>
                <w:szCs w:val="16"/>
              </w:rPr>
              <w:t>-1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622468" w14:textId="77777777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1B9382" w14:textId="77777777" w:rsidR="00BC03FC" w:rsidRPr="00520B54" w:rsidRDefault="00BC03FC" w:rsidP="00A56F1C">
            <w:pPr>
              <w:jc w:val="right"/>
              <w:rPr>
                <w:rFonts w:cs="Times New Roman"/>
                <w:noProof/>
                <w:sz w:val="16"/>
                <w:szCs w:val="16"/>
                <w:lang w:val="en-GB"/>
              </w:rPr>
            </w:pPr>
            <w:r w:rsidRPr="00520B54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729941" w14:textId="026DF6B6" w:rsidR="00735A4C" w:rsidRPr="00AF223D" w:rsidRDefault="00735A4C" w:rsidP="00735A4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-1.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52E28B1" w14:textId="4F9E4B74" w:rsidR="00735A4C" w:rsidRPr="00AF223D" w:rsidRDefault="00735A4C" w:rsidP="00735A4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-1.4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BF6A105" w14:textId="050F409B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-1.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8BF88A" w14:textId="77777777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CA70B2" w14:textId="77777777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CA82DE" w14:textId="14E0D872" w:rsidR="00735A4C" w:rsidRPr="009D0116" w:rsidRDefault="00735A4C" w:rsidP="00735A4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-1.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28119F1" w14:textId="10DC5413" w:rsidR="00735A4C" w:rsidRPr="009D0116" w:rsidRDefault="00735A4C" w:rsidP="00735A4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-1.4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C5216BB" w14:textId="5556EAF8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-1.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3EFB5E" w14:textId="77777777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3E33AB" w14:textId="77777777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1229FF" w14:textId="4E9CE7FC" w:rsidR="00735A4C" w:rsidRPr="00D31197" w:rsidRDefault="00735A4C" w:rsidP="00735A4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-1.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D166530" w14:textId="747C8037" w:rsidR="00735A4C" w:rsidRPr="00D31197" w:rsidRDefault="00735A4C" w:rsidP="00735A4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-1.4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050FDF8" w14:textId="6648ACB4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-1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2BB436" w14:textId="77777777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AD6066" w14:textId="77777777" w:rsidR="00BC03FC" w:rsidRPr="00520B54" w:rsidRDefault="00BC03FC" w:rsidP="00A56F1C">
            <w:pPr>
              <w:jc w:val="right"/>
              <w:rPr>
                <w:rFonts w:cs="Times New Roman"/>
                <w:noProof/>
                <w:sz w:val="16"/>
                <w:szCs w:val="16"/>
                <w:lang w:val="en-GB"/>
              </w:rPr>
            </w:pPr>
            <w:r w:rsidRPr="00520B54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505198" w14:textId="5AA61CA2" w:rsidR="00735A4C" w:rsidRPr="00735A4C" w:rsidRDefault="00735A4C" w:rsidP="00735A4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-1.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79607FC" w14:textId="31A56C50" w:rsidR="00735A4C" w:rsidRPr="00735A4C" w:rsidRDefault="00735A4C" w:rsidP="00735A4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-1.29</w:t>
            </w:r>
          </w:p>
        </w:tc>
      </w:tr>
      <w:tr w:rsidR="00336E04" w:rsidRPr="00520B54" w14:paraId="75EA6CF9" w14:textId="6C855EDD" w:rsidTr="00336E04">
        <w:trPr>
          <w:trHeight w:val="283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1C9F51F2" w14:textId="77777777" w:rsidR="00BC03FC" w:rsidRPr="00520B54" w:rsidRDefault="00BC03FC" w:rsidP="00A56F1C">
            <w:pPr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Risk of</w:t>
            </w:r>
          </w:p>
          <w:p w14:paraId="27177793" w14:textId="77777777" w:rsidR="00BC03FC" w:rsidRPr="00520B54" w:rsidRDefault="00BC03FC" w:rsidP="00A56F1C">
            <w:pPr>
              <w:rPr>
                <w:rFonts w:cs="Times New Roman"/>
                <w:noProof/>
                <w:sz w:val="16"/>
                <w:szCs w:val="16"/>
                <w:lang w:val="en-GB"/>
              </w:rPr>
            </w:pPr>
            <w:r w:rsidRPr="00520B54">
              <w:rPr>
                <w:rFonts w:cs="Times New Roman"/>
                <w:sz w:val="16"/>
                <w:szCs w:val="16"/>
              </w:rPr>
              <w:t>nausea</w:t>
            </w:r>
          </w:p>
          <w:p w14:paraId="4A5300E4" w14:textId="77777777" w:rsidR="00BC03FC" w:rsidRPr="00520B54" w:rsidRDefault="00BC03FC" w:rsidP="00A56F1C">
            <w:pPr>
              <w:rPr>
                <w:rFonts w:cs="Times New Roman"/>
                <w:noProof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6D561766" w14:textId="77777777" w:rsidR="00BC03FC" w:rsidRPr="00520B54" w:rsidRDefault="00BC03FC" w:rsidP="00A56F1C">
            <w:pPr>
              <w:rPr>
                <w:rFonts w:cs="Times New Roman"/>
                <w:noProof/>
                <w:sz w:val="16"/>
                <w:szCs w:val="16"/>
                <w:lang w:val="en-GB"/>
              </w:rPr>
            </w:pPr>
            <w:r w:rsidRPr="00520B54">
              <w:rPr>
                <w:rFonts w:cs="Times New Roman"/>
                <w:sz w:val="16"/>
                <w:szCs w:val="16"/>
              </w:rPr>
              <w:t>0 out of 100 patients (0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ACC8577" w14:textId="77777777" w:rsidR="00BC03FC" w:rsidRPr="00520B54" w:rsidRDefault="00BC03FC" w:rsidP="00A56F1C">
            <w:pPr>
              <w:jc w:val="right"/>
              <w:rPr>
                <w:rFonts w:cs="Times New Roman"/>
                <w:noProof/>
                <w:sz w:val="16"/>
                <w:szCs w:val="16"/>
                <w:lang w:val="en-GB"/>
              </w:rPr>
            </w:pPr>
            <w:r w:rsidRPr="00520B54">
              <w:rPr>
                <w:rFonts w:cs="Times New Roman"/>
                <w:sz w:val="16"/>
                <w:szCs w:val="16"/>
              </w:rPr>
              <w:t>2.4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28DECD" w14:textId="77777777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F83DA2" w14:textId="77777777" w:rsidR="00BC03FC" w:rsidRPr="00520B54" w:rsidRDefault="00BC03FC" w:rsidP="00A56F1C">
            <w:pPr>
              <w:jc w:val="right"/>
              <w:rPr>
                <w:rFonts w:cs="Times New Roman"/>
                <w:noProof/>
                <w:sz w:val="16"/>
                <w:szCs w:val="16"/>
                <w:lang w:val="en-GB"/>
              </w:rPr>
            </w:pPr>
            <w:r w:rsidRPr="00520B54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7A7352" w14:textId="06C188D9" w:rsidR="00735A4C" w:rsidRPr="00AF223D" w:rsidRDefault="00735A4C" w:rsidP="00735A4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2.3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25A59B4" w14:textId="49AB9FEF" w:rsidR="00735A4C" w:rsidRPr="00AF223D" w:rsidRDefault="00735A4C" w:rsidP="00735A4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2.5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B613D8D" w14:textId="3C3EDABD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2.7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8331ED" w14:textId="77777777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1F1390" w14:textId="77777777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9EC777" w14:textId="6F921B64" w:rsidR="00735A4C" w:rsidRPr="009D0116" w:rsidRDefault="00735A4C" w:rsidP="00735A4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2.5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FA067A4" w14:textId="5331B7E6" w:rsidR="00735A4C" w:rsidRPr="009D0116" w:rsidRDefault="00735A4C" w:rsidP="00735A4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3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33E3335" w14:textId="37E9CE69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2.4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3F656C" w14:textId="77777777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22D306" w14:textId="77777777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49658C" w14:textId="674FBDBB" w:rsidR="00735A4C" w:rsidRPr="00D31197" w:rsidRDefault="00735A4C" w:rsidP="00735A4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2.3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C6239FB" w14:textId="792EA398" w:rsidR="00735A4C" w:rsidRPr="00D31197" w:rsidRDefault="00735A4C" w:rsidP="00735A4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2.5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6067183" w14:textId="5D7BAB29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2.3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3D6A75" w14:textId="77777777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29E95D" w14:textId="77777777" w:rsidR="00BC03FC" w:rsidRPr="00520B54" w:rsidRDefault="00BC03FC" w:rsidP="00A56F1C">
            <w:pPr>
              <w:jc w:val="right"/>
              <w:rPr>
                <w:rFonts w:cs="Times New Roman"/>
                <w:noProof/>
                <w:sz w:val="16"/>
                <w:szCs w:val="16"/>
                <w:lang w:val="en-GB"/>
              </w:rPr>
            </w:pPr>
            <w:r w:rsidRPr="00520B54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114FFF" w14:textId="3238FD66" w:rsidR="00735A4C" w:rsidRPr="00735A4C" w:rsidRDefault="00735A4C" w:rsidP="00735A4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2.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75ECF4D" w14:textId="4F5DFEB5" w:rsidR="00735A4C" w:rsidRPr="00735A4C" w:rsidRDefault="00735A4C" w:rsidP="00735A4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2.59</w:t>
            </w:r>
          </w:p>
        </w:tc>
      </w:tr>
      <w:tr w:rsidR="00336E04" w:rsidRPr="00520B54" w14:paraId="6EAC7A69" w14:textId="4A88772A" w:rsidTr="00336E04">
        <w:trPr>
          <w:trHeight w:val="283"/>
        </w:trPr>
        <w:tc>
          <w:tcPr>
            <w:tcW w:w="0" w:type="auto"/>
            <w:vMerge/>
          </w:tcPr>
          <w:p w14:paraId="3D6384A4" w14:textId="77777777" w:rsidR="00BC03FC" w:rsidRPr="00520B54" w:rsidRDefault="00BC03FC" w:rsidP="00A56F1C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</w:tcPr>
          <w:p w14:paraId="2DE46EE8" w14:textId="77777777" w:rsidR="00BC03FC" w:rsidRPr="00520B54" w:rsidRDefault="00BC03FC" w:rsidP="00A56F1C">
            <w:pPr>
              <w:rPr>
                <w:rFonts w:cs="Times New Roman"/>
                <w:noProof/>
                <w:sz w:val="16"/>
                <w:szCs w:val="16"/>
                <w:lang w:val="en-GB"/>
              </w:rPr>
            </w:pPr>
            <w:r w:rsidRPr="00520B54">
              <w:rPr>
                <w:rFonts w:cs="Times New Roman"/>
                <w:sz w:val="16"/>
                <w:szCs w:val="16"/>
              </w:rPr>
              <w:t>10 out of 100 patients (10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F7F8044" w14:textId="77777777" w:rsidR="00BC03FC" w:rsidRPr="00520B54" w:rsidRDefault="00BC03FC" w:rsidP="00A56F1C">
            <w:pPr>
              <w:jc w:val="right"/>
              <w:rPr>
                <w:rFonts w:cs="Times New Roman"/>
                <w:noProof/>
                <w:sz w:val="16"/>
                <w:szCs w:val="16"/>
                <w:lang w:val="en-GB"/>
              </w:rPr>
            </w:pPr>
            <w:r w:rsidRPr="00520B54">
              <w:rPr>
                <w:rFonts w:cs="Times New Roman"/>
                <w:sz w:val="16"/>
                <w:szCs w:val="16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687D34" w14:textId="77777777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981F30" w14:textId="77777777" w:rsidR="00BC03FC" w:rsidRPr="00520B54" w:rsidRDefault="00BC03FC" w:rsidP="00A56F1C">
            <w:pPr>
              <w:jc w:val="right"/>
              <w:rPr>
                <w:rFonts w:cs="Times New Roman"/>
                <w:noProof/>
                <w:sz w:val="16"/>
                <w:szCs w:val="16"/>
                <w:lang w:val="en-GB"/>
              </w:rPr>
            </w:pPr>
            <w:r w:rsidRPr="00520B54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853ACF" w14:textId="58236904" w:rsidR="00735A4C" w:rsidRPr="00AF223D" w:rsidRDefault="00735A4C" w:rsidP="00735A4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FEDFD74" w14:textId="6180AC72" w:rsidR="00735A4C" w:rsidRPr="00AF223D" w:rsidRDefault="00735A4C" w:rsidP="00735A4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1.0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EF1527A" w14:textId="1C310733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F5C439" w14:textId="77777777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759780" w14:textId="77777777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88FD49" w14:textId="3568D40A" w:rsidR="00735A4C" w:rsidRPr="009D0116" w:rsidRDefault="00735A4C" w:rsidP="00735A4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ACE1008" w14:textId="119B432D" w:rsidR="00735A4C" w:rsidRPr="009D0116" w:rsidRDefault="00735A4C" w:rsidP="00735A4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1.3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741C658" w14:textId="5A160BC3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62E453" w14:textId="77777777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DE337E" w14:textId="77777777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943F2C" w14:textId="0D46F74E" w:rsidR="00735A4C" w:rsidRPr="00D31197" w:rsidRDefault="00735A4C" w:rsidP="00735A4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D08CD2E" w14:textId="768A3330" w:rsidR="00735A4C" w:rsidRPr="00D31197" w:rsidRDefault="00735A4C" w:rsidP="00735A4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1.1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C6A65FA" w14:textId="48ABAC96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D715BD" w14:textId="77777777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69DF68" w14:textId="77777777" w:rsidR="00BC03FC" w:rsidRPr="00520B54" w:rsidRDefault="00BC03FC" w:rsidP="00A56F1C">
            <w:pPr>
              <w:jc w:val="right"/>
              <w:rPr>
                <w:rFonts w:cs="Times New Roman"/>
                <w:noProof/>
                <w:sz w:val="16"/>
                <w:szCs w:val="16"/>
                <w:lang w:val="en-GB"/>
              </w:rPr>
            </w:pPr>
            <w:r w:rsidRPr="00520B54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4CAED8" w14:textId="6401389F" w:rsidR="00735A4C" w:rsidRPr="00735A4C" w:rsidRDefault="00735A4C" w:rsidP="00735A4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1627AA9" w14:textId="1DE627EC" w:rsidR="00735A4C" w:rsidRPr="00735A4C" w:rsidRDefault="00735A4C" w:rsidP="00735A4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1.07</w:t>
            </w:r>
          </w:p>
        </w:tc>
      </w:tr>
      <w:tr w:rsidR="00336E04" w:rsidRPr="00520B54" w14:paraId="1EE1D095" w14:textId="357B216C" w:rsidTr="00336E04">
        <w:trPr>
          <w:trHeight w:val="283"/>
        </w:trPr>
        <w:tc>
          <w:tcPr>
            <w:tcW w:w="0" w:type="auto"/>
            <w:vMerge/>
          </w:tcPr>
          <w:p w14:paraId="69E1020E" w14:textId="77777777" w:rsidR="00BC03FC" w:rsidRPr="00520B54" w:rsidRDefault="00BC03FC" w:rsidP="00A56F1C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818D349" w14:textId="77777777" w:rsidR="00BC03FC" w:rsidRPr="00520B54" w:rsidRDefault="00BC03FC" w:rsidP="00A56F1C">
            <w:pPr>
              <w:rPr>
                <w:rFonts w:cs="Times New Roman"/>
                <w:noProof/>
                <w:sz w:val="16"/>
                <w:szCs w:val="16"/>
                <w:lang w:val="en-GB"/>
              </w:rPr>
            </w:pPr>
            <w:r w:rsidRPr="00520B54">
              <w:rPr>
                <w:rFonts w:cs="Times New Roman"/>
                <w:sz w:val="16"/>
                <w:szCs w:val="16"/>
              </w:rPr>
              <w:t>30 out of 100 patients (30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B6E8F8D" w14:textId="77777777" w:rsidR="00BC03FC" w:rsidRPr="00520B54" w:rsidRDefault="00BC03FC" w:rsidP="00A56F1C">
            <w:pPr>
              <w:jc w:val="right"/>
              <w:rPr>
                <w:rFonts w:cs="Times New Roman"/>
                <w:noProof/>
                <w:sz w:val="16"/>
                <w:szCs w:val="16"/>
                <w:lang w:val="en-GB"/>
              </w:rPr>
            </w:pPr>
            <w:r w:rsidRPr="00520B54">
              <w:rPr>
                <w:rFonts w:cs="Times New Roman"/>
                <w:sz w:val="16"/>
                <w:szCs w:val="16"/>
              </w:rPr>
              <w:t>-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861421" w14:textId="77777777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BEEBDD" w14:textId="77777777" w:rsidR="00BC03FC" w:rsidRPr="00520B54" w:rsidRDefault="00BC03FC" w:rsidP="00A56F1C">
            <w:pPr>
              <w:jc w:val="right"/>
              <w:rPr>
                <w:rFonts w:cs="Times New Roman"/>
                <w:noProof/>
                <w:sz w:val="16"/>
                <w:szCs w:val="16"/>
                <w:lang w:val="en-GB"/>
              </w:rPr>
            </w:pPr>
            <w:r w:rsidRPr="00520B54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E7DFF7" w14:textId="20648422" w:rsidR="00735A4C" w:rsidRPr="00AF223D" w:rsidRDefault="00735A4C" w:rsidP="00735A4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-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44902D9" w14:textId="4B2DC359" w:rsidR="00735A4C" w:rsidRPr="00AF223D" w:rsidRDefault="00735A4C" w:rsidP="00735A4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-1.0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46B47C5" w14:textId="01390A33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-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ACF2D0" w14:textId="77777777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EBC969" w14:textId="77777777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D56B1A" w14:textId="0C6CCA07" w:rsidR="00735A4C" w:rsidRPr="009D0116" w:rsidRDefault="00735A4C" w:rsidP="00735A4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-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69E1D82" w14:textId="448F1641" w:rsidR="00735A4C" w:rsidRPr="009D0116" w:rsidRDefault="00735A4C" w:rsidP="00735A4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-0.7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39AB5A8" w14:textId="4BDE9F9D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-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37D92F" w14:textId="77777777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9389F6" w14:textId="77777777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9B3441" w14:textId="2EDAC00F" w:rsidR="00735A4C" w:rsidRPr="00D31197" w:rsidRDefault="00735A4C" w:rsidP="00735A4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-1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7154198" w14:textId="1906D099" w:rsidR="00735A4C" w:rsidRPr="00D31197" w:rsidRDefault="00735A4C" w:rsidP="00735A4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-1.1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5206A74" w14:textId="51A58CBE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-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A08D93" w14:textId="77777777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642B66" w14:textId="77777777" w:rsidR="00BC03FC" w:rsidRPr="00520B54" w:rsidRDefault="00BC03FC" w:rsidP="00A56F1C">
            <w:pPr>
              <w:jc w:val="right"/>
              <w:rPr>
                <w:rFonts w:cs="Times New Roman"/>
                <w:noProof/>
                <w:sz w:val="16"/>
                <w:szCs w:val="16"/>
                <w:lang w:val="en-GB"/>
              </w:rPr>
            </w:pPr>
            <w:r w:rsidRPr="00520B54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4CBA84" w14:textId="21963B63" w:rsidR="00735A4C" w:rsidRPr="00735A4C" w:rsidRDefault="00735A4C" w:rsidP="00735A4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-1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7C7547A" w14:textId="1B7116B7" w:rsidR="00735A4C" w:rsidRPr="00735A4C" w:rsidRDefault="00735A4C" w:rsidP="00735A4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-0.94</w:t>
            </w:r>
          </w:p>
        </w:tc>
      </w:tr>
      <w:tr w:rsidR="00336E04" w:rsidRPr="00520B54" w14:paraId="6C01B453" w14:textId="68E9E1D1" w:rsidTr="00336E04">
        <w:trPr>
          <w:trHeight w:val="283"/>
        </w:trPr>
        <w:tc>
          <w:tcPr>
            <w:tcW w:w="0" w:type="auto"/>
            <w:vMerge/>
          </w:tcPr>
          <w:p w14:paraId="580BA697" w14:textId="77777777" w:rsidR="00BC03FC" w:rsidRPr="00520B54" w:rsidRDefault="00BC03FC" w:rsidP="00A56F1C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5202CD1D" w14:textId="77777777" w:rsidR="00BC03FC" w:rsidRPr="00520B54" w:rsidRDefault="00BC03FC" w:rsidP="00A56F1C">
            <w:pPr>
              <w:rPr>
                <w:rFonts w:cs="Times New Roman"/>
                <w:noProof/>
                <w:sz w:val="16"/>
                <w:szCs w:val="16"/>
                <w:lang w:val="en-GB"/>
              </w:rPr>
            </w:pPr>
            <w:r w:rsidRPr="00520B54">
              <w:rPr>
                <w:rFonts w:cs="Times New Roman"/>
                <w:sz w:val="16"/>
                <w:szCs w:val="16"/>
              </w:rPr>
              <w:t>50 out of 100 patients (50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083BEB4" w14:textId="77777777" w:rsidR="00BC03FC" w:rsidRPr="00520B54" w:rsidRDefault="00BC03FC" w:rsidP="00A56F1C">
            <w:pPr>
              <w:jc w:val="right"/>
              <w:rPr>
                <w:rFonts w:cs="Times New Roman"/>
                <w:noProof/>
                <w:sz w:val="16"/>
                <w:szCs w:val="16"/>
                <w:lang w:val="en-GB"/>
              </w:rPr>
            </w:pPr>
            <w:r w:rsidRPr="00520B54">
              <w:rPr>
                <w:rFonts w:cs="Times New Roman"/>
                <w:sz w:val="16"/>
                <w:szCs w:val="16"/>
              </w:rPr>
              <w:t>-2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37F22E" w14:textId="77777777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52B30B" w14:textId="77777777" w:rsidR="00BC03FC" w:rsidRPr="00520B54" w:rsidRDefault="00BC03FC" w:rsidP="00A56F1C">
            <w:pPr>
              <w:jc w:val="right"/>
              <w:rPr>
                <w:rFonts w:cs="Times New Roman"/>
                <w:noProof/>
                <w:sz w:val="16"/>
                <w:szCs w:val="16"/>
                <w:lang w:val="en-GB"/>
              </w:rPr>
            </w:pPr>
            <w:r w:rsidRPr="00520B54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1AD4B4" w14:textId="35AC139C" w:rsidR="00735A4C" w:rsidRPr="00AF223D" w:rsidRDefault="00735A4C" w:rsidP="00735A4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-2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B99F38E" w14:textId="25791F31" w:rsidR="00735A4C" w:rsidRPr="00AF223D" w:rsidRDefault="00735A4C" w:rsidP="00735A4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-2.0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9AB68CA" w14:textId="10A3EBCE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-2.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DFE547" w14:textId="77777777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6B8ABD" w14:textId="77777777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41F4DE" w14:textId="40559FCB" w:rsidR="00735A4C" w:rsidRPr="009D0116" w:rsidRDefault="00735A4C" w:rsidP="00735A4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-3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0773649" w14:textId="2FE002F8" w:rsidR="00735A4C" w:rsidRPr="009D0116" w:rsidRDefault="00735A4C" w:rsidP="00735A4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-2.3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7B66C79" w14:textId="6C944DBD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-2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6C2284" w14:textId="77777777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750382" w14:textId="77777777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B65C2F" w14:textId="357D4C8F" w:rsidR="00735A4C" w:rsidRPr="00D31197" w:rsidRDefault="00735A4C" w:rsidP="00735A4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-2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9ACCE60" w14:textId="22EECEA9" w:rsidR="00735A4C" w:rsidRPr="00D31197" w:rsidRDefault="00735A4C" w:rsidP="00735A4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-1.9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3147F1A" w14:textId="4AE1209C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-1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5CB913" w14:textId="77777777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34E353" w14:textId="77777777" w:rsidR="00BC03FC" w:rsidRPr="00520B54" w:rsidRDefault="00BC03FC" w:rsidP="00A56F1C">
            <w:pPr>
              <w:jc w:val="right"/>
              <w:rPr>
                <w:rFonts w:cs="Times New Roman"/>
                <w:noProof/>
                <w:sz w:val="16"/>
                <w:szCs w:val="16"/>
                <w:lang w:val="en-GB"/>
              </w:rPr>
            </w:pPr>
            <w:r w:rsidRPr="00520B54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E980B5" w14:textId="5C812479" w:rsidR="00735A4C" w:rsidRPr="00735A4C" w:rsidRDefault="00735A4C" w:rsidP="00735A4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-2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FD206A2" w14:textId="6161266C" w:rsidR="00735A4C" w:rsidRPr="00735A4C" w:rsidRDefault="00735A4C" w:rsidP="00735A4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-1.52</w:t>
            </w:r>
          </w:p>
        </w:tc>
      </w:tr>
      <w:tr w:rsidR="00336E04" w:rsidRPr="00520B54" w14:paraId="7A568864" w14:textId="56E05DA6" w:rsidTr="00336E04">
        <w:trPr>
          <w:trHeight w:val="283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186FD7CE" w14:textId="77777777" w:rsidR="00BC03FC" w:rsidRPr="00520B54" w:rsidRDefault="00BC03FC" w:rsidP="00A56F1C">
            <w:pPr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Risk of severe</w:t>
            </w:r>
          </w:p>
          <w:p w14:paraId="15B6B2DC" w14:textId="77777777" w:rsidR="00BC03FC" w:rsidRPr="00520B54" w:rsidRDefault="00BC03FC" w:rsidP="00A56F1C">
            <w:pPr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hypoglycemia</w:t>
            </w:r>
          </w:p>
          <w:p w14:paraId="1CF85E2B" w14:textId="77777777" w:rsidR="00BC03FC" w:rsidRPr="00520B54" w:rsidRDefault="00BC03FC" w:rsidP="00A56F1C">
            <w:pPr>
              <w:rPr>
                <w:rFonts w:cs="Times New Roman"/>
                <w:noProof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7F414C98" w14:textId="77777777" w:rsidR="00BC03FC" w:rsidRPr="00520B54" w:rsidRDefault="00BC03FC" w:rsidP="00A56F1C">
            <w:pPr>
              <w:rPr>
                <w:rFonts w:cs="Times New Roman"/>
                <w:noProof/>
                <w:sz w:val="16"/>
                <w:szCs w:val="16"/>
                <w:lang w:val="en-GB"/>
              </w:rPr>
            </w:pPr>
            <w:r w:rsidRPr="00520B54">
              <w:rPr>
                <w:rFonts w:cs="Times New Roman"/>
                <w:sz w:val="16"/>
                <w:szCs w:val="16"/>
              </w:rPr>
              <w:t>0 out of 100 patients (0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7244D2C" w14:textId="77777777" w:rsidR="00BC03FC" w:rsidRPr="00520B54" w:rsidRDefault="00BC03FC" w:rsidP="00A56F1C">
            <w:pPr>
              <w:jc w:val="right"/>
              <w:rPr>
                <w:rFonts w:cs="Times New Roman"/>
                <w:noProof/>
                <w:sz w:val="16"/>
                <w:szCs w:val="16"/>
                <w:lang w:val="en-GB"/>
              </w:rPr>
            </w:pPr>
            <w:r w:rsidRPr="00520B54">
              <w:rPr>
                <w:rFonts w:cs="Times New Roman"/>
                <w:sz w:val="16"/>
                <w:szCs w:val="16"/>
              </w:rPr>
              <w:t>0.5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B13E78" w14:textId="77777777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B63EE3" w14:textId="77777777" w:rsidR="00BC03FC" w:rsidRPr="00520B54" w:rsidRDefault="00BC03FC" w:rsidP="00A56F1C">
            <w:pPr>
              <w:jc w:val="right"/>
              <w:rPr>
                <w:rFonts w:cs="Times New Roman"/>
                <w:noProof/>
                <w:sz w:val="16"/>
                <w:szCs w:val="16"/>
                <w:lang w:val="en-GB"/>
              </w:rPr>
            </w:pPr>
            <w:r w:rsidRPr="00520B54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50F6BD" w14:textId="32AE5446" w:rsidR="00735A4C" w:rsidRPr="00AF223D" w:rsidRDefault="00735A4C" w:rsidP="00735A4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0.5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1F2BE15" w14:textId="64E3C11E" w:rsidR="00735A4C" w:rsidRPr="00AF223D" w:rsidRDefault="00735A4C" w:rsidP="00735A4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0.6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2975444" w14:textId="0C96D840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6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88B1AF" w14:textId="77777777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0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155F84" w14:textId="77777777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27F901" w14:textId="3FDE9DDD" w:rsidR="00735A4C" w:rsidRPr="009D0116" w:rsidRDefault="00735A4C" w:rsidP="00735A4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0.4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1B92F0E" w14:textId="5A5B02D9" w:rsidR="00735A4C" w:rsidRPr="009D0116" w:rsidRDefault="00735A4C" w:rsidP="00735A4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0.7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BFE15BB" w14:textId="77598E68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5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948B6A" w14:textId="77777777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B52B51" w14:textId="77777777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EA56B1" w14:textId="3E7AF286" w:rsidR="00735A4C" w:rsidRPr="00D31197" w:rsidRDefault="00735A4C" w:rsidP="00735A4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0.4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A751EDE" w14:textId="0DB6E350" w:rsidR="00735A4C" w:rsidRPr="00D31197" w:rsidRDefault="00735A4C" w:rsidP="00735A4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0.6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F4B72AE" w14:textId="28F21750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5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7B5626" w14:textId="77777777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A4E0F3" w14:textId="77777777" w:rsidR="00BC03FC" w:rsidRPr="00520B54" w:rsidRDefault="00BC03FC" w:rsidP="00A56F1C">
            <w:pPr>
              <w:jc w:val="right"/>
              <w:rPr>
                <w:rFonts w:cs="Times New Roman"/>
                <w:noProof/>
                <w:sz w:val="16"/>
                <w:szCs w:val="16"/>
                <w:lang w:val="en-GB"/>
              </w:rPr>
            </w:pPr>
            <w:r w:rsidRPr="00520B54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4BD837" w14:textId="670BEFB9" w:rsidR="00735A4C" w:rsidRPr="00735A4C" w:rsidRDefault="00735A4C" w:rsidP="00735A4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0.3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355F4B0" w14:textId="4FF87B06" w:rsidR="00735A4C" w:rsidRPr="00735A4C" w:rsidRDefault="00735A4C" w:rsidP="00735A4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0.79</w:t>
            </w:r>
          </w:p>
        </w:tc>
      </w:tr>
      <w:tr w:rsidR="00336E04" w:rsidRPr="00520B54" w14:paraId="57252574" w14:textId="697CC8BF" w:rsidTr="00336E04">
        <w:trPr>
          <w:trHeight w:val="283"/>
        </w:trPr>
        <w:tc>
          <w:tcPr>
            <w:tcW w:w="0" w:type="auto"/>
            <w:vMerge/>
          </w:tcPr>
          <w:p w14:paraId="64BB546B" w14:textId="77777777" w:rsidR="00BC03FC" w:rsidRPr="00520B54" w:rsidRDefault="00BC03FC" w:rsidP="00A56F1C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</w:tcPr>
          <w:p w14:paraId="01A282E3" w14:textId="77777777" w:rsidR="00BC03FC" w:rsidRPr="00520B54" w:rsidRDefault="00BC03FC" w:rsidP="00A56F1C">
            <w:pPr>
              <w:rPr>
                <w:rFonts w:cs="Times New Roman"/>
                <w:noProof/>
                <w:sz w:val="16"/>
                <w:szCs w:val="16"/>
                <w:lang w:val="en-GB"/>
              </w:rPr>
            </w:pPr>
            <w:r w:rsidRPr="00520B54">
              <w:rPr>
                <w:rFonts w:cs="Times New Roman"/>
                <w:sz w:val="16"/>
                <w:szCs w:val="16"/>
              </w:rPr>
              <w:t>1 out of 100 patients (1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283F529" w14:textId="77777777" w:rsidR="00BC03FC" w:rsidRPr="00520B54" w:rsidRDefault="00BC03FC" w:rsidP="00A56F1C">
            <w:pPr>
              <w:jc w:val="right"/>
              <w:rPr>
                <w:rFonts w:cs="Times New Roman"/>
                <w:noProof/>
                <w:sz w:val="16"/>
                <w:szCs w:val="16"/>
                <w:lang w:val="en-GB"/>
              </w:rPr>
            </w:pPr>
            <w:r w:rsidRPr="00520B54">
              <w:rPr>
                <w:rFonts w:cs="Times New Roman"/>
                <w:sz w:val="16"/>
                <w:szCs w:val="16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6116AA" w14:textId="77777777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AF44DC" w14:textId="77777777" w:rsidR="00BC03FC" w:rsidRPr="00520B54" w:rsidRDefault="00BC03FC" w:rsidP="00A56F1C">
            <w:pPr>
              <w:jc w:val="right"/>
              <w:rPr>
                <w:rFonts w:cs="Times New Roman"/>
                <w:noProof/>
                <w:sz w:val="16"/>
                <w:szCs w:val="16"/>
                <w:lang w:val="en-GB"/>
              </w:rPr>
            </w:pPr>
            <w:r w:rsidRPr="00520B54">
              <w:rPr>
                <w:rFonts w:cs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578980" w14:textId="107484E0" w:rsidR="00735A4C" w:rsidRPr="00AF223D" w:rsidRDefault="00735A4C" w:rsidP="00735A4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D29F5AB" w14:textId="611A4B35" w:rsidR="00735A4C" w:rsidRPr="00AF223D" w:rsidRDefault="00735A4C" w:rsidP="00735A4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0.2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CF1823D" w14:textId="42DEECA9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1E4196" w14:textId="77777777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C7191E" w14:textId="77777777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C22E9C" w14:textId="70891752" w:rsidR="00735A4C" w:rsidRPr="009D0116" w:rsidRDefault="00735A4C" w:rsidP="00735A4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67BD94D" w14:textId="5650927C" w:rsidR="00735A4C" w:rsidRPr="009D0116" w:rsidRDefault="00735A4C" w:rsidP="00735A4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0.3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01B76E1" w14:textId="6114CFFC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AC6DA1" w14:textId="77777777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F695CD" w14:textId="77777777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8B4402" w14:textId="3C3B255E" w:rsidR="00735A4C" w:rsidRPr="00D31197" w:rsidRDefault="00735A4C" w:rsidP="00735A4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5E04D8F" w14:textId="44154E8E" w:rsidR="00735A4C" w:rsidRPr="00D31197" w:rsidRDefault="00735A4C" w:rsidP="00735A4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0.2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3DDAAEC" w14:textId="2921199C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F2E439" w14:textId="77777777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2A12EF" w14:textId="77777777" w:rsidR="00BC03FC" w:rsidRPr="00520B54" w:rsidRDefault="00BC03FC" w:rsidP="00A56F1C">
            <w:pPr>
              <w:jc w:val="right"/>
              <w:rPr>
                <w:rFonts w:cs="Times New Roman"/>
                <w:noProof/>
                <w:sz w:val="16"/>
                <w:szCs w:val="16"/>
                <w:lang w:val="en-GB"/>
              </w:rPr>
            </w:pPr>
            <w:r w:rsidRPr="00520B54">
              <w:rPr>
                <w:rFonts w:cs="Times New Roman"/>
                <w:sz w:val="16"/>
                <w:szCs w:val="16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16128F" w14:textId="0A9487D3" w:rsidR="00735A4C" w:rsidRPr="00735A4C" w:rsidRDefault="00735A4C" w:rsidP="00735A4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-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5B2784E" w14:textId="7F2B59AE" w:rsidR="00735A4C" w:rsidRPr="00735A4C" w:rsidRDefault="00735A4C" w:rsidP="00735A4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0.27</w:t>
            </w:r>
          </w:p>
        </w:tc>
      </w:tr>
      <w:tr w:rsidR="00336E04" w:rsidRPr="00520B54" w14:paraId="4C82206D" w14:textId="73B8C129" w:rsidTr="00336E04">
        <w:trPr>
          <w:trHeight w:val="283"/>
        </w:trPr>
        <w:tc>
          <w:tcPr>
            <w:tcW w:w="0" w:type="auto"/>
            <w:vMerge/>
          </w:tcPr>
          <w:p w14:paraId="471AA9AF" w14:textId="77777777" w:rsidR="00BC03FC" w:rsidRPr="00520B54" w:rsidRDefault="00BC03FC" w:rsidP="00A56F1C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4EC708B" w14:textId="77777777" w:rsidR="00BC03FC" w:rsidRPr="00520B54" w:rsidRDefault="00BC03FC" w:rsidP="00A56F1C">
            <w:pPr>
              <w:rPr>
                <w:rFonts w:cs="Times New Roman"/>
                <w:noProof/>
                <w:sz w:val="16"/>
                <w:szCs w:val="16"/>
                <w:lang w:val="en-GB"/>
              </w:rPr>
            </w:pPr>
            <w:r w:rsidRPr="00520B54">
              <w:rPr>
                <w:rFonts w:cs="Times New Roman"/>
                <w:sz w:val="16"/>
                <w:szCs w:val="16"/>
              </w:rPr>
              <w:t>2 out of 100 patients (2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DA679C2" w14:textId="77777777" w:rsidR="00BC03FC" w:rsidRPr="00520B54" w:rsidRDefault="00BC03FC" w:rsidP="00A56F1C">
            <w:pPr>
              <w:jc w:val="right"/>
              <w:rPr>
                <w:rFonts w:cs="Times New Roman"/>
                <w:noProof/>
                <w:sz w:val="16"/>
                <w:szCs w:val="16"/>
                <w:lang w:val="en-GB"/>
              </w:rPr>
            </w:pPr>
            <w:r w:rsidRPr="00520B54">
              <w:rPr>
                <w:rFonts w:cs="Times New Roman"/>
                <w:sz w:val="16"/>
                <w:szCs w:val="16"/>
              </w:rPr>
              <w:t>-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99EB94" w14:textId="77777777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EF8061" w14:textId="77777777" w:rsidR="00BC03FC" w:rsidRPr="00520B54" w:rsidRDefault="00BC03FC" w:rsidP="00A56F1C">
            <w:pPr>
              <w:jc w:val="right"/>
              <w:rPr>
                <w:rFonts w:cs="Times New Roman"/>
                <w:noProof/>
                <w:sz w:val="16"/>
                <w:szCs w:val="16"/>
                <w:lang w:val="en-GB"/>
              </w:rPr>
            </w:pPr>
            <w:r w:rsidRPr="00520B54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CE0C33" w14:textId="48C4152F" w:rsidR="00735A4C" w:rsidRPr="00AF223D" w:rsidRDefault="00735A4C" w:rsidP="00735A4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-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E2E83EF" w14:textId="256D7941" w:rsidR="00735A4C" w:rsidRPr="00AF223D" w:rsidRDefault="00735A4C" w:rsidP="00735A4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-0.1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41CED7F" w14:textId="3625AB6F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-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CFD5F7" w14:textId="77777777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501A61" w14:textId="77777777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B306EE" w14:textId="6C1075E3" w:rsidR="00735A4C" w:rsidRPr="009D0116" w:rsidRDefault="00735A4C" w:rsidP="00735A4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-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52BCB53" w14:textId="4E87734F" w:rsidR="00735A4C" w:rsidRPr="009D0116" w:rsidRDefault="00735A4C" w:rsidP="00735A4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-0.0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010D72E" w14:textId="4F7ACD88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-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1BAE52" w14:textId="77777777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FB3284" w14:textId="77777777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37BB03" w14:textId="00737B66" w:rsidR="00735A4C" w:rsidRPr="00D31197" w:rsidRDefault="00735A4C" w:rsidP="00735A4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-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9FD0E0D" w14:textId="6951BB6A" w:rsidR="00735A4C" w:rsidRPr="00D31197" w:rsidRDefault="00735A4C" w:rsidP="00735A4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-0.0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8CDD84E" w14:textId="38E5FBE3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-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F006D2" w14:textId="77777777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428201" w14:textId="77777777" w:rsidR="00BC03FC" w:rsidRPr="00520B54" w:rsidRDefault="00BC03FC" w:rsidP="00A56F1C">
            <w:pPr>
              <w:jc w:val="right"/>
              <w:rPr>
                <w:rFonts w:cs="Times New Roman"/>
                <w:noProof/>
                <w:sz w:val="16"/>
                <w:szCs w:val="16"/>
                <w:lang w:val="en-GB"/>
              </w:rPr>
            </w:pPr>
            <w:r w:rsidRPr="00520B54">
              <w:rPr>
                <w:rFonts w:cs="Times New Roman"/>
                <w:sz w:val="16"/>
                <w:szCs w:val="16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D808DC" w14:textId="3D1C529C" w:rsidR="00735A4C" w:rsidRPr="00735A4C" w:rsidRDefault="00735A4C" w:rsidP="00735A4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-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33177BC" w14:textId="029A01D1" w:rsidR="00735A4C" w:rsidRPr="00735A4C" w:rsidRDefault="00735A4C" w:rsidP="00735A4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0.12</w:t>
            </w:r>
          </w:p>
        </w:tc>
      </w:tr>
      <w:tr w:rsidR="00336E04" w:rsidRPr="00520B54" w14:paraId="730F39ED" w14:textId="0E5CBB1F" w:rsidTr="00336E04">
        <w:trPr>
          <w:trHeight w:val="283"/>
        </w:trPr>
        <w:tc>
          <w:tcPr>
            <w:tcW w:w="0" w:type="auto"/>
            <w:vMerge/>
          </w:tcPr>
          <w:p w14:paraId="3722DB0E" w14:textId="77777777" w:rsidR="00BC03FC" w:rsidRPr="00520B54" w:rsidRDefault="00BC03FC" w:rsidP="00A56F1C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4F3A7051" w14:textId="77777777" w:rsidR="00BC03FC" w:rsidRPr="00520B54" w:rsidRDefault="00BC03FC" w:rsidP="00A56F1C">
            <w:pPr>
              <w:rPr>
                <w:rFonts w:cs="Times New Roman"/>
                <w:noProof/>
                <w:sz w:val="16"/>
                <w:szCs w:val="16"/>
                <w:lang w:val="en-GB"/>
              </w:rPr>
            </w:pPr>
            <w:r w:rsidRPr="00520B54">
              <w:rPr>
                <w:rFonts w:cs="Times New Roman"/>
                <w:sz w:val="16"/>
                <w:szCs w:val="16"/>
              </w:rPr>
              <w:t>4 out of 100 patients (4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FF3B12A" w14:textId="77777777" w:rsidR="00BC03FC" w:rsidRPr="00520B54" w:rsidRDefault="00BC03FC" w:rsidP="00A56F1C">
            <w:pPr>
              <w:jc w:val="right"/>
              <w:rPr>
                <w:rFonts w:cs="Times New Roman"/>
                <w:noProof/>
                <w:sz w:val="16"/>
                <w:szCs w:val="16"/>
                <w:lang w:val="en-GB"/>
              </w:rPr>
            </w:pPr>
            <w:r w:rsidRPr="00520B54">
              <w:rPr>
                <w:rFonts w:cs="Times New Roman"/>
                <w:sz w:val="16"/>
                <w:szCs w:val="16"/>
              </w:rPr>
              <w:t>-0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E054A7" w14:textId="77777777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1C4D94" w14:textId="77777777" w:rsidR="00BC03FC" w:rsidRPr="00520B54" w:rsidRDefault="00BC03FC" w:rsidP="00A56F1C">
            <w:pPr>
              <w:jc w:val="right"/>
              <w:rPr>
                <w:rFonts w:cs="Times New Roman"/>
                <w:noProof/>
                <w:sz w:val="16"/>
                <w:szCs w:val="16"/>
                <w:lang w:val="en-GB"/>
              </w:rPr>
            </w:pPr>
            <w:r w:rsidRPr="00520B54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56CEAC" w14:textId="73D16988" w:rsidR="00735A4C" w:rsidRPr="00AF223D" w:rsidRDefault="00735A4C" w:rsidP="00735A4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-0.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84A159A" w14:textId="43CA8C14" w:rsidR="00735A4C" w:rsidRPr="00AF223D" w:rsidRDefault="00735A4C" w:rsidP="00735A4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-0.4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FD90879" w14:textId="7383F48F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-0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26DE67" w14:textId="77777777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2EE418" w14:textId="77777777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F84EFF" w14:textId="3D5F82A1" w:rsidR="00735A4C" w:rsidRPr="009D0116" w:rsidRDefault="00735A4C" w:rsidP="00735A4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-0.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76DCCA8" w14:textId="142327AB" w:rsidR="00735A4C" w:rsidRPr="009D0116" w:rsidRDefault="00735A4C" w:rsidP="00735A4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-0.3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BF13BEA" w14:textId="0096775D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-0.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947FFD" w14:textId="77777777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FEC9AC" w14:textId="77777777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32C2CC" w14:textId="7F8FB6A9" w:rsidR="00735A4C" w:rsidRPr="00D31197" w:rsidRDefault="00735A4C" w:rsidP="00735A4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-0.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B4EF711" w14:textId="475F5EF1" w:rsidR="00735A4C" w:rsidRPr="00D31197" w:rsidRDefault="00735A4C" w:rsidP="00735A4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-0.4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88BD799" w14:textId="5AC89026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-0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DAFC33" w14:textId="77777777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09EE7F" w14:textId="77777777" w:rsidR="00BC03FC" w:rsidRPr="00520B54" w:rsidRDefault="00BC03FC" w:rsidP="00A56F1C">
            <w:pPr>
              <w:jc w:val="right"/>
              <w:rPr>
                <w:rFonts w:cs="Times New Roman"/>
                <w:noProof/>
                <w:sz w:val="16"/>
                <w:szCs w:val="16"/>
                <w:lang w:val="en-GB"/>
              </w:rPr>
            </w:pPr>
            <w:r w:rsidRPr="00520B54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9EADE3" w14:textId="69446BEA" w:rsidR="00735A4C" w:rsidRPr="00735A4C" w:rsidRDefault="00735A4C" w:rsidP="00735A4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-0.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90C7CEF" w14:textId="00ECEAAC" w:rsidR="00735A4C" w:rsidRPr="00735A4C" w:rsidRDefault="00735A4C" w:rsidP="00735A4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-0.25</w:t>
            </w:r>
          </w:p>
        </w:tc>
      </w:tr>
      <w:tr w:rsidR="00336E04" w:rsidRPr="00520B54" w14:paraId="581EA26C" w14:textId="7C2D2239" w:rsidTr="00336E04">
        <w:trPr>
          <w:trHeight w:val="283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2A2E375A" w14:textId="77777777" w:rsidR="00BC03FC" w:rsidRPr="00520B54" w:rsidRDefault="00BC03FC" w:rsidP="00A56F1C">
            <w:pPr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Weight</w:t>
            </w:r>
          </w:p>
          <w:p w14:paraId="4A0E5415" w14:textId="77777777" w:rsidR="00BC03FC" w:rsidRPr="00520B54" w:rsidRDefault="00BC03FC" w:rsidP="00A56F1C">
            <w:pPr>
              <w:rPr>
                <w:rFonts w:cs="Times New Roman"/>
                <w:noProof/>
                <w:sz w:val="16"/>
                <w:szCs w:val="16"/>
                <w:lang w:val="en-GB"/>
              </w:rPr>
            </w:pPr>
            <w:r w:rsidRPr="00520B54">
              <w:rPr>
                <w:rFonts w:cs="Times New Roman"/>
                <w:sz w:val="16"/>
                <w:szCs w:val="16"/>
              </w:rPr>
              <w:t>change</w:t>
            </w:r>
          </w:p>
          <w:p w14:paraId="22BC820C" w14:textId="77777777" w:rsidR="00BC03FC" w:rsidRPr="00520B54" w:rsidRDefault="00BC03FC" w:rsidP="00A56F1C">
            <w:pPr>
              <w:rPr>
                <w:rFonts w:cs="Times New Roman"/>
                <w:noProof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34D5C6B9" w14:textId="77777777" w:rsidR="00BC03FC" w:rsidRPr="00520B54" w:rsidRDefault="00BC03FC" w:rsidP="00A56F1C">
            <w:pPr>
              <w:rPr>
                <w:rFonts w:cs="Times New Roman"/>
                <w:noProof/>
                <w:sz w:val="16"/>
                <w:szCs w:val="16"/>
                <w:lang w:val="en-GB"/>
              </w:rPr>
            </w:pPr>
            <w:r w:rsidRPr="00520B54">
              <w:rPr>
                <w:rFonts w:cs="Times New Roman"/>
                <w:sz w:val="16"/>
                <w:szCs w:val="16"/>
              </w:rPr>
              <w:t>Decrease of -6k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835822C" w14:textId="77777777" w:rsidR="00BC03FC" w:rsidRPr="00520B54" w:rsidRDefault="00BC03FC" w:rsidP="00A56F1C">
            <w:pPr>
              <w:jc w:val="right"/>
              <w:rPr>
                <w:rFonts w:cs="Times New Roman"/>
                <w:noProof/>
                <w:sz w:val="16"/>
                <w:szCs w:val="16"/>
                <w:lang w:val="en-GB"/>
              </w:rPr>
            </w:pPr>
            <w:r w:rsidRPr="00520B54">
              <w:rPr>
                <w:rFonts w:cs="Times New Roman"/>
                <w:sz w:val="16"/>
                <w:szCs w:val="16"/>
              </w:rPr>
              <w:t>0.9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CF9918" w14:textId="77777777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30EFA8" w14:textId="77777777" w:rsidR="00BC03FC" w:rsidRPr="00520B54" w:rsidRDefault="00BC03FC" w:rsidP="00A56F1C">
            <w:pPr>
              <w:jc w:val="right"/>
              <w:rPr>
                <w:rFonts w:cs="Times New Roman"/>
                <w:noProof/>
                <w:sz w:val="16"/>
                <w:szCs w:val="16"/>
                <w:lang w:val="en-GB"/>
              </w:rPr>
            </w:pPr>
            <w:r w:rsidRPr="00520B54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64439C" w14:textId="4C6CB6E7" w:rsidR="00735A4C" w:rsidRPr="00AF223D" w:rsidRDefault="00735A4C" w:rsidP="00735A4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0.8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6ADD4B8" w14:textId="01B19B61" w:rsidR="00735A4C" w:rsidRPr="00AF223D" w:rsidRDefault="00735A4C" w:rsidP="00735A4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1.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A66D3E0" w14:textId="4DEFE194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5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DB1C09" w14:textId="77777777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0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CF28B6" w14:textId="77777777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05B46D" w14:textId="23B5820C" w:rsidR="00735A4C" w:rsidRPr="009D0116" w:rsidRDefault="00735A4C" w:rsidP="00735A4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0.4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0E512F7" w14:textId="054ABF4F" w:rsidR="00735A4C" w:rsidRPr="009D0116" w:rsidRDefault="00735A4C" w:rsidP="00735A4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0.7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359A4BC" w14:textId="40DB875F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1.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11993C" w14:textId="77777777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3083EF" w14:textId="77777777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36FE5B" w14:textId="30CA0C9B" w:rsidR="00735A4C" w:rsidRPr="00D31197" w:rsidRDefault="00735A4C" w:rsidP="00735A4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0.9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F2BCC55" w14:textId="525273F8" w:rsidR="00735A4C" w:rsidRPr="00D31197" w:rsidRDefault="00735A4C" w:rsidP="00735A4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1.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F4272AB" w14:textId="366A181C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1.6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35D3EE" w14:textId="77777777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1001B7" w14:textId="77777777" w:rsidR="00BC03FC" w:rsidRPr="00520B54" w:rsidRDefault="00BC03FC" w:rsidP="00A56F1C">
            <w:pPr>
              <w:jc w:val="right"/>
              <w:rPr>
                <w:rFonts w:cs="Times New Roman"/>
                <w:noProof/>
                <w:sz w:val="16"/>
                <w:szCs w:val="16"/>
                <w:lang w:val="en-GB"/>
              </w:rPr>
            </w:pPr>
            <w:r w:rsidRPr="00520B54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E84004" w14:textId="1BF379DD" w:rsidR="00735A4C" w:rsidRPr="00735A4C" w:rsidRDefault="00735A4C" w:rsidP="00735A4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1.4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0E42EC4" w14:textId="6696E1A9" w:rsidR="00735A4C" w:rsidRPr="00735A4C" w:rsidRDefault="00735A4C" w:rsidP="00735A4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1.91</w:t>
            </w:r>
          </w:p>
        </w:tc>
      </w:tr>
      <w:tr w:rsidR="00336E04" w:rsidRPr="00520B54" w14:paraId="1CCC44FF" w14:textId="52A9F8EF" w:rsidTr="00336E04">
        <w:trPr>
          <w:trHeight w:val="283"/>
        </w:trPr>
        <w:tc>
          <w:tcPr>
            <w:tcW w:w="0" w:type="auto"/>
            <w:vMerge/>
          </w:tcPr>
          <w:p w14:paraId="2A49EB04" w14:textId="77777777" w:rsidR="00BC03FC" w:rsidRPr="00520B54" w:rsidRDefault="00BC03FC" w:rsidP="00A56F1C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</w:tcPr>
          <w:p w14:paraId="70C9D3DD" w14:textId="77777777" w:rsidR="00BC03FC" w:rsidRPr="00520B54" w:rsidRDefault="00BC03FC" w:rsidP="00A56F1C">
            <w:pPr>
              <w:rPr>
                <w:rFonts w:cs="Times New Roman"/>
                <w:noProof/>
                <w:sz w:val="16"/>
                <w:szCs w:val="16"/>
                <w:lang w:val="en-GB"/>
              </w:rPr>
            </w:pPr>
            <w:r w:rsidRPr="00520B54">
              <w:rPr>
                <w:rFonts w:cs="Times New Roman"/>
                <w:sz w:val="16"/>
                <w:szCs w:val="16"/>
              </w:rPr>
              <w:t>Decrease of -2kg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9D1B635" w14:textId="77777777" w:rsidR="00BC03FC" w:rsidRPr="00520B54" w:rsidRDefault="00BC03FC" w:rsidP="00A56F1C">
            <w:pPr>
              <w:jc w:val="right"/>
              <w:rPr>
                <w:rFonts w:cs="Times New Roman"/>
                <w:noProof/>
                <w:sz w:val="16"/>
                <w:szCs w:val="16"/>
                <w:lang w:val="en-GB"/>
              </w:rPr>
            </w:pPr>
            <w:r w:rsidRPr="00520B54">
              <w:rPr>
                <w:rFonts w:cs="Times New Roman"/>
                <w:sz w:val="16"/>
                <w:szCs w:val="16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47B88A" w14:textId="77777777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7F6331" w14:textId="77777777" w:rsidR="00BC03FC" w:rsidRPr="00520B54" w:rsidRDefault="00BC03FC" w:rsidP="00A56F1C">
            <w:pPr>
              <w:jc w:val="right"/>
              <w:rPr>
                <w:rFonts w:cs="Times New Roman"/>
                <w:noProof/>
                <w:sz w:val="16"/>
                <w:szCs w:val="16"/>
                <w:lang w:val="en-GB"/>
              </w:rPr>
            </w:pPr>
            <w:r w:rsidRPr="00520B54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616B28" w14:textId="15A29B74" w:rsidR="00735A4C" w:rsidRPr="00AF223D" w:rsidRDefault="00735A4C" w:rsidP="00735A4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8410E92" w14:textId="1A326200" w:rsidR="00735A4C" w:rsidRPr="00AF223D" w:rsidRDefault="00735A4C" w:rsidP="00735A4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1.1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90D3F91" w14:textId="4E038639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4C85AD" w14:textId="77777777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B11C2F" w14:textId="77777777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68267C" w14:textId="1F99EEFA" w:rsidR="00735A4C" w:rsidRPr="009D0116" w:rsidRDefault="00735A4C" w:rsidP="00735A4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B6E3854" w14:textId="6F71A5EA" w:rsidR="00735A4C" w:rsidRPr="009D0116" w:rsidRDefault="00735A4C" w:rsidP="00735A4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1.0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B9304EC" w14:textId="58A70B6D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30C75F" w14:textId="77777777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5D683F" w14:textId="77777777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7AB51E" w14:textId="4037CCE2" w:rsidR="00735A4C" w:rsidRPr="00D31197" w:rsidRDefault="00735A4C" w:rsidP="00735A4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128BB00" w14:textId="37BBC122" w:rsidR="00735A4C" w:rsidRPr="00D31197" w:rsidRDefault="00735A4C" w:rsidP="00735A4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1.2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E74FF77" w14:textId="2BCF7784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797C7A" w14:textId="77777777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A94516" w14:textId="77777777" w:rsidR="00BC03FC" w:rsidRPr="00520B54" w:rsidRDefault="00BC03FC" w:rsidP="00A56F1C">
            <w:pPr>
              <w:jc w:val="right"/>
              <w:rPr>
                <w:rFonts w:cs="Times New Roman"/>
                <w:noProof/>
                <w:sz w:val="16"/>
                <w:szCs w:val="16"/>
                <w:lang w:val="en-GB"/>
              </w:rPr>
            </w:pPr>
            <w:r w:rsidRPr="00520B54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1F1B54" w14:textId="455BF596" w:rsidR="00735A4C" w:rsidRPr="00735A4C" w:rsidRDefault="00735A4C" w:rsidP="00735A4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B7610A8" w14:textId="73E94DE9" w:rsidR="00735A4C" w:rsidRPr="00735A4C" w:rsidRDefault="00735A4C" w:rsidP="00735A4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1.38</w:t>
            </w:r>
          </w:p>
        </w:tc>
      </w:tr>
      <w:tr w:rsidR="00336E04" w:rsidRPr="00520B54" w14:paraId="79F9C904" w14:textId="1A97955A" w:rsidTr="00336E04">
        <w:trPr>
          <w:trHeight w:val="283"/>
        </w:trPr>
        <w:tc>
          <w:tcPr>
            <w:tcW w:w="0" w:type="auto"/>
            <w:vMerge/>
          </w:tcPr>
          <w:p w14:paraId="637FA29B" w14:textId="77777777" w:rsidR="00BC03FC" w:rsidRPr="00520B54" w:rsidRDefault="00BC03FC" w:rsidP="00A56F1C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28E0873" w14:textId="77777777" w:rsidR="00BC03FC" w:rsidRPr="00520B54" w:rsidRDefault="00BC03FC" w:rsidP="00A56F1C">
            <w:pPr>
              <w:rPr>
                <w:rFonts w:cs="Times New Roman"/>
                <w:noProof/>
                <w:sz w:val="16"/>
                <w:szCs w:val="16"/>
                <w:lang w:val="en-GB"/>
              </w:rPr>
            </w:pPr>
            <w:r w:rsidRPr="00520B54">
              <w:rPr>
                <w:rFonts w:cs="Times New Roman"/>
                <w:sz w:val="16"/>
                <w:szCs w:val="16"/>
              </w:rPr>
              <w:t>Increase of +2kg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DE6EC16" w14:textId="77777777" w:rsidR="00BC03FC" w:rsidRPr="00520B54" w:rsidRDefault="00BC03FC" w:rsidP="00A56F1C">
            <w:pPr>
              <w:jc w:val="right"/>
              <w:rPr>
                <w:rFonts w:cs="Times New Roman"/>
                <w:noProof/>
                <w:sz w:val="16"/>
                <w:szCs w:val="16"/>
                <w:lang w:val="en-GB"/>
              </w:rPr>
            </w:pPr>
            <w:r w:rsidRPr="00520B54">
              <w:rPr>
                <w:rFonts w:cs="Times New Roman"/>
                <w:sz w:val="16"/>
                <w:szCs w:val="16"/>
              </w:rPr>
              <w:t>-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FBC654" w14:textId="77777777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F48983" w14:textId="77777777" w:rsidR="00BC03FC" w:rsidRPr="00520B54" w:rsidRDefault="00BC03FC" w:rsidP="00A56F1C">
            <w:pPr>
              <w:jc w:val="right"/>
              <w:rPr>
                <w:rFonts w:cs="Times New Roman"/>
                <w:noProof/>
                <w:sz w:val="16"/>
                <w:szCs w:val="16"/>
                <w:lang w:val="en-GB"/>
              </w:rPr>
            </w:pPr>
            <w:r w:rsidRPr="00520B54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1349E4" w14:textId="19E64E9A" w:rsidR="00735A4C" w:rsidRPr="00AF223D" w:rsidRDefault="00735A4C" w:rsidP="00735A4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-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2677A33" w14:textId="3362310E" w:rsidR="00735A4C" w:rsidRPr="00AF223D" w:rsidRDefault="00735A4C" w:rsidP="00735A4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-0.3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F4C504F" w14:textId="308A3D89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-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B1F238" w14:textId="77777777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A60A37" w14:textId="77777777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B2880E" w14:textId="75F6EB94" w:rsidR="00735A4C" w:rsidRPr="009D0116" w:rsidRDefault="00735A4C" w:rsidP="00735A4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-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AE934B7" w14:textId="1CB88A6C" w:rsidR="00735A4C" w:rsidRPr="009D0116" w:rsidRDefault="00735A4C" w:rsidP="00735A4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-0.0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2E29879" w14:textId="2D44FEA1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-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005883" w14:textId="77777777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506B69" w14:textId="77777777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CA796A" w14:textId="38ED16AF" w:rsidR="00735A4C" w:rsidRPr="00D31197" w:rsidRDefault="00735A4C" w:rsidP="00735A4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-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D0AD203" w14:textId="7A8C0F89" w:rsidR="00735A4C" w:rsidRPr="00D31197" w:rsidRDefault="00735A4C" w:rsidP="00735A4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-0.3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A358279" w14:textId="0857D81F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-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DB21F0" w14:textId="77777777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B1E70E" w14:textId="77777777" w:rsidR="00BC03FC" w:rsidRPr="00520B54" w:rsidRDefault="00BC03FC" w:rsidP="00A56F1C">
            <w:pPr>
              <w:jc w:val="right"/>
              <w:rPr>
                <w:rFonts w:cs="Times New Roman"/>
                <w:noProof/>
                <w:sz w:val="16"/>
                <w:szCs w:val="16"/>
                <w:lang w:val="en-GB"/>
              </w:rPr>
            </w:pPr>
            <w:r w:rsidRPr="00520B54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00E27B" w14:textId="585EDC5A" w:rsidR="00735A4C" w:rsidRPr="00735A4C" w:rsidRDefault="00735A4C" w:rsidP="00735A4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-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57FE314" w14:textId="4A385A83" w:rsidR="00735A4C" w:rsidRPr="00735A4C" w:rsidRDefault="00735A4C" w:rsidP="00735A4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-0.50</w:t>
            </w:r>
          </w:p>
        </w:tc>
      </w:tr>
      <w:tr w:rsidR="00336E04" w:rsidRPr="00520B54" w14:paraId="52CA9351" w14:textId="60F85258" w:rsidTr="00336E04">
        <w:trPr>
          <w:trHeight w:val="283"/>
        </w:trPr>
        <w:tc>
          <w:tcPr>
            <w:tcW w:w="0" w:type="auto"/>
            <w:vMerge/>
          </w:tcPr>
          <w:p w14:paraId="7EA1A2D9" w14:textId="77777777" w:rsidR="00BC03FC" w:rsidRPr="00520B54" w:rsidRDefault="00BC03FC" w:rsidP="00A56F1C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19F15D8A" w14:textId="77777777" w:rsidR="00BC03FC" w:rsidRPr="00520B54" w:rsidRDefault="00BC03FC" w:rsidP="00A56F1C">
            <w:pPr>
              <w:rPr>
                <w:rFonts w:cs="Times New Roman"/>
                <w:noProof/>
                <w:sz w:val="16"/>
                <w:szCs w:val="16"/>
                <w:lang w:val="en-GB"/>
              </w:rPr>
            </w:pPr>
            <w:r w:rsidRPr="00520B54">
              <w:rPr>
                <w:rFonts w:cs="Times New Roman"/>
                <w:sz w:val="16"/>
                <w:szCs w:val="16"/>
              </w:rPr>
              <w:t>Increase of +6kg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B9E309A" w14:textId="77777777" w:rsidR="00BC03FC" w:rsidRPr="00520B54" w:rsidRDefault="00BC03FC" w:rsidP="00A56F1C">
            <w:pPr>
              <w:jc w:val="right"/>
              <w:rPr>
                <w:rFonts w:cs="Times New Roman"/>
                <w:noProof/>
                <w:sz w:val="16"/>
                <w:szCs w:val="16"/>
                <w:lang w:val="en-GB"/>
              </w:rPr>
            </w:pPr>
            <w:r w:rsidRPr="00520B54">
              <w:rPr>
                <w:rFonts w:cs="Times New Roman"/>
                <w:sz w:val="16"/>
                <w:szCs w:val="16"/>
              </w:rPr>
              <w:t>-1.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BB69FF" w14:textId="77777777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DE449C" w14:textId="77777777" w:rsidR="00BC03FC" w:rsidRPr="00520B54" w:rsidRDefault="00BC03FC" w:rsidP="00A56F1C">
            <w:pPr>
              <w:jc w:val="right"/>
              <w:rPr>
                <w:rFonts w:cs="Times New Roman"/>
                <w:noProof/>
                <w:sz w:val="16"/>
                <w:szCs w:val="16"/>
                <w:lang w:val="en-GB"/>
              </w:rPr>
            </w:pPr>
            <w:r w:rsidRPr="00520B54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8F4A53" w14:textId="5900A806" w:rsidR="00735A4C" w:rsidRPr="00AF223D" w:rsidRDefault="00735A4C" w:rsidP="00735A4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-1.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588FE40" w14:textId="093AC207" w:rsidR="00735A4C" w:rsidRPr="00AF223D" w:rsidRDefault="00735A4C" w:rsidP="00735A4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-1.4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7FB00DF" w14:textId="42C8343E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-1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5D2993" w14:textId="77777777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10DFF2" w14:textId="77777777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5901B6" w14:textId="6EA31C3C" w:rsidR="00735A4C" w:rsidRPr="009D0116" w:rsidRDefault="00735A4C" w:rsidP="00735A4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-1.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2C6F8D3" w14:textId="027F232F" w:rsidR="00735A4C" w:rsidRPr="009D0116" w:rsidRDefault="00735A4C" w:rsidP="00735A4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-1.0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A6BFDD7" w14:textId="7D048DF5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-1.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F5DA0C" w14:textId="77777777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BB005C" w14:textId="77777777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2A5804" w14:textId="6A3D0469" w:rsidR="00735A4C" w:rsidRPr="00D31197" w:rsidRDefault="00735A4C" w:rsidP="00735A4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-1.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EF31158" w14:textId="41DF23E9" w:rsidR="00735A4C" w:rsidRPr="00D31197" w:rsidRDefault="00735A4C" w:rsidP="00735A4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-1.4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E09A8F5" w14:textId="4A4F4ABD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-2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A3892F" w14:textId="77777777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D2A32B" w14:textId="77777777" w:rsidR="00BC03FC" w:rsidRPr="00520B54" w:rsidRDefault="00BC03FC" w:rsidP="00A56F1C">
            <w:pPr>
              <w:jc w:val="right"/>
              <w:rPr>
                <w:rFonts w:cs="Times New Roman"/>
                <w:noProof/>
                <w:sz w:val="16"/>
                <w:szCs w:val="16"/>
                <w:lang w:val="en-GB"/>
              </w:rPr>
            </w:pPr>
            <w:r w:rsidRPr="00520B54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9D25EE" w14:textId="6EF52A0E" w:rsidR="00735A4C" w:rsidRPr="00735A4C" w:rsidRDefault="00735A4C" w:rsidP="00735A4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-2.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8283D4F" w14:textId="4E5B4C74" w:rsidR="00735A4C" w:rsidRPr="00735A4C" w:rsidRDefault="00735A4C" w:rsidP="00735A4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-1.64</w:t>
            </w:r>
          </w:p>
        </w:tc>
      </w:tr>
      <w:tr w:rsidR="00336E04" w:rsidRPr="00520B54" w14:paraId="1A19644E" w14:textId="67E7DB31" w:rsidTr="00336E04">
        <w:trPr>
          <w:trHeight w:val="283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40827D71" w14:textId="77777777" w:rsidR="00BC03FC" w:rsidRPr="00520B54" w:rsidRDefault="00BC03FC" w:rsidP="00A56F1C">
            <w:pPr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 xml:space="preserve">Type and </w:t>
            </w:r>
          </w:p>
          <w:p w14:paraId="69132AEB" w14:textId="77777777" w:rsidR="00BC03FC" w:rsidRPr="00520B54" w:rsidRDefault="00BC03FC" w:rsidP="00A56F1C">
            <w:pPr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frequency</w:t>
            </w:r>
          </w:p>
          <w:p w14:paraId="1F627588" w14:textId="77777777" w:rsidR="00BC03FC" w:rsidRPr="00520B54" w:rsidRDefault="00BC03FC" w:rsidP="00A56F1C">
            <w:pPr>
              <w:rPr>
                <w:rFonts w:cs="Times New Roman"/>
                <w:noProof/>
                <w:sz w:val="16"/>
                <w:szCs w:val="16"/>
                <w:lang w:val="en-GB"/>
              </w:rPr>
            </w:pPr>
            <w:r w:rsidRPr="00520B54">
              <w:rPr>
                <w:rFonts w:cs="Times New Roman"/>
                <w:sz w:val="16"/>
                <w:szCs w:val="16"/>
              </w:rPr>
              <w:t>of intake</w:t>
            </w:r>
          </w:p>
          <w:p w14:paraId="1F43950F" w14:textId="77777777" w:rsidR="00BC03FC" w:rsidRPr="00520B54" w:rsidRDefault="00BC03FC" w:rsidP="00A56F1C">
            <w:pPr>
              <w:rPr>
                <w:rFonts w:cs="Times New Roman"/>
                <w:noProof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7EBA3231" w14:textId="77777777" w:rsidR="00BC03FC" w:rsidRPr="00520B54" w:rsidRDefault="00BC03FC" w:rsidP="00A56F1C">
            <w:pPr>
              <w:rPr>
                <w:rFonts w:cs="Times New Roman"/>
                <w:noProof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Oral 1x per week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8248886" w14:textId="77777777" w:rsidR="00BC03FC" w:rsidRPr="00520B54" w:rsidRDefault="00BC03FC" w:rsidP="00A56F1C">
            <w:pPr>
              <w:jc w:val="right"/>
              <w:rPr>
                <w:rFonts w:cs="Times New Roman"/>
                <w:noProof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5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9646EF" w14:textId="77777777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2C18E3" w14:textId="77777777" w:rsidR="00BC03FC" w:rsidRPr="00520B54" w:rsidRDefault="00BC03FC" w:rsidP="00A56F1C">
            <w:pPr>
              <w:jc w:val="right"/>
              <w:rPr>
                <w:rFonts w:cs="Times New Roman"/>
                <w:noProof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EAE802" w14:textId="2E3243D6" w:rsidR="00735A4C" w:rsidRPr="00AF223D" w:rsidRDefault="00735A4C" w:rsidP="00735A4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0.5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ADFFACF" w14:textId="5961328C" w:rsidR="00735A4C" w:rsidRPr="00AF223D" w:rsidRDefault="00735A4C" w:rsidP="00735A4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0.6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2C3A30A" w14:textId="53CBC20B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6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52AA19" w14:textId="77777777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54577A" w14:textId="77777777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405085" w14:textId="62757F70" w:rsidR="00735A4C" w:rsidRPr="009D0116" w:rsidRDefault="00735A4C" w:rsidP="00735A4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0.5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95D1CCF" w14:textId="50A6E2D3" w:rsidR="00735A4C" w:rsidRPr="009D0116" w:rsidRDefault="00735A4C" w:rsidP="00735A4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0.7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AACA75C" w14:textId="0F3D2FBD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5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9D2534" w14:textId="77777777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A8F8E2" w14:textId="77777777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74DBD9" w14:textId="28716D79" w:rsidR="00735A4C" w:rsidRPr="00D31197" w:rsidRDefault="00735A4C" w:rsidP="00735A4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0.4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B789D37" w14:textId="22818DE8" w:rsidR="00735A4C" w:rsidRPr="00D31197" w:rsidRDefault="00735A4C" w:rsidP="00735A4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0.6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460CA66" w14:textId="05146BCF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5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416BCB" w14:textId="77777777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0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D12230" w14:textId="77777777" w:rsidR="00BC03FC" w:rsidRPr="00520B54" w:rsidRDefault="00BC03FC" w:rsidP="00A56F1C">
            <w:pPr>
              <w:jc w:val="right"/>
              <w:rPr>
                <w:rFonts w:cs="Times New Roman"/>
                <w:noProof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37815C" w14:textId="1F90D13D" w:rsidR="00735A4C" w:rsidRPr="00735A4C" w:rsidRDefault="00735A4C" w:rsidP="00735A4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0.3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DF69103" w14:textId="11B7D57F" w:rsidR="00735A4C" w:rsidRPr="00735A4C" w:rsidRDefault="00735A4C" w:rsidP="00735A4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0.72</w:t>
            </w:r>
          </w:p>
        </w:tc>
      </w:tr>
      <w:tr w:rsidR="00336E04" w:rsidRPr="00520B54" w14:paraId="4A2F673B" w14:textId="6D6EBA8F" w:rsidTr="00336E04">
        <w:trPr>
          <w:trHeight w:val="283"/>
        </w:trPr>
        <w:tc>
          <w:tcPr>
            <w:tcW w:w="0" w:type="auto"/>
            <w:vMerge/>
          </w:tcPr>
          <w:p w14:paraId="5B29C825" w14:textId="77777777" w:rsidR="00BC03FC" w:rsidRPr="00520B54" w:rsidRDefault="00BC03FC" w:rsidP="00A56F1C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CF01C0A" w14:textId="77777777" w:rsidR="00BC03FC" w:rsidRPr="00520B54" w:rsidRDefault="00BC03FC" w:rsidP="00A56F1C">
            <w:pPr>
              <w:rPr>
                <w:rFonts w:cs="Times New Roman"/>
                <w:noProof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Oral 7 times a week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2709B5A" w14:textId="77777777" w:rsidR="00BC03FC" w:rsidRPr="00520B54" w:rsidRDefault="00BC03FC" w:rsidP="00A56F1C">
            <w:pPr>
              <w:jc w:val="right"/>
              <w:rPr>
                <w:rFonts w:cs="Times New Roman"/>
                <w:noProof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-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049EF1" w14:textId="77777777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5255D2" w14:textId="77777777" w:rsidR="00BC03FC" w:rsidRPr="00520B54" w:rsidRDefault="00BC03FC" w:rsidP="00A56F1C">
            <w:pPr>
              <w:jc w:val="right"/>
              <w:rPr>
                <w:rFonts w:cs="Times New Roman"/>
                <w:noProof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401D82" w14:textId="00DCFB7B" w:rsidR="00735A4C" w:rsidRPr="00AF223D" w:rsidRDefault="00735A4C" w:rsidP="00735A4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-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A9F5034" w14:textId="38A85043" w:rsidR="00735A4C" w:rsidRPr="00AF223D" w:rsidRDefault="00735A4C" w:rsidP="00735A4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-0.1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AB34410" w14:textId="65FE5F6A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-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46ED70" w14:textId="77777777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0F8A13" w14:textId="77777777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A74966" w14:textId="2D58A227" w:rsidR="00735A4C" w:rsidRPr="009D0116" w:rsidRDefault="00735A4C" w:rsidP="00735A4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-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D1C225B" w14:textId="3C51826B" w:rsidR="00735A4C" w:rsidRPr="009D0116" w:rsidRDefault="00735A4C" w:rsidP="00735A4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-0.0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530D113" w14:textId="2E166B39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-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D17509" w14:textId="77777777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839769" w14:textId="77777777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1A15B6" w14:textId="5F2DB3AD" w:rsidR="00735A4C" w:rsidRPr="00D31197" w:rsidRDefault="00735A4C" w:rsidP="00735A4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-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16CFF3D" w14:textId="7752EF1A" w:rsidR="00735A4C" w:rsidRPr="00D31197" w:rsidRDefault="00735A4C" w:rsidP="00735A4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-0.0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5547961" w14:textId="09AD88FD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-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C136BD" w14:textId="77777777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5DA27D" w14:textId="77777777" w:rsidR="00BC03FC" w:rsidRPr="00520B54" w:rsidRDefault="00BC03FC" w:rsidP="00A56F1C">
            <w:pPr>
              <w:jc w:val="right"/>
              <w:rPr>
                <w:rFonts w:cs="Times New Roman"/>
                <w:noProof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29EC64" w14:textId="548635CA" w:rsidR="00735A4C" w:rsidRPr="00735A4C" w:rsidRDefault="00735A4C" w:rsidP="00735A4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-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2E2A319" w14:textId="3BCA5941" w:rsidR="00735A4C" w:rsidRPr="00735A4C" w:rsidRDefault="00735A4C" w:rsidP="00735A4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-0.13</w:t>
            </w:r>
          </w:p>
        </w:tc>
      </w:tr>
      <w:tr w:rsidR="00336E04" w:rsidRPr="00520B54" w14:paraId="0271642A" w14:textId="48F68FA6" w:rsidTr="00336E04">
        <w:trPr>
          <w:trHeight w:val="283"/>
        </w:trPr>
        <w:tc>
          <w:tcPr>
            <w:tcW w:w="0" w:type="auto"/>
            <w:vMerge/>
          </w:tcPr>
          <w:p w14:paraId="179829C3" w14:textId="77777777" w:rsidR="00BC03FC" w:rsidRPr="00520B54" w:rsidRDefault="00BC03FC" w:rsidP="00A56F1C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386E3D3" w14:textId="77777777" w:rsidR="00BC03FC" w:rsidRPr="00520B54" w:rsidRDefault="00BC03FC" w:rsidP="00A56F1C">
            <w:pPr>
              <w:rPr>
                <w:rFonts w:cs="Times New Roman"/>
                <w:noProof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Injection 1x a week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8DEE228" w14:textId="77777777" w:rsidR="00BC03FC" w:rsidRPr="00520B54" w:rsidRDefault="00BC03FC" w:rsidP="00A56F1C">
            <w:pPr>
              <w:jc w:val="right"/>
              <w:rPr>
                <w:rFonts w:cs="Times New Roman"/>
                <w:noProof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96DD78" w14:textId="77777777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BAFC43" w14:textId="77777777" w:rsidR="00BC03FC" w:rsidRPr="00520B54" w:rsidRDefault="00BC03FC" w:rsidP="00A56F1C">
            <w:pPr>
              <w:jc w:val="right"/>
              <w:rPr>
                <w:rFonts w:cs="Times New Roman"/>
                <w:noProof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3EB078" w14:textId="2C1BE51F" w:rsidR="00735A4C" w:rsidRPr="00AF223D" w:rsidRDefault="00735A4C" w:rsidP="00735A4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1D6DF21" w14:textId="45319FD7" w:rsidR="00735A4C" w:rsidRPr="00AF223D" w:rsidRDefault="00735A4C" w:rsidP="00735A4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0.4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F6C94F8" w14:textId="1D347E1D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9BC709" w14:textId="77777777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2F6F0C" w14:textId="77777777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5C0CFD" w14:textId="1E050AF4" w:rsidR="00735A4C" w:rsidRPr="009D0116" w:rsidRDefault="00735A4C" w:rsidP="00735A4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2C0179B" w14:textId="42820270" w:rsidR="00735A4C" w:rsidRPr="009D0116" w:rsidRDefault="00735A4C" w:rsidP="00735A4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0.4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8C403D6" w14:textId="53D52382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D418D6" w14:textId="77777777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C99964" w14:textId="77777777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0FCCCE" w14:textId="43ABB0EE" w:rsidR="00735A4C" w:rsidRPr="00D31197" w:rsidRDefault="00735A4C" w:rsidP="00735A4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DDB8D6B" w14:textId="2CAF774C" w:rsidR="00735A4C" w:rsidRPr="00D31197" w:rsidRDefault="00735A4C" w:rsidP="00735A4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0.4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A0E6E64" w14:textId="6FAAFDE8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ADBCBC" w14:textId="77777777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2E39EF" w14:textId="77777777" w:rsidR="00BC03FC" w:rsidRPr="00520B54" w:rsidRDefault="00BC03FC" w:rsidP="00A56F1C">
            <w:pPr>
              <w:jc w:val="right"/>
              <w:rPr>
                <w:rFonts w:cs="Times New Roman"/>
                <w:noProof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0E0B6D" w14:textId="5CCEE868" w:rsidR="00735A4C" w:rsidRPr="00735A4C" w:rsidRDefault="00735A4C" w:rsidP="00735A4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DBA7525" w14:textId="08B6B6CD" w:rsidR="00735A4C" w:rsidRPr="00735A4C" w:rsidRDefault="00735A4C" w:rsidP="00735A4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0.54</w:t>
            </w:r>
          </w:p>
        </w:tc>
      </w:tr>
      <w:tr w:rsidR="00336E04" w:rsidRPr="00520B54" w14:paraId="28B1DF8E" w14:textId="65287782" w:rsidTr="00336E04">
        <w:trPr>
          <w:trHeight w:val="283"/>
        </w:trPr>
        <w:tc>
          <w:tcPr>
            <w:tcW w:w="0" w:type="auto"/>
            <w:vMerge/>
          </w:tcPr>
          <w:p w14:paraId="531C46AB" w14:textId="77777777" w:rsidR="00BC03FC" w:rsidRPr="00520B54" w:rsidRDefault="00BC03FC" w:rsidP="00A56F1C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7ECFFCCA" w14:textId="77777777" w:rsidR="00BC03FC" w:rsidRPr="00520B54" w:rsidRDefault="00BC03FC" w:rsidP="00A56F1C">
            <w:pPr>
              <w:rPr>
                <w:rFonts w:cs="Times New Roman"/>
                <w:noProof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Injection 7x a week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C21CD18" w14:textId="77777777" w:rsidR="00BC03FC" w:rsidRPr="00520B54" w:rsidRDefault="00BC03FC" w:rsidP="00A56F1C">
            <w:pPr>
              <w:jc w:val="right"/>
              <w:rPr>
                <w:rFonts w:cs="Times New Roman"/>
                <w:noProof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-0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C5C101" w14:textId="77777777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89E814" w14:textId="77777777" w:rsidR="00BC03FC" w:rsidRPr="00520B54" w:rsidRDefault="00BC03FC" w:rsidP="00A56F1C">
            <w:pPr>
              <w:jc w:val="right"/>
              <w:rPr>
                <w:rFonts w:cs="Times New Roman"/>
                <w:noProof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5BB8E4" w14:textId="1BCDE32F" w:rsidR="00735A4C" w:rsidRPr="00AF223D" w:rsidRDefault="00735A4C" w:rsidP="00735A4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-0.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47AAA06" w14:textId="44914104" w:rsidR="00735A4C" w:rsidRPr="00AF223D" w:rsidRDefault="00735A4C" w:rsidP="00735A4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-0.6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D992141" w14:textId="31159826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-0.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9D9A39" w14:textId="77777777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324DDC" w14:textId="77777777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E731F2" w14:textId="10A46DB0" w:rsidR="00735A4C" w:rsidRPr="009D0116" w:rsidRDefault="00735A4C" w:rsidP="00735A4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-0.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35A8E66" w14:textId="0F10BB1A" w:rsidR="00735A4C" w:rsidRPr="009D0116" w:rsidRDefault="00735A4C" w:rsidP="00735A4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-0.6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FE19989" w14:textId="1745FF29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-0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CBE17A" w14:textId="77777777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95F4D1" w14:textId="77777777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A92901" w14:textId="62807A78" w:rsidR="00735A4C" w:rsidRPr="00D31197" w:rsidRDefault="00735A4C" w:rsidP="00735A4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-0.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F5E1334" w14:textId="75E741F4" w:rsidR="00735A4C" w:rsidRPr="00D31197" w:rsidRDefault="00735A4C" w:rsidP="00735A4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-0.6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7DDB430" w14:textId="72E4D220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-0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569378" w14:textId="77777777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642A27" w14:textId="77777777" w:rsidR="00BC03FC" w:rsidRPr="00520B54" w:rsidRDefault="00BC03FC" w:rsidP="00A56F1C">
            <w:pPr>
              <w:jc w:val="right"/>
              <w:rPr>
                <w:rFonts w:cs="Times New Roman"/>
                <w:noProof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2C1BE0" w14:textId="648F81DB" w:rsidR="00735A4C" w:rsidRPr="00735A4C" w:rsidRDefault="00735A4C" w:rsidP="00735A4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-0.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C5DBF18" w14:textId="70758EEA" w:rsidR="00735A4C" w:rsidRPr="00735A4C" w:rsidRDefault="00735A4C" w:rsidP="00735A4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-0.44</w:t>
            </w:r>
          </w:p>
        </w:tc>
      </w:tr>
      <w:tr w:rsidR="00336E04" w:rsidRPr="00520B54" w14:paraId="2AA526A3" w14:textId="13ED26EB" w:rsidTr="00336E04">
        <w:trPr>
          <w:trHeight w:val="283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4ADA05B4" w14:textId="77777777" w:rsidR="00BC03FC" w:rsidRPr="00520B54" w:rsidRDefault="00BC03FC" w:rsidP="00A56F1C">
            <w:pPr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Schedule of</w:t>
            </w:r>
          </w:p>
          <w:p w14:paraId="2919B04B" w14:textId="77777777" w:rsidR="00BC03FC" w:rsidRPr="00520B54" w:rsidRDefault="00BC03FC" w:rsidP="00A56F1C">
            <w:pPr>
              <w:rPr>
                <w:rFonts w:cs="Times New Roman"/>
                <w:noProof/>
                <w:sz w:val="16"/>
                <w:szCs w:val="16"/>
                <w:lang w:val="en-GB"/>
              </w:rPr>
            </w:pPr>
            <w:r w:rsidRPr="00520B54">
              <w:rPr>
                <w:rFonts w:cs="Times New Roman"/>
                <w:sz w:val="16"/>
                <w:szCs w:val="16"/>
              </w:rPr>
              <w:t>intake</w:t>
            </w:r>
          </w:p>
          <w:p w14:paraId="598D0848" w14:textId="77777777" w:rsidR="00BC03FC" w:rsidRPr="00520B54" w:rsidRDefault="00BC03FC" w:rsidP="00A56F1C">
            <w:pPr>
              <w:rPr>
                <w:rFonts w:cs="Times New Roman"/>
                <w:noProof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1283A699" w14:textId="77777777" w:rsidR="00BC03FC" w:rsidRPr="00520B54" w:rsidRDefault="00BC03FC" w:rsidP="00A56F1C">
            <w:pPr>
              <w:rPr>
                <w:rFonts w:cs="Times New Roman"/>
                <w:noProof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Independent of meals in the morn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F9AF965" w14:textId="77777777" w:rsidR="00BC03FC" w:rsidRPr="00520B54" w:rsidRDefault="00BC03FC" w:rsidP="00A56F1C">
            <w:pPr>
              <w:jc w:val="right"/>
              <w:rPr>
                <w:rFonts w:cs="Times New Roman"/>
                <w:noProof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5E9246" w14:textId="77777777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1E6790" w14:textId="77777777" w:rsidR="00BC03FC" w:rsidRPr="00520B54" w:rsidRDefault="00BC03FC" w:rsidP="00A56F1C">
            <w:pPr>
              <w:jc w:val="right"/>
              <w:rPr>
                <w:rFonts w:cs="Times New Roman"/>
                <w:noProof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0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FB09BF" w14:textId="1378001C" w:rsidR="00735A4C" w:rsidRPr="00AF223D" w:rsidRDefault="00735A4C" w:rsidP="00735A4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-0.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609E189" w14:textId="7DA8FAD9" w:rsidR="00735A4C" w:rsidRPr="00AF223D" w:rsidRDefault="00735A4C" w:rsidP="00735A4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0.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377DAE0" w14:textId="48E8CCE9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149BDD" w14:textId="77777777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AC5AFA" w14:textId="77777777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5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413A9B" w14:textId="0FE696D6" w:rsidR="00735A4C" w:rsidRPr="009D0116" w:rsidRDefault="00735A4C" w:rsidP="00735A4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-0.0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BCECFDA" w14:textId="1C3540AC" w:rsidR="00735A4C" w:rsidRPr="009D0116" w:rsidRDefault="00735A4C" w:rsidP="00735A4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0.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42B2606" w14:textId="30587009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5EA219" w14:textId="77777777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7D84D4" w14:textId="77777777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6FD182" w14:textId="43DA3137" w:rsidR="00735A4C" w:rsidRPr="00D31197" w:rsidRDefault="00735A4C" w:rsidP="00735A4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-0.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36EFAEF" w14:textId="249EE353" w:rsidR="00735A4C" w:rsidRPr="00D31197" w:rsidRDefault="00735A4C" w:rsidP="00735A4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0.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55D9A80" w14:textId="5E5E51A4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0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FCE009" w14:textId="77777777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0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2BBAAB" w14:textId="77777777" w:rsidR="00BC03FC" w:rsidRPr="00520B54" w:rsidRDefault="00BC03FC" w:rsidP="00A56F1C">
            <w:pPr>
              <w:jc w:val="right"/>
              <w:rPr>
                <w:rFonts w:cs="Times New Roman"/>
                <w:noProof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3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8C7150" w14:textId="68F89779" w:rsidR="00735A4C" w:rsidRPr="00735A4C" w:rsidRDefault="00735A4C" w:rsidP="00735A4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-0.0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3748FEB" w14:textId="23D7EF86" w:rsidR="00735A4C" w:rsidRPr="00735A4C" w:rsidRDefault="00735A4C" w:rsidP="00735A4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0.25</w:t>
            </w:r>
          </w:p>
        </w:tc>
      </w:tr>
      <w:tr w:rsidR="00336E04" w:rsidRPr="00520B54" w14:paraId="757CC476" w14:textId="46015E9A" w:rsidTr="00336E04">
        <w:trPr>
          <w:trHeight w:val="283"/>
        </w:trPr>
        <w:tc>
          <w:tcPr>
            <w:tcW w:w="0" w:type="auto"/>
            <w:vMerge/>
          </w:tcPr>
          <w:p w14:paraId="1CC80000" w14:textId="77777777" w:rsidR="00BC03FC" w:rsidRPr="00520B54" w:rsidRDefault="00BC03FC" w:rsidP="00A56F1C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3FB4D019" w14:textId="77777777" w:rsidR="00BC03FC" w:rsidRPr="00520B54" w:rsidRDefault="00BC03FC" w:rsidP="00A56F1C">
            <w:pPr>
              <w:rPr>
                <w:rFonts w:cs="Times New Roman"/>
                <w:noProof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Dependent on meals in the morning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6A02F98" w14:textId="77777777" w:rsidR="00BC03FC" w:rsidRPr="00520B54" w:rsidRDefault="00BC03FC" w:rsidP="00A56F1C">
            <w:pPr>
              <w:jc w:val="right"/>
              <w:rPr>
                <w:rFonts w:cs="Times New Roman"/>
                <w:noProof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-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4E8BE6" w14:textId="77777777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59BA70" w14:textId="77777777" w:rsidR="00BC03FC" w:rsidRPr="00520B54" w:rsidRDefault="00BC03FC" w:rsidP="00A56F1C">
            <w:pPr>
              <w:jc w:val="right"/>
              <w:rPr>
                <w:rFonts w:cs="Times New Roman"/>
                <w:noProof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931311" w14:textId="56AC5E60" w:rsidR="00735A4C" w:rsidRPr="00AF223D" w:rsidRDefault="00735A4C" w:rsidP="00735A4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-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2023F3F" w14:textId="2DAD7958" w:rsidR="00735A4C" w:rsidRPr="00AF223D" w:rsidRDefault="00735A4C" w:rsidP="00735A4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-0.0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7524A41" w14:textId="501FE0DC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-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F78B37" w14:textId="77777777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A46A29" w14:textId="77777777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9868B3" w14:textId="41FED16A" w:rsidR="00735A4C" w:rsidRPr="009D0116" w:rsidRDefault="00735A4C" w:rsidP="00735A4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-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BA3C6BA" w14:textId="67B49B8F" w:rsidR="00735A4C" w:rsidRPr="009D0116" w:rsidRDefault="00735A4C" w:rsidP="00735A4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-0.0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F89950B" w14:textId="231D070A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-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277AEB" w14:textId="77777777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A384DB" w14:textId="77777777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4F6D6E" w14:textId="7E83A08B" w:rsidR="00735A4C" w:rsidRPr="00D31197" w:rsidRDefault="00735A4C" w:rsidP="00735A4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-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F42CB33" w14:textId="1AB2F9F2" w:rsidR="00735A4C" w:rsidRPr="00D31197" w:rsidRDefault="00735A4C" w:rsidP="00735A4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-0.0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92C8639" w14:textId="038C0FB2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26092E" w14:textId="77777777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3B06B2" w14:textId="77777777" w:rsidR="00BC03FC" w:rsidRPr="00520B54" w:rsidRDefault="00BC03FC" w:rsidP="00A56F1C">
            <w:pPr>
              <w:jc w:val="right"/>
              <w:rPr>
                <w:rFonts w:cs="Times New Roman"/>
                <w:noProof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156C2A" w14:textId="2E0CB71B" w:rsidR="00735A4C" w:rsidRPr="00735A4C" w:rsidRDefault="00735A4C" w:rsidP="00735A4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-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6FE183B" w14:textId="38D94EF7" w:rsidR="00735A4C" w:rsidRPr="00735A4C" w:rsidRDefault="00735A4C" w:rsidP="00735A4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0.11</w:t>
            </w:r>
          </w:p>
        </w:tc>
      </w:tr>
      <w:tr w:rsidR="00336E04" w:rsidRPr="00520B54" w14:paraId="632CD823" w14:textId="0240F205" w:rsidTr="00336E04">
        <w:trPr>
          <w:trHeight w:val="283"/>
        </w:trPr>
        <w:tc>
          <w:tcPr>
            <w:tcW w:w="0" w:type="auto"/>
            <w:vMerge/>
          </w:tcPr>
          <w:p w14:paraId="4E89CEFD" w14:textId="77777777" w:rsidR="00BC03FC" w:rsidRPr="00520B54" w:rsidRDefault="00BC03FC" w:rsidP="00A56F1C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17D69DF3" w14:textId="77777777" w:rsidR="00BC03FC" w:rsidRPr="00520B54" w:rsidRDefault="00BC03FC" w:rsidP="00A56F1C">
            <w:pPr>
              <w:rPr>
                <w:rFonts w:cs="Times New Roman"/>
                <w:noProof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Independent of meals in the evening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F76252F" w14:textId="77777777" w:rsidR="00BC03FC" w:rsidRPr="00520B54" w:rsidRDefault="00BC03FC" w:rsidP="00A56F1C">
            <w:pPr>
              <w:jc w:val="right"/>
              <w:rPr>
                <w:rFonts w:cs="Times New Roman"/>
                <w:noProof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7D2E81" w14:textId="77777777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6DC7B4" w14:textId="77777777" w:rsidR="00BC03FC" w:rsidRPr="00520B54" w:rsidRDefault="00BC03FC" w:rsidP="00A56F1C">
            <w:pPr>
              <w:jc w:val="right"/>
              <w:rPr>
                <w:rFonts w:cs="Times New Roman"/>
                <w:noProof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1B1070" w14:textId="7314F118" w:rsidR="00735A4C" w:rsidRPr="00AF223D" w:rsidRDefault="00735A4C" w:rsidP="00735A4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DA8A63E" w14:textId="0572148B" w:rsidR="00735A4C" w:rsidRPr="00AF223D" w:rsidRDefault="00735A4C" w:rsidP="00735A4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0.1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993311C" w14:textId="407FB0A6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CFEE85" w14:textId="77777777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FE14CC" w14:textId="77777777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360063" w14:textId="16C0A4CD" w:rsidR="00735A4C" w:rsidRPr="009D0116" w:rsidRDefault="00735A4C" w:rsidP="00735A4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E4086FF" w14:textId="777F1CDE" w:rsidR="00735A4C" w:rsidRPr="009D0116" w:rsidRDefault="00735A4C" w:rsidP="00735A4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0.2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3709D98" w14:textId="1941D978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5A8EA2" w14:textId="77777777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1EC274" w14:textId="77777777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45676D" w14:textId="5F2B7FB8" w:rsidR="00735A4C" w:rsidRPr="00D31197" w:rsidRDefault="00735A4C" w:rsidP="00735A4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0BCFDFA" w14:textId="22CFA8A3" w:rsidR="00735A4C" w:rsidRPr="00D31197" w:rsidRDefault="00735A4C" w:rsidP="00735A4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0.0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216C1AC" w14:textId="508245CF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109BAE" w14:textId="77777777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3144E5" w14:textId="77777777" w:rsidR="00BC03FC" w:rsidRPr="00520B54" w:rsidRDefault="00BC03FC" w:rsidP="00A56F1C">
            <w:pPr>
              <w:jc w:val="right"/>
              <w:rPr>
                <w:rFonts w:cs="Times New Roman"/>
                <w:noProof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442AA3" w14:textId="03B73080" w:rsidR="00735A4C" w:rsidRPr="00735A4C" w:rsidRDefault="00735A4C" w:rsidP="00735A4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-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7C4A1B1" w14:textId="25CC5F04" w:rsidR="00735A4C" w:rsidRPr="00735A4C" w:rsidRDefault="00735A4C" w:rsidP="00735A4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0.10</w:t>
            </w:r>
          </w:p>
        </w:tc>
      </w:tr>
      <w:tr w:rsidR="00336E04" w:rsidRPr="00520B54" w14:paraId="2036A41D" w14:textId="195A1845" w:rsidTr="00336E04">
        <w:trPr>
          <w:trHeight w:val="283"/>
        </w:trPr>
        <w:tc>
          <w:tcPr>
            <w:tcW w:w="0" w:type="auto"/>
            <w:vMerge/>
          </w:tcPr>
          <w:p w14:paraId="4A6C937A" w14:textId="77777777" w:rsidR="00BC03FC" w:rsidRPr="00520B54" w:rsidRDefault="00BC03FC" w:rsidP="00A56F1C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42628437" w14:textId="77777777" w:rsidR="00BC03FC" w:rsidRPr="00520B54" w:rsidRDefault="00BC03FC" w:rsidP="00A56F1C">
            <w:pPr>
              <w:rPr>
                <w:rFonts w:cs="Times New Roman"/>
                <w:noProof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Dependent on meals in the evening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877041A" w14:textId="77777777" w:rsidR="00BC03FC" w:rsidRPr="00520B54" w:rsidRDefault="00BC03FC" w:rsidP="00A56F1C">
            <w:pPr>
              <w:jc w:val="right"/>
              <w:rPr>
                <w:rFonts w:cs="Times New Roman"/>
                <w:noProof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E53647" w14:textId="77777777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604405" w14:textId="77777777" w:rsidR="00BC03FC" w:rsidRPr="00520B54" w:rsidRDefault="00BC03FC" w:rsidP="00A56F1C">
            <w:pPr>
              <w:jc w:val="right"/>
              <w:rPr>
                <w:rFonts w:cs="Times New Roman"/>
                <w:noProof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2FBFA6" w14:textId="048ABE7D" w:rsidR="00735A4C" w:rsidRPr="00AF223D" w:rsidRDefault="00735A4C" w:rsidP="00735A4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67D2E7F" w14:textId="59BA7868" w:rsidR="00735A4C" w:rsidRPr="00AF223D" w:rsidRDefault="00735A4C" w:rsidP="00735A4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0.0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41E41D1" w14:textId="5C69EB85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CFCC23" w14:textId="77777777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D7330E" w14:textId="77777777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84A53C" w14:textId="62836D07" w:rsidR="00735A4C" w:rsidRPr="009D0116" w:rsidRDefault="00735A4C" w:rsidP="00735A4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-0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5E42EC8" w14:textId="66FA9376" w:rsidR="00735A4C" w:rsidRPr="009D0116" w:rsidRDefault="00735A4C" w:rsidP="00735A4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0.1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FCE7FD7" w14:textId="381417DC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0B608E" w14:textId="77777777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83EE65" w14:textId="77777777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1FA4EF" w14:textId="1385332F" w:rsidR="00735A4C" w:rsidRPr="00D31197" w:rsidRDefault="00735A4C" w:rsidP="00735A4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644C77F" w14:textId="78094DDD" w:rsidR="00735A4C" w:rsidRPr="00D31197" w:rsidRDefault="00735A4C" w:rsidP="00735A4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0.1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35D651E" w14:textId="1B160183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FD143A" w14:textId="77777777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FDD73A" w14:textId="77777777" w:rsidR="00BC03FC" w:rsidRPr="00520B54" w:rsidRDefault="00BC03FC" w:rsidP="00A56F1C">
            <w:pPr>
              <w:jc w:val="right"/>
              <w:rPr>
                <w:rFonts w:cs="Times New Roman"/>
                <w:noProof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31CF24" w14:textId="2C65DEFE" w:rsidR="00735A4C" w:rsidRPr="00735A4C" w:rsidRDefault="00735A4C" w:rsidP="00735A4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-0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C146E95" w14:textId="5B287523" w:rsidR="00735A4C" w:rsidRPr="00735A4C" w:rsidRDefault="00735A4C" w:rsidP="00735A4C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0.21</w:t>
            </w:r>
          </w:p>
        </w:tc>
      </w:tr>
      <w:tr w:rsidR="00336E04" w:rsidRPr="00520B54" w14:paraId="2193A1F0" w14:textId="77777777" w:rsidTr="00336E04">
        <w:trPr>
          <w:trHeight w:val="28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6B42B06B" w14:textId="77777777" w:rsidR="00BC03FC" w:rsidRPr="00520B54" w:rsidRDefault="00BC03FC" w:rsidP="00A56F1C">
            <w:pPr>
              <w:rPr>
                <w:rFonts w:cs="Times New Roman"/>
                <w:i/>
                <w:iCs/>
                <w:noProof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7876E870" w14:textId="77777777" w:rsidR="00BC03FC" w:rsidRPr="00520B54" w:rsidRDefault="00BC03FC" w:rsidP="00A56F1C">
            <w:pPr>
              <w:rPr>
                <w:rFonts w:cs="Times New Roman"/>
                <w:i/>
                <w:iCs/>
                <w:sz w:val="16"/>
                <w:szCs w:val="16"/>
              </w:rPr>
            </w:pPr>
            <w:r w:rsidRPr="00520B54">
              <w:rPr>
                <w:rFonts w:cs="Times New Roman"/>
                <w:i/>
                <w:iCs/>
                <w:sz w:val="16"/>
                <w:szCs w:val="16"/>
              </w:rPr>
              <w:t>Log likelihood (model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9D7B062" w14:textId="63059B71" w:rsidR="007E2CB1" w:rsidRPr="00520B54" w:rsidRDefault="007E2CB1" w:rsidP="00051B4D">
            <w:pPr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r w:rsidRPr="00520B54">
              <w:rPr>
                <w:rFonts w:cs="Times New Roman"/>
                <w:i/>
                <w:iCs/>
                <w:sz w:val="16"/>
                <w:szCs w:val="16"/>
              </w:rPr>
              <w:t>-4023.9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0BC6FC1" w14:textId="5198B391" w:rsidR="007E2CB1" w:rsidRPr="00520B54" w:rsidRDefault="007E2CB1" w:rsidP="00051B4D">
            <w:pPr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r w:rsidRPr="00520B54">
              <w:rPr>
                <w:rFonts w:cs="Times New Roman"/>
                <w:i/>
                <w:iCs/>
                <w:sz w:val="16"/>
                <w:szCs w:val="16"/>
              </w:rPr>
              <w:t>-1003.8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4022377" w14:textId="6E2A88D5" w:rsidR="007E2CB1" w:rsidRPr="00520B54" w:rsidRDefault="007E2CB1" w:rsidP="00051B4D">
            <w:pPr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r w:rsidRPr="00520B54">
              <w:rPr>
                <w:rFonts w:cs="Times New Roman"/>
                <w:i/>
                <w:iCs/>
                <w:sz w:val="16"/>
                <w:szCs w:val="16"/>
              </w:rPr>
              <w:t>-2424.69</w:t>
            </w:r>
          </w:p>
        </w:tc>
        <w:tc>
          <w:tcPr>
            <w:tcW w:w="0" w:type="auto"/>
            <w:gridSpan w:val="16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20ABF2B" w14:textId="71D676C9" w:rsidR="007E2CB1" w:rsidRPr="00520B54" w:rsidRDefault="007E2CB1" w:rsidP="00051B4D">
            <w:pPr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r w:rsidRPr="00520B54">
              <w:rPr>
                <w:rFonts w:cs="Times New Roman"/>
                <w:i/>
                <w:iCs/>
                <w:sz w:val="16"/>
                <w:szCs w:val="16"/>
              </w:rPr>
              <w:t>-537.28</w:t>
            </w:r>
          </w:p>
        </w:tc>
      </w:tr>
      <w:tr w:rsidR="00336E04" w:rsidRPr="00520B54" w14:paraId="3E2F40D6" w14:textId="77777777" w:rsidTr="00336E04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14:paraId="37B8433D" w14:textId="77777777" w:rsidR="00BC03FC" w:rsidRPr="00520B54" w:rsidRDefault="00BC03FC" w:rsidP="00A56F1C">
            <w:pPr>
              <w:rPr>
                <w:rFonts w:cs="Times New Roman"/>
                <w:i/>
                <w:iCs/>
                <w:noProof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32F846D7" w14:textId="77777777" w:rsidR="00BC03FC" w:rsidRPr="00520B54" w:rsidRDefault="00BC03FC" w:rsidP="00A56F1C">
            <w:pPr>
              <w:rPr>
                <w:rFonts w:cs="Times New Roman"/>
                <w:i/>
                <w:iCs/>
                <w:sz w:val="16"/>
                <w:szCs w:val="16"/>
              </w:rPr>
            </w:pPr>
            <w:r w:rsidRPr="00520B54">
              <w:rPr>
                <w:rFonts w:cs="Times New Roman"/>
                <w:i/>
                <w:iCs/>
                <w:sz w:val="16"/>
                <w:szCs w:val="16"/>
              </w:rPr>
              <w:t>AIC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CA85FAD" w14:textId="0FBD7631" w:rsidR="007E2CB1" w:rsidRPr="00520B54" w:rsidRDefault="007E2CB1" w:rsidP="00051B4D">
            <w:pPr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r w:rsidRPr="00520B54">
              <w:rPr>
                <w:rFonts w:cs="Times New Roman"/>
                <w:i/>
                <w:iCs/>
                <w:sz w:val="16"/>
                <w:szCs w:val="16"/>
              </w:rPr>
              <w:t>8095.9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1FB6FC2" w14:textId="7554B9ED" w:rsidR="007E2CB1" w:rsidRPr="00520B54" w:rsidRDefault="007E2CB1" w:rsidP="00051B4D">
            <w:pPr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r w:rsidRPr="00520B54">
              <w:rPr>
                <w:rFonts w:cs="Times New Roman"/>
                <w:i/>
                <w:iCs/>
                <w:sz w:val="16"/>
                <w:szCs w:val="16"/>
              </w:rPr>
              <w:t>2055.6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A8553AF" w14:textId="7B570364" w:rsidR="007E2CB1" w:rsidRPr="00520B54" w:rsidRDefault="007E2CB1" w:rsidP="00051B4D">
            <w:pPr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r w:rsidRPr="00520B54">
              <w:rPr>
                <w:rFonts w:cs="Times New Roman"/>
                <w:i/>
                <w:iCs/>
                <w:sz w:val="16"/>
                <w:szCs w:val="16"/>
              </w:rPr>
              <w:t>4897.39</w:t>
            </w:r>
          </w:p>
        </w:tc>
        <w:tc>
          <w:tcPr>
            <w:tcW w:w="0" w:type="auto"/>
            <w:gridSpan w:val="16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7BE74F2" w14:textId="1163DC9A" w:rsidR="007E2CB1" w:rsidRPr="00520B54" w:rsidRDefault="007E2CB1" w:rsidP="00051B4D">
            <w:pPr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r w:rsidRPr="00520B54">
              <w:rPr>
                <w:rFonts w:cs="Times New Roman"/>
                <w:i/>
                <w:iCs/>
                <w:sz w:val="16"/>
                <w:szCs w:val="16"/>
              </w:rPr>
              <w:t>1122.55</w:t>
            </w:r>
          </w:p>
        </w:tc>
      </w:tr>
      <w:tr w:rsidR="00336E04" w:rsidRPr="00520B54" w14:paraId="7FE472B6" w14:textId="77777777" w:rsidTr="00336E04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35D737CC" w14:textId="77777777" w:rsidR="00BC03FC" w:rsidRPr="00520B54" w:rsidRDefault="00BC03FC" w:rsidP="00A56F1C">
            <w:pPr>
              <w:rPr>
                <w:rFonts w:cs="Times New Roman"/>
                <w:i/>
                <w:iCs/>
                <w:noProof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1C844FB9" w14:textId="77777777" w:rsidR="00BC03FC" w:rsidRPr="00520B54" w:rsidRDefault="00BC03FC" w:rsidP="00A56F1C">
            <w:pPr>
              <w:rPr>
                <w:rFonts w:cs="Times New Roman"/>
                <w:i/>
                <w:iCs/>
                <w:sz w:val="16"/>
                <w:szCs w:val="16"/>
              </w:rPr>
            </w:pPr>
            <w:r w:rsidRPr="00520B54">
              <w:rPr>
                <w:rFonts w:cs="Times New Roman"/>
                <w:i/>
                <w:iCs/>
                <w:sz w:val="16"/>
                <w:szCs w:val="16"/>
              </w:rPr>
              <w:t>BIC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4D6174" w14:textId="1C99EFC2" w:rsidR="007E2CB1" w:rsidRPr="00520B54" w:rsidRDefault="007E2CB1" w:rsidP="00051B4D">
            <w:pPr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r w:rsidRPr="00520B54">
              <w:rPr>
                <w:rFonts w:cs="Times New Roman"/>
                <w:i/>
                <w:iCs/>
                <w:sz w:val="16"/>
                <w:szCs w:val="16"/>
              </w:rPr>
              <w:t>8286.8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DB5606" w14:textId="0828B3C0" w:rsidR="007E2CB1" w:rsidRPr="00520B54" w:rsidRDefault="007E2CB1" w:rsidP="00051B4D">
            <w:pPr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r w:rsidRPr="00520B54">
              <w:rPr>
                <w:rFonts w:cs="Times New Roman"/>
                <w:i/>
                <w:iCs/>
                <w:sz w:val="16"/>
                <w:szCs w:val="16"/>
              </w:rPr>
              <w:t>2213.8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5146EF" w14:textId="683FAD02" w:rsidR="007E2CB1" w:rsidRPr="00520B54" w:rsidRDefault="007E2CB1" w:rsidP="00051B4D">
            <w:pPr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r w:rsidRPr="00520B54">
              <w:rPr>
                <w:rFonts w:cs="Times New Roman"/>
                <w:i/>
                <w:iCs/>
                <w:sz w:val="16"/>
                <w:szCs w:val="16"/>
              </w:rPr>
              <w:t>5076.39</w:t>
            </w:r>
          </w:p>
        </w:tc>
        <w:tc>
          <w:tcPr>
            <w:tcW w:w="0" w:type="auto"/>
            <w:gridSpan w:val="16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756254" w14:textId="0B435ED3" w:rsidR="007E2CB1" w:rsidRPr="00520B54" w:rsidRDefault="007E2CB1" w:rsidP="00051B4D">
            <w:pPr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r w:rsidRPr="00520B54">
              <w:rPr>
                <w:rFonts w:cs="Times New Roman"/>
                <w:i/>
                <w:iCs/>
                <w:sz w:val="16"/>
                <w:szCs w:val="16"/>
              </w:rPr>
              <w:t>1264.81</w:t>
            </w:r>
          </w:p>
        </w:tc>
      </w:tr>
      <w:tr w:rsidR="00BC03FC" w:rsidRPr="00520B54" w14:paraId="12AED6A9" w14:textId="77777777" w:rsidTr="00336E04">
        <w:trPr>
          <w:trHeight w:val="283"/>
        </w:trPr>
        <w:tc>
          <w:tcPr>
            <w:tcW w:w="0" w:type="auto"/>
            <w:gridSpan w:val="2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B97BE9" w14:textId="474B7592" w:rsidR="007E2CB1" w:rsidRPr="00520B54" w:rsidRDefault="007E2CB1" w:rsidP="00051B4D">
            <w:pPr>
              <w:keepNext/>
              <w:rPr>
                <w:rFonts w:cs="Times New Roman"/>
                <w:i/>
                <w:iCs/>
                <w:sz w:val="16"/>
                <w:szCs w:val="16"/>
              </w:rPr>
            </w:pPr>
            <w:r w:rsidRPr="00520B54">
              <w:rPr>
                <w:rFonts w:cs="Times New Roman"/>
                <w:i/>
                <w:iCs/>
                <w:sz w:val="16"/>
                <w:szCs w:val="16"/>
              </w:rPr>
              <w:t xml:space="preserve">Mean= mean coefficients; se= standard error; p= p-value; </w:t>
            </w:r>
            <w:r w:rsidR="00F55511">
              <w:rPr>
                <w:rFonts w:cs="Times New Roman"/>
                <w:i/>
                <w:iCs/>
                <w:sz w:val="18"/>
                <w:szCs w:val="18"/>
              </w:rPr>
              <w:t>CI= confidence interval</w:t>
            </w:r>
            <w:r w:rsidR="00F55511" w:rsidRPr="00520B54">
              <w:rPr>
                <w:rFonts w:cs="Times New Roman"/>
                <w:i/>
                <w:iCs/>
                <w:sz w:val="16"/>
                <w:szCs w:val="16"/>
              </w:rPr>
              <w:t xml:space="preserve"> </w:t>
            </w:r>
            <w:r w:rsidR="00F55511">
              <w:rPr>
                <w:rFonts w:cs="Times New Roman"/>
                <w:i/>
                <w:iCs/>
                <w:sz w:val="16"/>
                <w:szCs w:val="16"/>
              </w:rPr>
              <w:t xml:space="preserve">; </w:t>
            </w:r>
            <w:r w:rsidRPr="00520B54">
              <w:rPr>
                <w:rFonts w:cs="Times New Roman"/>
                <w:i/>
                <w:iCs/>
                <w:sz w:val="16"/>
                <w:szCs w:val="16"/>
              </w:rPr>
              <w:t>AIC= Akaike information criterion; BIC= Bayesian information criterion</w:t>
            </w:r>
          </w:p>
        </w:tc>
      </w:tr>
    </w:tbl>
    <w:p w14:paraId="76CCD6B8" w14:textId="7CC094BB" w:rsidR="00F874E9" w:rsidRPr="00520B54" w:rsidRDefault="00F874E9" w:rsidP="00F874E9">
      <w:pPr>
        <w:rPr>
          <w:rFonts w:cs="Times New Roman"/>
        </w:rPr>
      </w:pPr>
    </w:p>
    <w:sectPr w:rsidR="00F874E9" w:rsidRPr="00520B54" w:rsidSect="00CD32A9">
      <w:footerReference w:type="default" r:id="rId11"/>
      <w:pgSz w:w="16838" w:h="11906" w:orient="landscape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7395F80" w14:textId="77777777" w:rsidR="00284382" w:rsidRDefault="00284382">
      <w:pPr>
        <w:spacing w:line="240" w:lineRule="auto"/>
      </w:pPr>
      <w:r>
        <w:separator/>
      </w:r>
    </w:p>
  </w:endnote>
  <w:endnote w:type="continuationSeparator" w:id="0">
    <w:p w14:paraId="39DA16CD" w14:textId="77777777" w:rsidR="00284382" w:rsidRDefault="00284382">
      <w:pPr>
        <w:spacing w:line="240" w:lineRule="auto"/>
      </w:pPr>
      <w:r>
        <w:continuationSeparator/>
      </w:r>
    </w:p>
  </w:endnote>
  <w:endnote w:type="continuationNotice" w:id="1">
    <w:p w14:paraId="4B934D67" w14:textId="77777777" w:rsidR="00284382" w:rsidRDefault="00284382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Webdings">
    <w:panose1 w:val="05030102010509060703"/>
    <w:charset w:val="02"/>
    <w:family w:val="roman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">
    <w:altName w:val="Courier New"/>
    <w:panose1 w:val="02070409020205020404"/>
    <w:charset w:val="00"/>
    <w:family w:val="modern"/>
    <w:pitch w:val="fixed"/>
    <w:sig w:usb0="00000003" w:usb1="00000000" w:usb2="00000000" w:usb3="00000000" w:csb0="0000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ヒラギノ角ゴ Pro W3">
    <w:charset w:val="80"/>
    <w:family w:val="auto"/>
    <w:pitch w:val="variable"/>
    <w:sig w:usb0="E00002FF" w:usb1="7AC7FFFF" w:usb2="00000012" w:usb3="00000000" w:csb0="0002000D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GillSans"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7C7B99A" w14:textId="77777777" w:rsidR="000D1436" w:rsidRDefault="000D1436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42C0FE4" w14:textId="77777777" w:rsidR="00284382" w:rsidRDefault="00284382">
      <w:pPr>
        <w:spacing w:line="240" w:lineRule="auto"/>
      </w:pPr>
      <w:r>
        <w:separator/>
      </w:r>
    </w:p>
  </w:footnote>
  <w:footnote w:type="continuationSeparator" w:id="0">
    <w:p w14:paraId="01BA8C9C" w14:textId="77777777" w:rsidR="00284382" w:rsidRDefault="00284382">
      <w:pPr>
        <w:spacing w:line="240" w:lineRule="auto"/>
      </w:pPr>
      <w:r>
        <w:continuationSeparator/>
      </w:r>
    </w:p>
  </w:footnote>
  <w:footnote w:type="continuationNotice" w:id="1">
    <w:p w14:paraId="5D5B180F" w14:textId="77777777" w:rsidR="00284382" w:rsidRDefault="00284382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FE2950"/>
    <w:multiLevelType w:val="hybridMultilevel"/>
    <w:tmpl w:val="2B8E4B38"/>
    <w:lvl w:ilvl="0" w:tplc="334A126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06EC5B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26E7F0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B6A02F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018CE3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74621C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D8C3DF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43ACA2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7D423F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CBB853"/>
    <w:multiLevelType w:val="hybridMultilevel"/>
    <w:tmpl w:val="E05CD5C8"/>
    <w:lvl w:ilvl="0" w:tplc="FCCEF8A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A0C098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64AE68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15A02C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6EE81D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9040C1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4CC116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202883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818666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D62AEE"/>
    <w:multiLevelType w:val="hybridMultilevel"/>
    <w:tmpl w:val="6F4084D0"/>
    <w:lvl w:ilvl="0" w:tplc="9892BB3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480C8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E348A2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3AC124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F40D52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A989AD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010130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E98CD5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45EB6E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68569EB"/>
    <w:multiLevelType w:val="hybridMultilevel"/>
    <w:tmpl w:val="A9DE27B0"/>
    <w:lvl w:ilvl="0" w:tplc="8B1AF36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74A0385"/>
    <w:multiLevelType w:val="hybridMultilevel"/>
    <w:tmpl w:val="3C420678"/>
    <w:lvl w:ilvl="0" w:tplc="9D02E2AA">
      <w:start w:val="1"/>
      <w:numFmt w:val="bullet"/>
      <w:pStyle w:val="SurveyCheckbox"/>
      <w:lvlText w:val="c"/>
      <w:lvlJc w:val="left"/>
      <w:pPr>
        <w:ind w:left="1353" w:hanging="360"/>
      </w:pPr>
      <w:rPr>
        <w:rFonts w:ascii="Webdings" w:hAnsi="Webdings" w:hint="default"/>
        <w:color w:val="auto"/>
        <w:sz w:val="28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Webdings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Webdings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Webdings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8521463"/>
    <w:multiLevelType w:val="singleLevel"/>
    <w:tmpl w:val="2C7009F4"/>
    <w:lvl w:ilvl="0">
      <w:start w:val="1"/>
      <w:numFmt w:val="bullet"/>
      <w:pStyle w:val="Tex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6" w15:restartNumberingAfterBreak="0">
    <w:nsid w:val="348108BE"/>
    <w:multiLevelType w:val="hybridMultilevel"/>
    <w:tmpl w:val="A7A87DD0"/>
    <w:lvl w:ilvl="0" w:tplc="F8BA871C">
      <w:start w:val="1"/>
      <w:numFmt w:val="bullet"/>
      <w:pStyle w:val="BulletText3"/>
      <w:lvlText w:val=""/>
      <w:lvlJc w:val="left"/>
      <w:pPr>
        <w:tabs>
          <w:tab w:val="num" w:pos="0"/>
        </w:tabs>
        <w:ind w:left="533" w:hanging="173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Times" w:hint="default"/>
      </w:rPr>
    </w:lvl>
    <w:lvl w:ilvl="2" w:tplc="04090005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Times" w:hint="default"/>
      </w:rPr>
    </w:lvl>
    <w:lvl w:ilvl="5" w:tplc="04090005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Times" w:hint="default"/>
      </w:rPr>
    </w:lvl>
    <w:lvl w:ilvl="8" w:tplc="04090005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35B809D9"/>
    <w:multiLevelType w:val="hybridMultilevel"/>
    <w:tmpl w:val="E4426C9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E88388D"/>
    <w:multiLevelType w:val="hybridMultilevel"/>
    <w:tmpl w:val="78607C7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9157A8F"/>
    <w:multiLevelType w:val="hybridMultilevel"/>
    <w:tmpl w:val="A1720994"/>
    <w:lvl w:ilvl="0" w:tplc="C8B8F794">
      <w:start w:val="431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F26189F"/>
    <w:multiLevelType w:val="hybridMultilevel"/>
    <w:tmpl w:val="7E284DEE"/>
    <w:lvl w:ilvl="0" w:tplc="8B1AF36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F797027"/>
    <w:multiLevelType w:val="hybridMultilevel"/>
    <w:tmpl w:val="4210E408"/>
    <w:lvl w:ilvl="0" w:tplc="ACDABCC6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AA064C5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464A0C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164250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F64DFF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83638D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BA0292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CB22B4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26C8AB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37C90FD"/>
    <w:multiLevelType w:val="hybridMultilevel"/>
    <w:tmpl w:val="8E18DACC"/>
    <w:lvl w:ilvl="0" w:tplc="437A1F0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1A6525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8A22A9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BF0DBD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D1686D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7C2AF3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BAC3F2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9FEEE8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80C891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4099B76"/>
    <w:multiLevelType w:val="hybridMultilevel"/>
    <w:tmpl w:val="FEDC0692"/>
    <w:lvl w:ilvl="0" w:tplc="89A2A01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44AD6B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71E86F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508715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FE068A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4BA761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9CE572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92C401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064ABA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58632C0"/>
    <w:multiLevelType w:val="hybridMultilevel"/>
    <w:tmpl w:val="C0343ADA"/>
    <w:lvl w:ilvl="0" w:tplc="4E406F70">
      <w:start w:val="1"/>
      <w:numFmt w:val="bullet"/>
      <w:pStyle w:val="Bullet1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color w:val="FFFFFF" w:themeColor="background1"/>
      </w:rPr>
    </w:lvl>
    <w:lvl w:ilvl="1" w:tplc="06C4F3CC">
      <w:start w:val="1"/>
      <w:numFmt w:val="bullet"/>
      <w:pStyle w:val="Bullet2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AE8C802">
      <w:start w:val="1"/>
      <w:numFmt w:val="bullet"/>
      <w:pStyle w:val="Bullet3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65C4D5D"/>
    <w:multiLevelType w:val="hybridMultilevel"/>
    <w:tmpl w:val="41363082"/>
    <w:lvl w:ilvl="0" w:tplc="3CB0A7D8">
      <w:start w:val="1"/>
      <w:numFmt w:val="decimal"/>
      <w:pStyle w:val="Svyquestion"/>
      <w:lvlText w:val="%1."/>
      <w:lvlJc w:val="left"/>
      <w:pPr>
        <w:ind w:left="360" w:hanging="360"/>
      </w:pPr>
      <w:rPr>
        <w:rFonts w:ascii="Arial" w:hAnsi="Arial" w:cs="Arial" w:hint="default"/>
        <w:color w:val="auto"/>
        <w:lang w:val="en-US"/>
      </w:rPr>
    </w:lvl>
    <w:lvl w:ilvl="1" w:tplc="A5C64002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7CE273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EA65B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B4E14CA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D26C61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EDA1BB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F3E005A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5BC68F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9054C83"/>
    <w:multiLevelType w:val="multilevel"/>
    <w:tmpl w:val="F69A17A6"/>
    <w:lvl w:ilvl="0">
      <w:start w:val="2"/>
      <w:numFmt w:val="decimal"/>
      <w:lvlText w:val="%1"/>
      <w:lvlJc w:val="left"/>
      <w:pPr>
        <w:ind w:left="402" w:hanging="402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402" w:hanging="402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7" w15:restartNumberingAfterBreak="0">
    <w:nsid w:val="69D5EDA1"/>
    <w:multiLevelType w:val="hybridMultilevel"/>
    <w:tmpl w:val="5286323C"/>
    <w:lvl w:ilvl="0" w:tplc="8C68F98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6C53D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E4268E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A7020E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DF8E99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B1E5AF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A6490B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1B8745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51E566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9EDD937"/>
    <w:multiLevelType w:val="hybridMultilevel"/>
    <w:tmpl w:val="EC84285C"/>
    <w:lvl w:ilvl="0" w:tplc="94644C6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802F99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7FABBD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55AEF5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284734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962792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1D6C44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118F4D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C86616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A3C7038"/>
    <w:multiLevelType w:val="hybridMultilevel"/>
    <w:tmpl w:val="6A8AB6DC"/>
    <w:lvl w:ilvl="0" w:tplc="CE60EE3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8109FB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750236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400403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E5270B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BCC305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6C0A99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05C09C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E8E136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35556FF"/>
    <w:multiLevelType w:val="hybridMultilevel"/>
    <w:tmpl w:val="8CEA58A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21274196">
    <w:abstractNumId w:val="1"/>
  </w:num>
  <w:num w:numId="2" w16cid:durableId="1658414068">
    <w:abstractNumId w:val="11"/>
  </w:num>
  <w:num w:numId="3" w16cid:durableId="1517503148">
    <w:abstractNumId w:val="2"/>
  </w:num>
  <w:num w:numId="4" w16cid:durableId="1196501318">
    <w:abstractNumId w:val="13"/>
  </w:num>
  <w:num w:numId="5" w16cid:durableId="210699460">
    <w:abstractNumId w:val="18"/>
  </w:num>
  <w:num w:numId="6" w16cid:durableId="1146820992">
    <w:abstractNumId w:val="19"/>
  </w:num>
  <w:num w:numId="7" w16cid:durableId="1418551114">
    <w:abstractNumId w:val="0"/>
  </w:num>
  <w:num w:numId="8" w16cid:durableId="19747780">
    <w:abstractNumId w:val="12"/>
  </w:num>
  <w:num w:numId="9" w16cid:durableId="2069180228">
    <w:abstractNumId w:val="17"/>
  </w:num>
  <w:num w:numId="10" w16cid:durableId="1423062499">
    <w:abstractNumId w:val="5"/>
  </w:num>
  <w:num w:numId="11" w16cid:durableId="1064986722">
    <w:abstractNumId w:val="14"/>
  </w:num>
  <w:num w:numId="12" w16cid:durableId="2120641639">
    <w:abstractNumId w:val="4"/>
  </w:num>
  <w:num w:numId="13" w16cid:durableId="1344668019">
    <w:abstractNumId w:val="15"/>
  </w:num>
  <w:num w:numId="14" w16cid:durableId="175655920">
    <w:abstractNumId w:val="6"/>
  </w:num>
  <w:num w:numId="15" w16cid:durableId="1309897357">
    <w:abstractNumId w:val="20"/>
  </w:num>
  <w:num w:numId="16" w16cid:durableId="1858537088">
    <w:abstractNumId w:val="8"/>
  </w:num>
  <w:num w:numId="17" w16cid:durableId="1177814841">
    <w:abstractNumId w:val="7"/>
  </w:num>
  <w:num w:numId="18" w16cid:durableId="502671286">
    <w:abstractNumId w:val="10"/>
  </w:num>
  <w:num w:numId="19" w16cid:durableId="1423181435">
    <w:abstractNumId w:val="3"/>
  </w:num>
  <w:num w:numId="20" w16cid:durableId="1375227477">
    <w:abstractNumId w:val="9"/>
  </w:num>
  <w:num w:numId="21" w16cid:durableId="15548412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doNotExpandShiftReturn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0pzr2ezldzv5oeetx2pes0eavsddxfzawrz&quot;&gt;DCE_T2D&lt;record-ids&gt;&lt;item&gt;4&lt;/item&gt;&lt;item&gt;5&lt;/item&gt;&lt;item&gt;6&lt;/item&gt;&lt;item&gt;15&lt;/item&gt;&lt;item&gt;17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3&lt;/item&gt;&lt;item&gt;46&lt;/item&gt;&lt;item&gt;47&lt;/item&gt;&lt;/record-ids&gt;&lt;/item&gt;&lt;/Libraries&gt;"/>
  </w:docVars>
  <w:rsids>
    <w:rsidRoot w:val="00BC03FC"/>
    <w:rsid w:val="00021170"/>
    <w:rsid w:val="000349FC"/>
    <w:rsid w:val="00037119"/>
    <w:rsid w:val="00047DD1"/>
    <w:rsid w:val="00050B5F"/>
    <w:rsid w:val="00051B4D"/>
    <w:rsid w:val="00055E9C"/>
    <w:rsid w:val="00072E73"/>
    <w:rsid w:val="00081BDB"/>
    <w:rsid w:val="000871F4"/>
    <w:rsid w:val="00095807"/>
    <w:rsid w:val="000A5B27"/>
    <w:rsid w:val="000B020B"/>
    <w:rsid w:val="000C708E"/>
    <w:rsid w:val="000D0999"/>
    <w:rsid w:val="000D1436"/>
    <w:rsid w:val="000D30CF"/>
    <w:rsid w:val="000D7821"/>
    <w:rsid w:val="000E13B5"/>
    <w:rsid w:val="000E2E3C"/>
    <w:rsid w:val="001007FC"/>
    <w:rsid w:val="00110945"/>
    <w:rsid w:val="001213C8"/>
    <w:rsid w:val="00125592"/>
    <w:rsid w:val="00126456"/>
    <w:rsid w:val="001278A5"/>
    <w:rsid w:val="00134C21"/>
    <w:rsid w:val="00135E04"/>
    <w:rsid w:val="00144D0D"/>
    <w:rsid w:val="001534F0"/>
    <w:rsid w:val="00154DC6"/>
    <w:rsid w:val="001551EB"/>
    <w:rsid w:val="00164CD3"/>
    <w:rsid w:val="00165014"/>
    <w:rsid w:val="0017108C"/>
    <w:rsid w:val="00174482"/>
    <w:rsid w:val="00174C8C"/>
    <w:rsid w:val="00185E75"/>
    <w:rsid w:val="001937E7"/>
    <w:rsid w:val="001974E7"/>
    <w:rsid w:val="001A1688"/>
    <w:rsid w:val="001A1A76"/>
    <w:rsid w:val="001A6A07"/>
    <w:rsid w:val="001A792D"/>
    <w:rsid w:val="001F4F64"/>
    <w:rsid w:val="00205EBB"/>
    <w:rsid w:val="00207CF6"/>
    <w:rsid w:val="0021590B"/>
    <w:rsid w:val="002249BE"/>
    <w:rsid w:val="002366E1"/>
    <w:rsid w:val="00236ECE"/>
    <w:rsid w:val="0024796E"/>
    <w:rsid w:val="002513A2"/>
    <w:rsid w:val="002521DA"/>
    <w:rsid w:val="00254D0F"/>
    <w:rsid w:val="00262344"/>
    <w:rsid w:val="00267F17"/>
    <w:rsid w:val="00277B08"/>
    <w:rsid w:val="00282E0A"/>
    <w:rsid w:val="00284090"/>
    <w:rsid w:val="00284382"/>
    <w:rsid w:val="00293EA7"/>
    <w:rsid w:val="00294EF2"/>
    <w:rsid w:val="002A2817"/>
    <w:rsid w:val="002A5692"/>
    <w:rsid w:val="002A7C75"/>
    <w:rsid w:val="002C4DC3"/>
    <w:rsid w:val="002C6536"/>
    <w:rsid w:val="002C7B1A"/>
    <w:rsid w:val="002E0275"/>
    <w:rsid w:val="002E066A"/>
    <w:rsid w:val="002E32E5"/>
    <w:rsid w:val="002E4F7C"/>
    <w:rsid w:val="002E6979"/>
    <w:rsid w:val="00303003"/>
    <w:rsid w:val="0033688C"/>
    <w:rsid w:val="00336E04"/>
    <w:rsid w:val="00341417"/>
    <w:rsid w:val="00346EE8"/>
    <w:rsid w:val="00355C4C"/>
    <w:rsid w:val="00356060"/>
    <w:rsid w:val="0036502B"/>
    <w:rsid w:val="00377333"/>
    <w:rsid w:val="00377373"/>
    <w:rsid w:val="00377B52"/>
    <w:rsid w:val="00381499"/>
    <w:rsid w:val="00383004"/>
    <w:rsid w:val="00383DC4"/>
    <w:rsid w:val="003B303C"/>
    <w:rsid w:val="003B46AC"/>
    <w:rsid w:val="003C31D8"/>
    <w:rsid w:val="003E006E"/>
    <w:rsid w:val="003F0215"/>
    <w:rsid w:val="003F036C"/>
    <w:rsid w:val="003F1A71"/>
    <w:rsid w:val="003F6BD8"/>
    <w:rsid w:val="00400CA5"/>
    <w:rsid w:val="00410F82"/>
    <w:rsid w:val="00411DC1"/>
    <w:rsid w:val="00413A8F"/>
    <w:rsid w:val="00420685"/>
    <w:rsid w:val="00421A47"/>
    <w:rsid w:val="00422055"/>
    <w:rsid w:val="004360A8"/>
    <w:rsid w:val="00441576"/>
    <w:rsid w:val="00447C5B"/>
    <w:rsid w:val="00463F54"/>
    <w:rsid w:val="0047105F"/>
    <w:rsid w:val="0047144B"/>
    <w:rsid w:val="00477E04"/>
    <w:rsid w:val="0049794F"/>
    <w:rsid w:val="004A0F31"/>
    <w:rsid w:val="004A120D"/>
    <w:rsid w:val="004B1912"/>
    <w:rsid w:val="004B5968"/>
    <w:rsid w:val="004C6828"/>
    <w:rsid w:val="004D031B"/>
    <w:rsid w:val="004D73DB"/>
    <w:rsid w:val="004E2076"/>
    <w:rsid w:val="004E7DD6"/>
    <w:rsid w:val="004F1209"/>
    <w:rsid w:val="004F5155"/>
    <w:rsid w:val="004F6787"/>
    <w:rsid w:val="00501B04"/>
    <w:rsid w:val="00502DC0"/>
    <w:rsid w:val="005058F7"/>
    <w:rsid w:val="00510027"/>
    <w:rsid w:val="00513C94"/>
    <w:rsid w:val="00520B54"/>
    <w:rsid w:val="005233AA"/>
    <w:rsid w:val="00530F24"/>
    <w:rsid w:val="00541EAB"/>
    <w:rsid w:val="00543345"/>
    <w:rsid w:val="0055054B"/>
    <w:rsid w:val="005559C7"/>
    <w:rsid w:val="00573304"/>
    <w:rsid w:val="00575933"/>
    <w:rsid w:val="00576AD3"/>
    <w:rsid w:val="005836AC"/>
    <w:rsid w:val="00596CD9"/>
    <w:rsid w:val="005A2184"/>
    <w:rsid w:val="005A715C"/>
    <w:rsid w:val="005B5790"/>
    <w:rsid w:val="005C0B73"/>
    <w:rsid w:val="005D1FA8"/>
    <w:rsid w:val="005D4950"/>
    <w:rsid w:val="005D56E4"/>
    <w:rsid w:val="005E4D1A"/>
    <w:rsid w:val="005F443D"/>
    <w:rsid w:val="005F6D87"/>
    <w:rsid w:val="00600019"/>
    <w:rsid w:val="00606BC4"/>
    <w:rsid w:val="00610BA1"/>
    <w:rsid w:val="006258C8"/>
    <w:rsid w:val="00647187"/>
    <w:rsid w:val="00652201"/>
    <w:rsid w:val="006548F3"/>
    <w:rsid w:val="0067285E"/>
    <w:rsid w:val="006766F5"/>
    <w:rsid w:val="00681D80"/>
    <w:rsid w:val="0068754A"/>
    <w:rsid w:val="00692797"/>
    <w:rsid w:val="00692CDE"/>
    <w:rsid w:val="006A70A1"/>
    <w:rsid w:val="006B481D"/>
    <w:rsid w:val="006B6A00"/>
    <w:rsid w:val="006C0C03"/>
    <w:rsid w:val="006C3496"/>
    <w:rsid w:val="006C4C4E"/>
    <w:rsid w:val="006C5C08"/>
    <w:rsid w:val="006D3A6C"/>
    <w:rsid w:val="006D4466"/>
    <w:rsid w:val="006F4FF5"/>
    <w:rsid w:val="006F707A"/>
    <w:rsid w:val="00700D22"/>
    <w:rsid w:val="00703555"/>
    <w:rsid w:val="007079D9"/>
    <w:rsid w:val="0071722A"/>
    <w:rsid w:val="00732315"/>
    <w:rsid w:val="00733C37"/>
    <w:rsid w:val="00735A4C"/>
    <w:rsid w:val="007378FE"/>
    <w:rsid w:val="007702DB"/>
    <w:rsid w:val="00777D1B"/>
    <w:rsid w:val="00796014"/>
    <w:rsid w:val="007B283F"/>
    <w:rsid w:val="007C08E8"/>
    <w:rsid w:val="007C346A"/>
    <w:rsid w:val="007C49ED"/>
    <w:rsid w:val="007C78D4"/>
    <w:rsid w:val="007D0232"/>
    <w:rsid w:val="007D5473"/>
    <w:rsid w:val="007D62CA"/>
    <w:rsid w:val="007D79B5"/>
    <w:rsid w:val="007E13B4"/>
    <w:rsid w:val="007E2CB1"/>
    <w:rsid w:val="007E4BEA"/>
    <w:rsid w:val="007E61FA"/>
    <w:rsid w:val="007F18A6"/>
    <w:rsid w:val="007F2F93"/>
    <w:rsid w:val="00806640"/>
    <w:rsid w:val="00814BAC"/>
    <w:rsid w:val="008301D8"/>
    <w:rsid w:val="0083376D"/>
    <w:rsid w:val="008367B8"/>
    <w:rsid w:val="00854336"/>
    <w:rsid w:val="00857DD1"/>
    <w:rsid w:val="0086080A"/>
    <w:rsid w:val="00860FD2"/>
    <w:rsid w:val="008635DB"/>
    <w:rsid w:val="008705DD"/>
    <w:rsid w:val="00873886"/>
    <w:rsid w:val="00876061"/>
    <w:rsid w:val="0088098D"/>
    <w:rsid w:val="008823A1"/>
    <w:rsid w:val="00882E9E"/>
    <w:rsid w:val="008839BC"/>
    <w:rsid w:val="008A6DC9"/>
    <w:rsid w:val="008B351D"/>
    <w:rsid w:val="008C188F"/>
    <w:rsid w:val="008D1106"/>
    <w:rsid w:val="008D40CC"/>
    <w:rsid w:val="008F6486"/>
    <w:rsid w:val="00907708"/>
    <w:rsid w:val="0091213A"/>
    <w:rsid w:val="00914567"/>
    <w:rsid w:val="00936E98"/>
    <w:rsid w:val="00954CB7"/>
    <w:rsid w:val="009571D4"/>
    <w:rsid w:val="00964CE6"/>
    <w:rsid w:val="00967A6B"/>
    <w:rsid w:val="00977DC5"/>
    <w:rsid w:val="0098052D"/>
    <w:rsid w:val="00981857"/>
    <w:rsid w:val="0099629D"/>
    <w:rsid w:val="009976DB"/>
    <w:rsid w:val="009A3033"/>
    <w:rsid w:val="009C631A"/>
    <w:rsid w:val="009D0116"/>
    <w:rsid w:val="009D51CB"/>
    <w:rsid w:val="009F08F4"/>
    <w:rsid w:val="009F31CA"/>
    <w:rsid w:val="009F48DE"/>
    <w:rsid w:val="009F70BA"/>
    <w:rsid w:val="00A126A7"/>
    <w:rsid w:val="00A224B1"/>
    <w:rsid w:val="00A2296E"/>
    <w:rsid w:val="00A238EF"/>
    <w:rsid w:val="00A42091"/>
    <w:rsid w:val="00A46699"/>
    <w:rsid w:val="00A47DD5"/>
    <w:rsid w:val="00A644C1"/>
    <w:rsid w:val="00A94113"/>
    <w:rsid w:val="00AA1DF2"/>
    <w:rsid w:val="00AA45DB"/>
    <w:rsid w:val="00AC2DC9"/>
    <w:rsid w:val="00AC3EF6"/>
    <w:rsid w:val="00AD1C9F"/>
    <w:rsid w:val="00AD7AC9"/>
    <w:rsid w:val="00AE40C3"/>
    <w:rsid w:val="00AF223D"/>
    <w:rsid w:val="00AF61ED"/>
    <w:rsid w:val="00AF64E3"/>
    <w:rsid w:val="00B13400"/>
    <w:rsid w:val="00B17751"/>
    <w:rsid w:val="00B20426"/>
    <w:rsid w:val="00B46128"/>
    <w:rsid w:val="00B524CC"/>
    <w:rsid w:val="00B53B58"/>
    <w:rsid w:val="00B570FB"/>
    <w:rsid w:val="00B66D1C"/>
    <w:rsid w:val="00B72F23"/>
    <w:rsid w:val="00B8726B"/>
    <w:rsid w:val="00B969EF"/>
    <w:rsid w:val="00BA22F4"/>
    <w:rsid w:val="00BA3000"/>
    <w:rsid w:val="00BA58A7"/>
    <w:rsid w:val="00BB5FDA"/>
    <w:rsid w:val="00BB72E5"/>
    <w:rsid w:val="00BC03FC"/>
    <w:rsid w:val="00BC5D2C"/>
    <w:rsid w:val="00BE270C"/>
    <w:rsid w:val="00BE6F30"/>
    <w:rsid w:val="00BE7FFE"/>
    <w:rsid w:val="00BF6FB3"/>
    <w:rsid w:val="00C04088"/>
    <w:rsid w:val="00C04EEE"/>
    <w:rsid w:val="00C062EE"/>
    <w:rsid w:val="00C07CF4"/>
    <w:rsid w:val="00C14C40"/>
    <w:rsid w:val="00C22944"/>
    <w:rsid w:val="00C27895"/>
    <w:rsid w:val="00C321B1"/>
    <w:rsid w:val="00C32565"/>
    <w:rsid w:val="00C337FF"/>
    <w:rsid w:val="00C36F02"/>
    <w:rsid w:val="00C56D0C"/>
    <w:rsid w:val="00C81415"/>
    <w:rsid w:val="00C90774"/>
    <w:rsid w:val="00C94932"/>
    <w:rsid w:val="00CA0620"/>
    <w:rsid w:val="00CA1B60"/>
    <w:rsid w:val="00CA3C80"/>
    <w:rsid w:val="00CB22FE"/>
    <w:rsid w:val="00CC2107"/>
    <w:rsid w:val="00CD32A9"/>
    <w:rsid w:val="00CD4492"/>
    <w:rsid w:val="00CF0BC1"/>
    <w:rsid w:val="00D0065F"/>
    <w:rsid w:val="00D018B0"/>
    <w:rsid w:val="00D21D88"/>
    <w:rsid w:val="00D26360"/>
    <w:rsid w:val="00D266CA"/>
    <w:rsid w:val="00D31197"/>
    <w:rsid w:val="00D35487"/>
    <w:rsid w:val="00D4293D"/>
    <w:rsid w:val="00D57AC7"/>
    <w:rsid w:val="00D6060D"/>
    <w:rsid w:val="00D7385C"/>
    <w:rsid w:val="00D75F64"/>
    <w:rsid w:val="00D82296"/>
    <w:rsid w:val="00D83944"/>
    <w:rsid w:val="00D84C46"/>
    <w:rsid w:val="00DB0A2C"/>
    <w:rsid w:val="00DB115C"/>
    <w:rsid w:val="00DB6B71"/>
    <w:rsid w:val="00DC632C"/>
    <w:rsid w:val="00DD03DE"/>
    <w:rsid w:val="00DD3024"/>
    <w:rsid w:val="00DD668B"/>
    <w:rsid w:val="00DF1A67"/>
    <w:rsid w:val="00E063FA"/>
    <w:rsid w:val="00E154EB"/>
    <w:rsid w:val="00E20EB9"/>
    <w:rsid w:val="00E22BA8"/>
    <w:rsid w:val="00E3095B"/>
    <w:rsid w:val="00E329FE"/>
    <w:rsid w:val="00E36C4C"/>
    <w:rsid w:val="00E36FC2"/>
    <w:rsid w:val="00E411A2"/>
    <w:rsid w:val="00E50BEE"/>
    <w:rsid w:val="00E62DE6"/>
    <w:rsid w:val="00E72CEF"/>
    <w:rsid w:val="00E852F3"/>
    <w:rsid w:val="00E91936"/>
    <w:rsid w:val="00EA50D7"/>
    <w:rsid w:val="00EB33FA"/>
    <w:rsid w:val="00EB3A6B"/>
    <w:rsid w:val="00EB3A7F"/>
    <w:rsid w:val="00ED1392"/>
    <w:rsid w:val="00ED7D8E"/>
    <w:rsid w:val="00ED7E0D"/>
    <w:rsid w:val="00EE4898"/>
    <w:rsid w:val="00EE4959"/>
    <w:rsid w:val="00EF794A"/>
    <w:rsid w:val="00F00396"/>
    <w:rsid w:val="00F0167D"/>
    <w:rsid w:val="00F024FC"/>
    <w:rsid w:val="00F06FC6"/>
    <w:rsid w:val="00F07E8F"/>
    <w:rsid w:val="00F11CB6"/>
    <w:rsid w:val="00F37C26"/>
    <w:rsid w:val="00F4701D"/>
    <w:rsid w:val="00F47816"/>
    <w:rsid w:val="00F550FC"/>
    <w:rsid w:val="00F55511"/>
    <w:rsid w:val="00F568CB"/>
    <w:rsid w:val="00F56EAA"/>
    <w:rsid w:val="00F576B5"/>
    <w:rsid w:val="00F62302"/>
    <w:rsid w:val="00F874E9"/>
    <w:rsid w:val="00F9468E"/>
    <w:rsid w:val="00FA0EDE"/>
    <w:rsid w:val="00FA4098"/>
    <w:rsid w:val="00FA583F"/>
    <w:rsid w:val="00FA745D"/>
    <w:rsid w:val="00FD0772"/>
    <w:rsid w:val="00FD4E3E"/>
    <w:rsid w:val="00FD76ED"/>
    <w:rsid w:val="00FE2733"/>
    <w:rsid w:val="00FE5B33"/>
    <w:rsid w:val="00FE736D"/>
    <w:rsid w:val="0181AFA5"/>
    <w:rsid w:val="03139F4F"/>
    <w:rsid w:val="0320DF4A"/>
    <w:rsid w:val="0760462A"/>
    <w:rsid w:val="076884E9"/>
    <w:rsid w:val="0809F3E8"/>
    <w:rsid w:val="08731ACA"/>
    <w:rsid w:val="0A902D8A"/>
    <w:rsid w:val="0B0229AE"/>
    <w:rsid w:val="0C8ED448"/>
    <w:rsid w:val="0E57572C"/>
    <w:rsid w:val="116F92B4"/>
    <w:rsid w:val="1244EE56"/>
    <w:rsid w:val="12804006"/>
    <w:rsid w:val="134B766F"/>
    <w:rsid w:val="14BB44C6"/>
    <w:rsid w:val="153179AF"/>
    <w:rsid w:val="1671DA89"/>
    <w:rsid w:val="17AA78AA"/>
    <w:rsid w:val="1A46B78A"/>
    <w:rsid w:val="1A586F27"/>
    <w:rsid w:val="1E612B73"/>
    <w:rsid w:val="20AC9C78"/>
    <w:rsid w:val="20E0A7F6"/>
    <w:rsid w:val="21A26678"/>
    <w:rsid w:val="2495A6B7"/>
    <w:rsid w:val="25BA35D5"/>
    <w:rsid w:val="2A30C46B"/>
    <w:rsid w:val="2BDCD66C"/>
    <w:rsid w:val="2BE3F3D9"/>
    <w:rsid w:val="2C19790F"/>
    <w:rsid w:val="302187EB"/>
    <w:rsid w:val="31266ABF"/>
    <w:rsid w:val="316B44BE"/>
    <w:rsid w:val="32B02B73"/>
    <w:rsid w:val="34B44192"/>
    <w:rsid w:val="372D3F12"/>
    <w:rsid w:val="3AD33261"/>
    <w:rsid w:val="3CDEE649"/>
    <w:rsid w:val="3D1D1F6C"/>
    <w:rsid w:val="3D49E0C9"/>
    <w:rsid w:val="3DED1D37"/>
    <w:rsid w:val="3ED7919D"/>
    <w:rsid w:val="40612D75"/>
    <w:rsid w:val="4155E0F9"/>
    <w:rsid w:val="4168ED3E"/>
    <w:rsid w:val="433B77B4"/>
    <w:rsid w:val="436D93F4"/>
    <w:rsid w:val="439223C2"/>
    <w:rsid w:val="491631B1"/>
    <w:rsid w:val="4921A79D"/>
    <w:rsid w:val="4922A530"/>
    <w:rsid w:val="4A124AA7"/>
    <w:rsid w:val="4FF27DD8"/>
    <w:rsid w:val="5046EB25"/>
    <w:rsid w:val="51052AB6"/>
    <w:rsid w:val="5127E218"/>
    <w:rsid w:val="532CE650"/>
    <w:rsid w:val="551E1356"/>
    <w:rsid w:val="59458A8C"/>
    <w:rsid w:val="5A0FE6F0"/>
    <w:rsid w:val="5A71425A"/>
    <w:rsid w:val="5C486672"/>
    <w:rsid w:val="5C778274"/>
    <w:rsid w:val="5D5AB96F"/>
    <w:rsid w:val="5E21686A"/>
    <w:rsid w:val="5E2C6F3D"/>
    <w:rsid w:val="5ECDE95F"/>
    <w:rsid w:val="5F89AAEA"/>
    <w:rsid w:val="5FE0FC6B"/>
    <w:rsid w:val="6918A4F8"/>
    <w:rsid w:val="693C9B68"/>
    <w:rsid w:val="709BFDBB"/>
    <w:rsid w:val="713F52BF"/>
    <w:rsid w:val="71C2C6F7"/>
    <w:rsid w:val="71D07996"/>
    <w:rsid w:val="725A6CCA"/>
    <w:rsid w:val="72DFF9E8"/>
    <w:rsid w:val="72E1EA09"/>
    <w:rsid w:val="74D2F570"/>
    <w:rsid w:val="75BA360D"/>
    <w:rsid w:val="760E8F5F"/>
    <w:rsid w:val="7A4F33B9"/>
    <w:rsid w:val="7AA9493F"/>
    <w:rsid w:val="7C79F88F"/>
    <w:rsid w:val="7CC23865"/>
    <w:rsid w:val="7DB53B41"/>
    <w:rsid w:val="7E5AC504"/>
    <w:rsid w:val="7E70C585"/>
    <w:rsid w:val="7EC5D8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F5237A3"/>
  <w15:chartTrackingRefBased/>
  <w15:docId w15:val="{422B0E85-B151-495A-93A9-DDA29C5A3F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62DE6"/>
    <w:pPr>
      <w:widowControl w:val="0"/>
      <w:autoSpaceDE w:val="0"/>
      <w:autoSpaceDN w:val="0"/>
      <w:spacing w:after="0" w:line="360" w:lineRule="auto"/>
    </w:pPr>
    <w:rPr>
      <w:rFonts w:ascii="Times New Roman" w:eastAsia="Calibri" w:hAnsi="Times New Roman" w:cs="Calibri"/>
      <w:kern w:val="0"/>
      <w:sz w:val="20"/>
      <w:szCs w:val="22"/>
      <w:lang w:val="en-US"/>
      <w14:ligatures w14:val="none"/>
    </w:rPr>
  </w:style>
  <w:style w:type="paragraph" w:styleId="berschrift1">
    <w:name w:val="heading 1"/>
    <w:aliases w:val="Char,Überschrift 1 Hausarbeit"/>
    <w:basedOn w:val="Standard"/>
    <w:next w:val="Standard"/>
    <w:link w:val="berschrift1Zchn"/>
    <w:qFormat/>
    <w:rsid w:val="00BC03F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aliases w:val="Überschrift 2 Hausarbeit"/>
    <w:basedOn w:val="Standard"/>
    <w:next w:val="Standard"/>
    <w:link w:val="berschrift2Zchn"/>
    <w:semiHidden/>
    <w:unhideWhenUsed/>
    <w:qFormat/>
    <w:rsid w:val="00BC03F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aliases w:val="Überschrift 3 Hausarbeit"/>
    <w:basedOn w:val="Standard"/>
    <w:next w:val="Standard"/>
    <w:link w:val="berschrift3Zchn"/>
    <w:semiHidden/>
    <w:unhideWhenUsed/>
    <w:qFormat/>
    <w:rsid w:val="00BC03F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semiHidden/>
    <w:unhideWhenUsed/>
    <w:qFormat/>
    <w:rsid w:val="00BC03F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semiHidden/>
    <w:unhideWhenUsed/>
    <w:qFormat/>
    <w:rsid w:val="00BC03F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semiHidden/>
    <w:unhideWhenUsed/>
    <w:qFormat/>
    <w:rsid w:val="00BC03F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9"/>
    <w:semiHidden/>
    <w:unhideWhenUsed/>
    <w:qFormat/>
    <w:rsid w:val="00BC03F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9"/>
    <w:semiHidden/>
    <w:unhideWhenUsed/>
    <w:qFormat/>
    <w:rsid w:val="00BC03F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9"/>
    <w:semiHidden/>
    <w:unhideWhenUsed/>
    <w:qFormat/>
    <w:rsid w:val="00BC03F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aliases w:val="Char Zchn,Überschrift 1 Hausarbeit Zchn"/>
    <w:basedOn w:val="Absatz-Standardschriftart"/>
    <w:link w:val="berschrift1"/>
    <w:rsid w:val="00BC03F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aliases w:val="Überschrift 2 Hausarbeit Zchn"/>
    <w:basedOn w:val="Absatz-Standardschriftart"/>
    <w:link w:val="berschrift2"/>
    <w:semiHidden/>
    <w:rsid w:val="00BC03F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aliases w:val="Überschrift 3 Hausarbeit Zchn"/>
    <w:basedOn w:val="Absatz-Standardschriftart"/>
    <w:link w:val="berschrift3"/>
    <w:semiHidden/>
    <w:rsid w:val="00BC03F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semiHidden/>
    <w:rsid w:val="00BC03FC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semiHidden/>
    <w:rsid w:val="00BC03FC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semiHidden/>
    <w:rsid w:val="00BC03FC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9"/>
    <w:semiHidden/>
    <w:rsid w:val="00BC03FC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9"/>
    <w:semiHidden/>
    <w:rsid w:val="00BC03FC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9"/>
    <w:semiHidden/>
    <w:rsid w:val="00BC03FC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BC03F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BC03F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BC03F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BC03F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BC03F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BC03FC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BC03FC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BC03FC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BC03F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BC03FC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BC03FC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Absatz-Standardschriftart"/>
    <w:uiPriority w:val="99"/>
    <w:unhideWhenUsed/>
    <w:rsid w:val="00BC03FC"/>
    <w:rPr>
      <w:color w:val="467886" w:themeColor="hyperlink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BC03FC"/>
    <w:rPr>
      <w:color w:val="96607D" w:themeColor="followedHyperlink"/>
      <w:u w:val="single"/>
    </w:rPr>
  </w:style>
  <w:style w:type="character" w:customStyle="1" w:styleId="berschrift1Zchn1">
    <w:name w:val="Überschrift 1 Zchn1"/>
    <w:aliases w:val="Char Zchn1,Überschrift 1 Hausarbeit Zchn1"/>
    <w:basedOn w:val="Absatz-Standardschriftart"/>
    <w:rsid w:val="00BC03F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customStyle="1" w:styleId="Text">
    <w:name w:val="Text"/>
    <w:basedOn w:val="Standard"/>
    <w:link w:val="TextChar"/>
    <w:uiPriority w:val="99"/>
    <w:rsid w:val="00BC03FC"/>
    <w:pPr>
      <w:widowControl/>
      <w:suppressAutoHyphens/>
      <w:autoSpaceDE/>
      <w:autoSpaceDN/>
      <w:spacing w:before="120" w:after="120"/>
    </w:pPr>
    <w:rPr>
      <w:rFonts w:ascii="Arial" w:eastAsia="Times New Roman" w:hAnsi="Arial" w:cs="Times New Roman"/>
      <w:szCs w:val="20"/>
    </w:rPr>
  </w:style>
  <w:style w:type="character" w:customStyle="1" w:styleId="berschrift2Zchn1">
    <w:name w:val="Überschrift 2 Zchn1"/>
    <w:aliases w:val="Überschrift 2 Hausarbeit Zchn1"/>
    <w:basedOn w:val="Absatz-Standardschriftart"/>
    <w:semiHidden/>
    <w:rsid w:val="00BC03FC"/>
    <w:rPr>
      <w:rFonts w:asciiTheme="majorHAnsi" w:eastAsiaTheme="majorEastAsia" w:hAnsiTheme="majorHAnsi" w:cstheme="majorBidi"/>
      <w:color w:val="0F4761" w:themeColor="accent1" w:themeShade="BF"/>
      <w:sz w:val="26"/>
      <w:szCs w:val="26"/>
    </w:rPr>
  </w:style>
  <w:style w:type="character" w:customStyle="1" w:styleId="berschrift3Zchn1">
    <w:name w:val="Überschrift 3 Zchn1"/>
    <w:aliases w:val="Überschrift 3 Hausarbeit Zchn1"/>
    <w:basedOn w:val="Absatz-Standardschriftart"/>
    <w:semiHidden/>
    <w:rsid w:val="00BC03FC"/>
    <w:rPr>
      <w:rFonts w:asciiTheme="majorHAnsi" w:eastAsiaTheme="majorEastAsia" w:hAnsiTheme="majorHAnsi" w:cstheme="majorBidi"/>
      <w:color w:val="0A2F40" w:themeColor="accent1" w:themeShade="7F"/>
      <w:sz w:val="24"/>
      <w:szCs w:val="24"/>
    </w:rPr>
  </w:style>
  <w:style w:type="paragraph" w:customStyle="1" w:styleId="msonormal0">
    <w:name w:val="msonormal"/>
    <w:basedOn w:val="Standard"/>
    <w:uiPriority w:val="99"/>
    <w:rsid w:val="00BC03FC"/>
    <w:pPr>
      <w:widowControl/>
      <w:autoSpaceDE/>
      <w:autoSpaceDN/>
      <w:spacing w:before="100" w:beforeAutospacing="1" w:after="100" w:afterAutospacing="1"/>
    </w:pPr>
    <w:rPr>
      <w:rFonts w:eastAsia="Times New Roman" w:cs="Times New Roman"/>
      <w:sz w:val="24"/>
      <w:szCs w:val="24"/>
      <w:lang w:val="de-DE" w:eastAsia="de-DE"/>
    </w:rPr>
  </w:style>
  <w:style w:type="paragraph" w:styleId="StandardWeb">
    <w:name w:val="Normal (Web)"/>
    <w:basedOn w:val="Standard"/>
    <w:uiPriority w:val="99"/>
    <w:unhideWhenUsed/>
    <w:rsid w:val="00BC03FC"/>
    <w:pPr>
      <w:widowControl/>
      <w:autoSpaceDE/>
      <w:autoSpaceDN/>
      <w:spacing w:before="100" w:beforeAutospacing="1" w:after="100" w:afterAutospacing="1"/>
    </w:pPr>
    <w:rPr>
      <w:rFonts w:eastAsia="Times New Roman" w:cs="Times New Roman"/>
      <w:sz w:val="24"/>
      <w:szCs w:val="24"/>
      <w:lang w:val="de-DE" w:eastAsia="de-DE"/>
    </w:rPr>
  </w:style>
  <w:style w:type="paragraph" w:styleId="Verzeichnis1">
    <w:name w:val="toc 1"/>
    <w:basedOn w:val="Standard"/>
    <w:next w:val="Standard"/>
    <w:autoRedefine/>
    <w:uiPriority w:val="39"/>
    <w:semiHidden/>
    <w:unhideWhenUsed/>
    <w:rsid w:val="00BC03FC"/>
    <w:pPr>
      <w:widowControl/>
      <w:autoSpaceDE/>
      <w:autoSpaceDN/>
      <w:spacing w:before="120"/>
    </w:pPr>
    <w:rPr>
      <w:rFonts w:asciiTheme="minorHAnsi" w:eastAsiaTheme="minorHAnsi" w:hAnsiTheme="minorHAnsi" w:cs="Times New Roman"/>
      <w:b/>
      <w:lang w:val="de-DE"/>
    </w:rPr>
  </w:style>
  <w:style w:type="paragraph" w:styleId="Verzeichnis2">
    <w:name w:val="toc 2"/>
    <w:basedOn w:val="Standard"/>
    <w:next w:val="Standard"/>
    <w:autoRedefine/>
    <w:uiPriority w:val="39"/>
    <w:semiHidden/>
    <w:unhideWhenUsed/>
    <w:rsid w:val="00BC03FC"/>
    <w:pPr>
      <w:widowControl/>
      <w:autoSpaceDE/>
      <w:autoSpaceDN/>
      <w:ind w:left="220"/>
    </w:pPr>
    <w:rPr>
      <w:rFonts w:asciiTheme="minorHAnsi" w:eastAsiaTheme="minorHAnsi" w:hAnsiTheme="minorHAnsi" w:cs="Times New Roman"/>
      <w:bCs/>
      <w:i/>
      <w:iCs/>
      <w:lang w:val="de-DE"/>
    </w:r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BC03FC"/>
    <w:pPr>
      <w:widowControl/>
      <w:autoSpaceDE/>
      <w:autoSpaceDN/>
      <w:ind w:left="440"/>
    </w:pPr>
    <w:rPr>
      <w:rFonts w:asciiTheme="minorHAnsi" w:eastAsiaTheme="minorHAnsi" w:hAnsiTheme="minorHAnsi" w:cs="Times New Roman"/>
      <w:bCs/>
      <w:lang w:val="de-DE"/>
    </w:r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BC03FC"/>
    <w:pPr>
      <w:widowControl/>
      <w:autoSpaceDE/>
      <w:autoSpaceDN/>
      <w:ind w:left="660"/>
    </w:pPr>
    <w:rPr>
      <w:rFonts w:asciiTheme="minorHAnsi" w:eastAsiaTheme="minorHAnsi" w:hAnsiTheme="minorHAnsi" w:cs="Times New Roman"/>
      <w:bCs/>
      <w:szCs w:val="20"/>
      <w:lang w:val="de-DE"/>
    </w:r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BC03FC"/>
    <w:pPr>
      <w:widowControl/>
      <w:autoSpaceDE/>
      <w:autoSpaceDN/>
      <w:ind w:left="880"/>
    </w:pPr>
    <w:rPr>
      <w:rFonts w:asciiTheme="minorHAnsi" w:eastAsiaTheme="minorHAnsi" w:hAnsiTheme="minorHAnsi" w:cs="Times New Roman"/>
      <w:bCs/>
      <w:szCs w:val="20"/>
      <w:lang w:val="de-DE"/>
    </w:r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BC03FC"/>
    <w:pPr>
      <w:widowControl/>
      <w:autoSpaceDE/>
      <w:autoSpaceDN/>
      <w:ind w:left="1100"/>
    </w:pPr>
    <w:rPr>
      <w:rFonts w:asciiTheme="minorHAnsi" w:eastAsiaTheme="minorHAnsi" w:hAnsiTheme="minorHAnsi" w:cs="Times New Roman"/>
      <w:bCs/>
      <w:szCs w:val="20"/>
      <w:lang w:val="de-DE"/>
    </w:r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BC03FC"/>
    <w:pPr>
      <w:widowControl/>
      <w:autoSpaceDE/>
      <w:autoSpaceDN/>
      <w:ind w:left="1320"/>
    </w:pPr>
    <w:rPr>
      <w:rFonts w:asciiTheme="minorHAnsi" w:eastAsiaTheme="minorHAnsi" w:hAnsiTheme="minorHAnsi" w:cs="Times New Roman"/>
      <w:bCs/>
      <w:szCs w:val="20"/>
      <w:lang w:val="de-DE"/>
    </w:r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BC03FC"/>
    <w:pPr>
      <w:widowControl/>
      <w:autoSpaceDE/>
      <w:autoSpaceDN/>
      <w:ind w:left="1540"/>
    </w:pPr>
    <w:rPr>
      <w:rFonts w:asciiTheme="minorHAnsi" w:eastAsiaTheme="minorHAnsi" w:hAnsiTheme="minorHAnsi" w:cs="Times New Roman"/>
      <w:bCs/>
      <w:szCs w:val="20"/>
      <w:lang w:val="de-DE"/>
    </w:r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BC03FC"/>
    <w:pPr>
      <w:widowControl/>
      <w:autoSpaceDE/>
      <w:autoSpaceDN/>
      <w:ind w:left="1760"/>
    </w:pPr>
    <w:rPr>
      <w:rFonts w:asciiTheme="minorHAnsi" w:eastAsiaTheme="minorHAnsi" w:hAnsiTheme="minorHAnsi" w:cs="Times New Roman"/>
      <w:bCs/>
      <w:szCs w:val="20"/>
      <w:lang w:val="de-DE"/>
    </w:rPr>
  </w:style>
  <w:style w:type="paragraph" w:styleId="Funotentext">
    <w:name w:val="footnote text"/>
    <w:basedOn w:val="Standard"/>
    <w:link w:val="FunotentextZchn"/>
    <w:uiPriority w:val="99"/>
    <w:semiHidden/>
    <w:unhideWhenUsed/>
    <w:qFormat/>
    <w:rsid w:val="00BC03FC"/>
    <w:pPr>
      <w:widowControl/>
      <w:autoSpaceDE/>
      <w:autoSpaceDN/>
      <w:spacing w:line="320" w:lineRule="exact"/>
      <w:ind w:left="270" w:hanging="270"/>
    </w:pPr>
    <w:rPr>
      <w:rFonts w:ascii="Arial" w:eastAsia="Times New Roman" w:hAnsi="Arial" w:cs="Times New Roman"/>
      <w:sz w:val="18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BC03FC"/>
    <w:rPr>
      <w:rFonts w:ascii="Arial" w:eastAsia="Times New Roman" w:hAnsi="Arial" w:cs="Times New Roman"/>
      <w:kern w:val="0"/>
      <w:sz w:val="18"/>
      <w:szCs w:val="20"/>
      <w:lang w:val="en-US"/>
      <w14:ligatures w14:val="none"/>
    </w:rPr>
  </w:style>
  <w:style w:type="paragraph" w:styleId="Kommentartext">
    <w:name w:val="annotation text"/>
    <w:basedOn w:val="Standard"/>
    <w:link w:val="KommentartextZchn"/>
    <w:uiPriority w:val="99"/>
    <w:unhideWhenUsed/>
    <w:rsid w:val="00BC03FC"/>
    <w:rPr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BC03FC"/>
    <w:rPr>
      <w:rFonts w:ascii="Times New Roman" w:eastAsia="Calibri" w:hAnsi="Times New Roman" w:cs="Calibri"/>
      <w:kern w:val="0"/>
      <w:sz w:val="20"/>
      <w:szCs w:val="20"/>
      <w:lang w:val="en-US"/>
      <w14:ligatures w14:val="none"/>
    </w:rPr>
  </w:style>
  <w:style w:type="paragraph" w:styleId="Kopfzeile">
    <w:name w:val="header"/>
    <w:basedOn w:val="Standard"/>
    <w:link w:val="KopfzeileZchn"/>
    <w:uiPriority w:val="99"/>
    <w:unhideWhenUsed/>
    <w:rsid w:val="00BC03FC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BC03FC"/>
    <w:rPr>
      <w:rFonts w:ascii="Times New Roman" w:eastAsia="Calibri" w:hAnsi="Times New Roman" w:cs="Calibri"/>
      <w:kern w:val="0"/>
      <w:sz w:val="20"/>
      <w:szCs w:val="22"/>
      <w:lang w:val="en-US"/>
      <w14:ligatures w14:val="none"/>
    </w:rPr>
  </w:style>
  <w:style w:type="paragraph" w:styleId="Fuzeile">
    <w:name w:val="footer"/>
    <w:basedOn w:val="Standard"/>
    <w:link w:val="FuzeileZchn"/>
    <w:uiPriority w:val="99"/>
    <w:unhideWhenUsed/>
    <w:rsid w:val="00BC03FC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BC03FC"/>
    <w:rPr>
      <w:rFonts w:ascii="Times New Roman" w:eastAsia="Calibri" w:hAnsi="Times New Roman" w:cs="Calibri"/>
      <w:kern w:val="0"/>
      <w:sz w:val="20"/>
      <w:szCs w:val="22"/>
      <w:lang w:val="en-US"/>
      <w14:ligatures w14:val="none"/>
    </w:rPr>
  </w:style>
  <w:style w:type="paragraph" w:styleId="Beschriftung">
    <w:name w:val="caption"/>
    <w:basedOn w:val="Standard"/>
    <w:next w:val="Text"/>
    <w:uiPriority w:val="35"/>
    <w:unhideWhenUsed/>
    <w:qFormat/>
    <w:rsid w:val="00BC03FC"/>
    <w:pPr>
      <w:keepNext/>
      <w:widowControl/>
      <w:suppressAutoHyphens/>
      <w:autoSpaceDE/>
      <w:autoSpaceDN/>
      <w:spacing w:before="300" w:after="100"/>
      <w:jc w:val="center"/>
    </w:pPr>
    <w:rPr>
      <w:rFonts w:ascii="Arial" w:eastAsia="Times New Roman" w:hAnsi="Arial" w:cs="Times New Roman"/>
      <w:b/>
      <w:szCs w:val="20"/>
    </w:rPr>
  </w:style>
  <w:style w:type="paragraph" w:styleId="Textkrper">
    <w:name w:val="Body Text"/>
    <w:basedOn w:val="Standard"/>
    <w:link w:val="TextkrperZchn"/>
    <w:uiPriority w:val="99"/>
    <w:semiHidden/>
    <w:unhideWhenUsed/>
    <w:qFormat/>
    <w:rsid w:val="00BC03FC"/>
    <w:rPr>
      <w:szCs w:val="20"/>
    </w:r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BC03FC"/>
    <w:rPr>
      <w:rFonts w:ascii="Times New Roman" w:eastAsia="Calibri" w:hAnsi="Times New Roman" w:cs="Calibri"/>
      <w:kern w:val="0"/>
      <w:sz w:val="20"/>
      <w:szCs w:val="20"/>
      <w:lang w:val="en-US"/>
      <w14:ligatures w14:val="none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BC03FC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BC03FC"/>
    <w:rPr>
      <w:rFonts w:ascii="Times New Roman" w:eastAsia="Calibri" w:hAnsi="Times New Roman" w:cs="Calibri"/>
      <w:kern w:val="0"/>
      <w:sz w:val="20"/>
      <w:szCs w:val="22"/>
      <w:lang w:val="en-US"/>
      <w14:ligatures w14:val="none"/>
    </w:rPr>
  </w:style>
  <w:style w:type="paragraph" w:styleId="Textkrper3">
    <w:name w:val="Body Text 3"/>
    <w:basedOn w:val="Standard"/>
    <w:link w:val="Textkrper3Zchn"/>
    <w:uiPriority w:val="99"/>
    <w:semiHidden/>
    <w:unhideWhenUsed/>
    <w:rsid w:val="00BC03FC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BC03FC"/>
    <w:rPr>
      <w:rFonts w:ascii="Times New Roman" w:eastAsia="Calibri" w:hAnsi="Times New Roman" w:cs="Calibri"/>
      <w:kern w:val="0"/>
      <w:sz w:val="16"/>
      <w:szCs w:val="16"/>
      <w:lang w:val="en-US"/>
      <w14:ligatures w14:val="none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BC03FC"/>
    <w:pPr>
      <w:widowControl/>
      <w:autoSpaceDE/>
      <w:autoSpaceDN/>
    </w:pPr>
    <w:rPr>
      <w:rFonts w:ascii="Tahoma" w:eastAsiaTheme="minorEastAsia" w:hAnsi="Tahoma" w:cs="Tahoma"/>
      <w:sz w:val="16"/>
      <w:szCs w:val="16"/>
      <w:lang w:val="de-DE" w:eastAsia="de-DE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BC03FC"/>
    <w:rPr>
      <w:rFonts w:ascii="Tahoma" w:eastAsiaTheme="minorEastAsia" w:hAnsi="Tahoma" w:cs="Tahoma"/>
      <w:kern w:val="0"/>
      <w:sz w:val="16"/>
      <w:szCs w:val="16"/>
      <w:lang w:eastAsia="de-DE"/>
      <w14:ligatures w14:val="non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C03F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C03FC"/>
    <w:rPr>
      <w:rFonts w:ascii="Times New Roman" w:eastAsia="Calibri" w:hAnsi="Times New Roman" w:cs="Calibri"/>
      <w:b/>
      <w:bCs/>
      <w:kern w:val="0"/>
      <w:sz w:val="20"/>
      <w:szCs w:val="20"/>
      <w:lang w:val="en-US"/>
      <w14:ligatures w14:val="non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C03FC"/>
    <w:rPr>
      <w:rFonts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C03FC"/>
    <w:rPr>
      <w:rFonts w:ascii="Times New Roman" w:eastAsia="Calibri" w:hAnsi="Times New Roman" w:cs="Times New Roman"/>
      <w:kern w:val="0"/>
      <w:sz w:val="18"/>
      <w:szCs w:val="18"/>
      <w:lang w:val="en-US"/>
      <w14:ligatures w14:val="none"/>
    </w:rPr>
  </w:style>
  <w:style w:type="paragraph" w:styleId="KeinLeerraum">
    <w:name w:val="No Spacing"/>
    <w:uiPriority w:val="1"/>
    <w:qFormat/>
    <w:rsid w:val="00BC03FC"/>
    <w:pPr>
      <w:suppressAutoHyphens/>
      <w:spacing w:after="0" w:line="240" w:lineRule="auto"/>
    </w:pPr>
    <w:rPr>
      <w:rFonts w:ascii="Arial" w:eastAsia="Times New Roman" w:hAnsi="Arial" w:cs="Times New Roman"/>
      <w:kern w:val="0"/>
      <w:sz w:val="22"/>
      <w:szCs w:val="20"/>
      <w:lang w:val="en-US"/>
      <w14:ligatures w14:val="none"/>
    </w:rPr>
  </w:style>
  <w:style w:type="paragraph" w:styleId="berarbeitung">
    <w:name w:val="Revision"/>
    <w:uiPriority w:val="99"/>
    <w:semiHidden/>
    <w:rsid w:val="00BC03FC"/>
    <w:pPr>
      <w:spacing w:after="0" w:line="240" w:lineRule="auto"/>
    </w:pPr>
    <w:rPr>
      <w:rFonts w:cs="Times New Roman"/>
      <w:kern w:val="0"/>
      <w:sz w:val="22"/>
      <w:szCs w:val="22"/>
      <w14:ligatures w14:val="none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BC03FC"/>
    <w:pPr>
      <w:spacing w:before="480" w:after="0" w:line="276" w:lineRule="auto"/>
      <w:outlineLvl w:val="9"/>
    </w:pPr>
    <w:rPr>
      <w:b/>
      <w:sz w:val="28"/>
      <w:szCs w:val="28"/>
      <w:lang w:eastAsia="de-DE"/>
    </w:rPr>
  </w:style>
  <w:style w:type="paragraph" w:customStyle="1" w:styleId="TableParagraph">
    <w:name w:val="Table Paragraph"/>
    <w:basedOn w:val="Standard"/>
    <w:uiPriority w:val="1"/>
    <w:qFormat/>
    <w:rsid w:val="00BC03FC"/>
    <w:pPr>
      <w:spacing w:before="6"/>
      <w:ind w:left="101"/>
    </w:pPr>
  </w:style>
  <w:style w:type="character" w:customStyle="1" w:styleId="TextChar">
    <w:name w:val="Text Char"/>
    <w:link w:val="Text"/>
    <w:uiPriority w:val="99"/>
    <w:locked/>
    <w:rsid w:val="00BC03FC"/>
    <w:rPr>
      <w:rFonts w:ascii="Arial" w:eastAsia="Times New Roman" w:hAnsi="Arial" w:cs="Times New Roman"/>
      <w:kern w:val="0"/>
      <w:sz w:val="20"/>
      <w:szCs w:val="20"/>
      <w:lang w:val="en-US"/>
      <w14:ligatures w14:val="none"/>
    </w:rPr>
  </w:style>
  <w:style w:type="character" w:customStyle="1" w:styleId="TextBulletChar">
    <w:name w:val="TextBullet Char"/>
    <w:link w:val="TextBullet"/>
    <w:locked/>
    <w:rsid w:val="00BC03FC"/>
  </w:style>
  <w:style w:type="paragraph" w:customStyle="1" w:styleId="TextBullet">
    <w:name w:val="TextBullet"/>
    <w:basedOn w:val="Standard"/>
    <w:link w:val="TextBulletChar"/>
    <w:rsid w:val="00BC03FC"/>
    <w:pPr>
      <w:widowControl/>
      <w:numPr>
        <w:numId w:val="10"/>
      </w:numPr>
      <w:suppressAutoHyphens/>
      <w:autoSpaceDE/>
      <w:autoSpaceDN/>
      <w:spacing w:after="100"/>
    </w:pPr>
    <w:rPr>
      <w:rFonts w:asciiTheme="minorHAnsi" w:eastAsiaTheme="minorHAnsi" w:hAnsiTheme="minorHAnsi" w:cstheme="minorBidi"/>
      <w:kern w:val="2"/>
      <w:sz w:val="24"/>
      <w:szCs w:val="24"/>
      <w:lang w:val="de-DE"/>
      <w14:ligatures w14:val="standardContextual"/>
    </w:rPr>
  </w:style>
  <w:style w:type="paragraph" w:customStyle="1" w:styleId="Heading0">
    <w:name w:val="Heading 0"/>
    <w:basedOn w:val="Standard"/>
    <w:next w:val="Text"/>
    <w:uiPriority w:val="99"/>
    <w:rsid w:val="00BC03FC"/>
    <w:pPr>
      <w:keepNext/>
      <w:pageBreakBefore/>
      <w:widowControl/>
      <w:suppressAutoHyphens/>
      <w:autoSpaceDE/>
      <w:autoSpaceDN/>
      <w:spacing w:before="120" w:after="120"/>
      <w:ind w:left="1440" w:hanging="1440"/>
      <w:outlineLvl w:val="0"/>
    </w:pPr>
    <w:rPr>
      <w:rFonts w:ascii="Arial" w:eastAsia="Times New Roman" w:hAnsi="Arial" w:cs="Times New Roman"/>
      <w:b/>
      <w:szCs w:val="20"/>
    </w:rPr>
  </w:style>
  <w:style w:type="character" w:customStyle="1" w:styleId="paragraphChar">
    <w:name w:val="paragraph Char"/>
    <w:link w:val="paragraph"/>
    <w:locked/>
    <w:rsid w:val="00BC03FC"/>
  </w:style>
  <w:style w:type="paragraph" w:customStyle="1" w:styleId="paragraph">
    <w:name w:val="paragraph"/>
    <w:basedOn w:val="Standard"/>
    <w:link w:val="paragraphChar"/>
    <w:qFormat/>
    <w:rsid w:val="00BC03FC"/>
    <w:pPr>
      <w:widowControl/>
      <w:autoSpaceDE/>
      <w:autoSpaceDN/>
      <w:spacing w:beforeLines="40" w:line="320" w:lineRule="exact"/>
    </w:pPr>
    <w:rPr>
      <w:rFonts w:asciiTheme="minorHAnsi" w:eastAsiaTheme="minorHAnsi" w:hAnsiTheme="minorHAnsi" w:cstheme="minorBidi"/>
      <w:kern w:val="2"/>
      <w:sz w:val="24"/>
      <w:szCs w:val="24"/>
      <w:lang w:val="de-DE"/>
      <w14:ligatures w14:val="standardContextual"/>
    </w:rPr>
  </w:style>
  <w:style w:type="character" w:customStyle="1" w:styleId="EndNoteBibliographyChar">
    <w:name w:val="EndNote Bibliography Char"/>
    <w:link w:val="EndNoteBibliography"/>
    <w:locked/>
    <w:rsid w:val="00BC03FC"/>
    <w:rPr>
      <w:rFonts w:ascii="Arial" w:hAnsi="Arial" w:cs="Arial"/>
      <w:noProof/>
    </w:rPr>
  </w:style>
  <w:style w:type="paragraph" w:customStyle="1" w:styleId="EndNoteBibliography">
    <w:name w:val="EndNote Bibliography"/>
    <w:basedOn w:val="Standard"/>
    <w:link w:val="EndNoteBibliographyChar"/>
    <w:rsid w:val="00BC03FC"/>
    <w:pPr>
      <w:widowControl/>
      <w:suppressAutoHyphens/>
      <w:autoSpaceDE/>
      <w:autoSpaceDN/>
      <w:spacing w:line="240" w:lineRule="auto"/>
    </w:pPr>
    <w:rPr>
      <w:rFonts w:ascii="Arial" w:eastAsiaTheme="minorHAnsi" w:hAnsi="Arial" w:cs="Arial"/>
      <w:noProof/>
      <w:kern w:val="2"/>
      <w:sz w:val="24"/>
      <w:szCs w:val="24"/>
      <w:lang w:val="de-DE"/>
      <w14:ligatures w14:val="standardContextual"/>
    </w:rPr>
  </w:style>
  <w:style w:type="paragraph" w:customStyle="1" w:styleId="TextDash">
    <w:name w:val="TextDash"/>
    <w:basedOn w:val="TextBullet"/>
    <w:uiPriority w:val="99"/>
    <w:rsid w:val="00BC03FC"/>
    <w:pPr>
      <w:numPr>
        <w:numId w:val="0"/>
      </w:numPr>
    </w:pPr>
  </w:style>
  <w:style w:type="character" w:customStyle="1" w:styleId="EndNoteBibliographyTitleZchn">
    <w:name w:val="EndNote Bibliography Title Zchn"/>
    <w:basedOn w:val="Absatz-Standardschriftart"/>
    <w:link w:val="EndNoteBibliographyTitle"/>
    <w:locked/>
    <w:rsid w:val="00BC03FC"/>
    <w:rPr>
      <w:rFonts w:ascii="Arial" w:eastAsia="Times New Roman" w:hAnsi="Arial" w:cs="Arial"/>
      <w:noProof/>
      <w:szCs w:val="20"/>
    </w:rPr>
  </w:style>
  <w:style w:type="paragraph" w:customStyle="1" w:styleId="EndNoteBibliographyTitle">
    <w:name w:val="EndNote Bibliography Title"/>
    <w:basedOn w:val="Standard"/>
    <w:link w:val="EndNoteBibliographyTitleZchn"/>
    <w:rsid w:val="00BC03FC"/>
    <w:pPr>
      <w:widowControl/>
      <w:suppressAutoHyphens/>
      <w:autoSpaceDE/>
      <w:autoSpaceDN/>
      <w:jc w:val="center"/>
    </w:pPr>
    <w:rPr>
      <w:rFonts w:ascii="Arial" w:eastAsia="Times New Roman" w:hAnsi="Arial" w:cs="Arial"/>
      <w:noProof/>
      <w:kern w:val="2"/>
      <w:sz w:val="24"/>
      <w:szCs w:val="20"/>
      <w:lang w:val="de-DE"/>
      <w14:ligatures w14:val="standardContextual"/>
    </w:rPr>
  </w:style>
  <w:style w:type="paragraph" w:customStyle="1" w:styleId="Bullet1">
    <w:name w:val="Bullet 1"/>
    <w:basedOn w:val="Textkrper"/>
    <w:uiPriority w:val="99"/>
    <w:qFormat/>
    <w:rsid w:val="00BC03FC"/>
    <w:pPr>
      <w:widowControl/>
      <w:numPr>
        <w:numId w:val="11"/>
      </w:numPr>
      <w:autoSpaceDE/>
      <w:autoSpaceDN/>
      <w:spacing w:before="60" w:after="180" w:line="264" w:lineRule="auto"/>
    </w:pPr>
    <w:rPr>
      <w:rFonts w:asciiTheme="minorHAnsi" w:eastAsia="Times New Roman" w:hAnsiTheme="minorHAnsi" w:cs="Times New Roman"/>
      <w:sz w:val="22"/>
    </w:rPr>
  </w:style>
  <w:style w:type="paragraph" w:customStyle="1" w:styleId="Bullet2">
    <w:name w:val="Bullet 2"/>
    <w:basedOn w:val="Bullet1"/>
    <w:uiPriority w:val="99"/>
    <w:qFormat/>
    <w:rsid w:val="00BC03FC"/>
    <w:pPr>
      <w:numPr>
        <w:ilvl w:val="1"/>
      </w:numPr>
      <w:ind w:left="1080"/>
    </w:pPr>
  </w:style>
  <w:style w:type="paragraph" w:customStyle="1" w:styleId="Bullet3">
    <w:name w:val="Bullet 3"/>
    <w:basedOn w:val="Textkrper"/>
    <w:uiPriority w:val="99"/>
    <w:qFormat/>
    <w:rsid w:val="00BC03FC"/>
    <w:pPr>
      <w:widowControl/>
      <w:numPr>
        <w:ilvl w:val="2"/>
        <w:numId w:val="11"/>
      </w:numPr>
      <w:autoSpaceDE/>
      <w:autoSpaceDN/>
      <w:spacing w:before="60" w:after="180" w:line="300" w:lineRule="auto"/>
      <w:ind w:left="1440"/>
    </w:pPr>
    <w:rPr>
      <w:rFonts w:ascii="Arial" w:eastAsia="Times New Roman" w:hAnsi="Arial" w:cs="Times New Roman"/>
    </w:rPr>
  </w:style>
  <w:style w:type="paragraph" w:customStyle="1" w:styleId="AppendixH2">
    <w:name w:val="Appendix H2"/>
    <w:basedOn w:val="Standard"/>
    <w:uiPriority w:val="99"/>
    <w:qFormat/>
    <w:rsid w:val="00BC03FC"/>
    <w:pPr>
      <w:widowControl/>
      <w:tabs>
        <w:tab w:val="num" w:pos="1440"/>
      </w:tabs>
      <w:suppressAutoHyphens/>
      <w:autoSpaceDE/>
      <w:autoSpaceDN/>
      <w:spacing w:before="60" w:after="180" w:line="264" w:lineRule="auto"/>
      <w:ind w:left="1440" w:hanging="1440"/>
    </w:pPr>
    <w:rPr>
      <w:rFonts w:ascii="Arial" w:eastAsia="Times New Roman" w:hAnsi="Arial" w:cs="Times New Roman"/>
      <w:b/>
      <w:szCs w:val="20"/>
    </w:rPr>
  </w:style>
  <w:style w:type="paragraph" w:customStyle="1" w:styleId="Default">
    <w:name w:val="Default"/>
    <w:uiPriority w:val="99"/>
    <w:rsid w:val="00BC03FC"/>
    <w:pPr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kern w:val="0"/>
      <w:lang w:eastAsia="de-DE"/>
      <w14:ligatures w14:val="none"/>
    </w:rPr>
  </w:style>
  <w:style w:type="character" w:customStyle="1" w:styleId="memotextChar">
    <w:name w:val="memo text Char"/>
    <w:link w:val="memotext"/>
    <w:locked/>
    <w:rsid w:val="00BC03FC"/>
    <w:rPr>
      <w:rFonts w:ascii="Arial" w:eastAsia="Times New Roman" w:hAnsi="Arial" w:cs="Times New Roman"/>
      <w:sz w:val="20"/>
      <w:szCs w:val="20"/>
      <w:lang w:eastAsia="de-DE"/>
    </w:rPr>
  </w:style>
  <w:style w:type="paragraph" w:customStyle="1" w:styleId="memotext">
    <w:name w:val="memo text"/>
    <w:basedOn w:val="Standard"/>
    <w:link w:val="memotextChar"/>
    <w:rsid w:val="00BC03FC"/>
    <w:pPr>
      <w:widowControl/>
      <w:autoSpaceDE/>
      <w:autoSpaceDN/>
      <w:spacing w:before="200" w:line="320" w:lineRule="exact"/>
    </w:pPr>
    <w:rPr>
      <w:rFonts w:ascii="Arial" w:eastAsia="Times New Roman" w:hAnsi="Arial" w:cs="Times New Roman"/>
      <w:kern w:val="2"/>
      <w:szCs w:val="20"/>
      <w:lang w:val="de-DE" w:eastAsia="de-DE"/>
      <w14:ligatures w14:val="standardContextual"/>
    </w:rPr>
  </w:style>
  <w:style w:type="character" w:customStyle="1" w:styleId="SurveyParagraphChar">
    <w:name w:val="Survey Paragraph Char"/>
    <w:link w:val="SurveyParagraph"/>
    <w:locked/>
    <w:rsid w:val="00BC03FC"/>
    <w:rPr>
      <w:rFonts w:ascii="Arial" w:eastAsia="Times New Roman" w:hAnsi="Arial" w:cs="Courier"/>
      <w:lang w:eastAsia="de-DE"/>
    </w:rPr>
  </w:style>
  <w:style w:type="paragraph" w:customStyle="1" w:styleId="SurveyParagraph">
    <w:name w:val="Survey Paragraph"/>
    <w:basedOn w:val="Standard"/>
    <w:link w:val="SurveyParagraphChar"/>
    <w:rsid w:val="00BC03FC"/>
    <w:pPr>
      <w:widowControl/>
      <w:autoSpaceDE/>
      <w:autoSpaceDN/>
    </w:pPr>
    <w:rPr>
      <w:rFonts w:ascii="Arial" w:eastAsia="Times New Roman" w:hAnsi="Arial" w:cs="Courier"/>
      <w:kern w:val="2"/>
      <w:sz w:val="24"/>
      <w:szCs w:val="24"/>
      <w:lang w:val="de-DE" w:eastAsia="de-DE"/>
      <w14:ligatures w14:val="standardContextual"/>
    </w:rPr>
  </w:style>
  <w:style w:type="paragraph" w:customStyle="1" w:styleId="UnlinkedSurveyQuestions">
    <w:name w:val="Unlinked Survey Questions"/>
    <w:basedOn w:val="SurveyParagraph"/>
    <w:autoRedefine/>
    <w:uiPriority w:val="99"/>
    <w:rsid w:val="00BC03FC"/>
    <w:pPr>
      <w:spacing w:line="276" w:lineRule="auto"/>
    </w:pPr>
    <w:rPr>
      <w:rFonts w:ascii="Calibri" w:hAnsi="Calibri" w:cs="Calibri"/>
      <w:b/>
      <w:sz w:val="22"/>
      <w:szCs w:val="22"/>
    </w:rPr>
  </w:style>
  <w:style w:type="character" w:customStyle="1" w:styleId="SurveyCheckboxChar">
    <w:name w:val="Survey Checkbox Char"/>
    <w:link w:val="SurveyCheckbox"/>
    <w:locked/>
    <w:rsid w:val="00BC03FC"/>
    <w:rPr>
      <w:rFonts w:ascii="Arial" w:eastAsia="Times New Roman" w:hAnsi="Arial" w:cs="Courier"/>
      <w:lang w:eastAsia="de-DE"/>
    </w:rPr>
  </w:style>
  <w:style w:type="paragraph" w:customStyle="1" w:styleId="SurveyCheckbox">
    <w:name w:val="Survey Checkbox"/>
    <w:basedOn w:val="Standard"/>
    <w:link w:val="SurveyCheckboxChar"/>
    <w:qFormat/>
    <w:rsid w:val="00BC03FC"/>
    <w:pPr>
      <w:widowControl/>
      <w:numPr>
        <w:numId w:val="12"/>
      </w:numPr>
      <w:tabs>
        <w:tab w:val="left" w:pos="1260"/>
        <w:tab w:val="left" w:pos="5760"/>
      </w:tabs>
      <w:autoSpaceDE/>
      <w:autoSpaceDN/>
      <w:spacing w:before="120"/>
    </w:pPr>
    <w:rPr>
      <w:rFonts w:ascii="Arial" w:eastAsia="Times New Roman" w:hAnsi="Arial" w:cs="Courier"/>
      <w:kern w:val="2"/>
      <w:sz w:val="24"/>
      <w:szCs w:val="24"/>
      <w:lang w:val="de-DE" w:eastAsia="de-DE"/>
      <w14:ligatures w14:val="standardContextual"/>
    </w:rPr>
  </w:style>
  <w:style w:type="paragraph" w:customStyle="1" w:styleId="Svyheading1">
    <w:name w:val="Svy heading 1"/>
    <w:basedOn w:val="Standard"/>
    <w:uiPriority w:val="99"/>
    <w:qFormat/>
    <w:rsid w:val="00BC03FC"/>
    <w:pPr>
      <w:widowControl/>
      <w:autoSpaceDE/>
      <w:autoSpaceDN/>
      <w:spacing w:after="480" w:line="240" w:lineRule="atLeast"/>
    </w:pPr>
    <w:rPr>
      <w:rFonts w:ascii="Arial" w:hAnsi="Arial" w:cs="Courier"/>
      <w:b/>
      <w:bCs/>
      <w:sz w:val="32"/>
      <w:szCs w:val="24"/>
      <w:lang w:eastAsia="de-DE"/>
    </w:rPr>
  </w:style>
  <w:style w:type="paragraph" w:customStyle="1" w:styleId="Numeric">
    <w:name w:val="Numeric"/>
    <w:basedOn w:val="Standard"/>
    <w:uiPriority w:val="99"/>
    <w:rsid w:val="00BC03FC"/>
    <w:pPr>
      <w:widowControl/>
      <w:tabs>
        <w:tab w:val="left" w:pos="-2160"/>
        <w:tab w:val="left" w:pos="-1440"/>
        <w:tab w:val="left" w:pos="-720"/>
        <w:tab w:val="left" w:pos="720"/>
        <w:tab w:val="left" w:pos="1080"/>
        <w:tab w:val="right" w:pos="5040"/>
        <w:tab w:val="right" w:pos="6120"/>
        <w:tab w:val="right" w:pos="7110"/>
        <w:tab w:val="right" w:pos="8550"/>
        <w:tab w:val="right" w:pos="10080"/>
      </w:tabs>
      <w:autoSpaceDE/>
      <w:autoSpaceDN/>
    </w:pPr>
    <w:rPr>
      <w:rFonts w:ascii="Times" w:eastAsia="Times New Roman" w:hAnsi="Times" w:cs="Times New Roman"/>
      <w:color w:val="000000"/>
      <w:szCs w:val="20"/>
      <w:lang w:eastAsia="de-DE"/>
    </w:rPr>
  </w:style>
  <w:style w:type="paragraph" w:customStyle="1" w:styleId="Svyquestion">
    <w:name w:val="Svy question"/>
    <w:basedOn w:val="SurveyParagraph"/>
    <w:uiPriority w:val="99"/>
    <w:qFormat/>
    <w:rsid w:val="00BC03FC"/>
    <w:pPr>
      <w:numPr>
        <w:numId w:val="13"/>
      </w:numPr>
      <w:tabs>
        <w:tab w:val="num" w:pos="360"/>
        <w:tab w:val="num" w:pos="720"/>
        <w:tab w:val="left" w:pos="900"/>
      </w:tabs>
      <w:ind w:left="720" w:firstLine="0"/>
    </w:pPr>
    <w:rPr>
      <w:rFonts w:asciiTheme="minorHAnsi" w:eastAsiaTheme="minorHAnsi" w:hAnsiTheme="minorHAnsi"/>
      <w:sz w:val="22"/>
      <w:szCs w:val="22"/>
      <w:lang w:eastAsia="en-US"/>
    </w:rPr>
  </w:style>
  <w:style w:type="paragraph" w:customStyle="1" w:styleId="Jingsurveycheckbox">
    <w:name w:val="Jing survey check box"/>
    <w:basedOn w:val="SurveyCheckbox"/>
    <w:uiPriority w:val="99"/>
    <w:qFormat/>
    <w:rsid w:val="00BC03FC"/>
    <w:pPr>
      <w:numPr>
        <w:numId w:val="0"/>
      </w:numPr>
      <w:tabs>
        <w:tab w:val="clear" w:pos="1260"/>
        <w:tab w:val="clear" w:pos="5760"/>
      </w:tabs>
      <w:spacing w:after="200"/>
      <w:ind w:left="1353" w:hanging="360"/>
    </w:pPr>
    <w:rPr>
      <w:rFonts w:asciiTheme="minorHAnsi" w:eastAsiaTheme="minorHAnsi" w:hAnsiTheme="minorHAnsi" w:cs="Arial"/>
      <w:sz w:val="22"/>
      <w:szCs w:val="22"/>
      <w:lang w:eastAsia="en-US"/>
    </w:rPr>
  </w:style>
  <w:style w:type="paragraph" w:customStyle="1" w:styleId="Frage">
    <w:name w:val="Frage"/>
    <w:basedOn w:val="Standard"/>
    <w:autoRedefine/>
    <w:uiPriority w:val="99"/>
    <w:rsid w:val="00BC03FC"/>
    <w:pPr>
      <w:widowControl/>
      <w:tabs>
        <w:tab w:val="right" w:leader="dot" w:pos="1276"/>
        <w:tab w:val="right" w:pos="8295"/>
      </w:tabs>
      <w:autoSpaceDE/>
      <w:autoSpaceDN/>
      <w:spacing w:before="120" w:after="240"/>
      <w:jc w:val="both"/>
    </w:pPr>
    <w:rPr>
      <w:rFonts w:ascii="Arial Narrow" w:eastAsia="Times New Roman" w:hAnsi="Arial Narrow" w:cs="Arial"/>
      <w:b/>
      <w:noProof/>
      <w:szCs w:val="20"/>
      <w:lang w:val="de-DE" w:eastAsia="de-DE"/>
    </w:rPr>
  </w:style>
  <w:style w:type="paragraph" w:customStyle="1" w:styleId="BackgroundQuestion">
    <w:name w:val="Background Question"/>
    <w:basedOn w:val="SurveyParagraph"/>
    <w:autoRedefine/>
    <w:uiPriority w:val="99"/>
    <w:rsid w:val="00BC03FC"/>
    <w:pPr>
      <w:snapToGrid w:val="0"/>
      <w:spacing w:line="240" w:lineRule="auto"/>
      <w:ind w:left="720"/>
    </w:pPr>
    <w:rPr>
      <w:rFonts w:eastAsia="MS Mincho" w:cs="Arial"/>
      <w:sz w:val="22"/>
      <w:lang w:eastAsia="ja-JP"/>
    </w:rPr>
  </w:style>
  <w:style w:type="paragraph" w:customStyle="1" w:styleId="Merkmal">
    <w:name w:val="Merkmal"/>
    <w:basedOn w:val="Frage"/>
    <w:autoRedefine/>
    <w:uiPriority w:val="99"/>
    <w:rsid w:val="00BC03FC"/>
    <w:pPr>
      <w:tabs>
        <w:tab w:val="clear" w:pos="8295"/>
        <w:tab w:val="right" w:pos="2270"/>
      </w:tabs>
      <w:spacing w:before="80"/>
      <w:jc w:val="left"/>
    </w:pPr>
  </w:style>
  <w:style w:type="paragraph" w:customStyle="1" w:styleId="Merkmalr">
    <w:name w:val="Merkmalr"/>
    <w:basedOn w:val="Merkmal"/>
    <w:uiPriority w:val="99"/>
    <w:rsid w:val="00BC03FC"/>
    <w:pPr>
      <w:jc w:val="right"/>
    </w:pPr>
    <w:rPr>
      <w:rFonts w:cs="Times New Roman"/>
      <w:sz w:val="22"/>
      <w:szCs w:val="22"/>
    </w:rPr>
  </w:style>
  <w:style w:type="paragraph" w:customStyle="1" w:styleId="Interviewerin">
    <w:name w:val="Interviewerin"/>
    <w:basedOn w:val="Merkmal"/>
    <w:autoRedefine/>
    <w:uiPriority w:val="99"/>
    <w:rsid w:val="00BC03FC"/>
    <w:pPr>
      <w:jc w:val="both"/>
    </w:pPr>
    <w:rPr>
      <w:rFonts w:cs="Times New Roman"/>
      <w:i/>
      <w:sz w:val="22"/>
      <w:szCs w:val="22"/>
    </w:rPr>
  </w:style>
  <w:style w:type="paragraph" w:customStyle="1" w:styleId="Weitermit">
    <w:name w:val="Weiter_mit"/>
    <w:basedOn w:val="Frage"/>
    <w:uiPriority w:val="99"/>
    <w:rsid w:val="00BC03FC"/>
    <w:pPr>
      <w:spacing w:before="30"/>
      <w:ind w:left="1134"/>
      <w:jc w:val="center"/>
    </w:pPr>
    <w:rPr>
      <w:rFonts w:cs="Times New Roman"/>
      <w:sz w:val="22"/>
      <w:szCs w:val="22"/>
    </w:rPr>
  </w:style>
  <w:style w:type="paragraph" w:customStyle="1" w:styleId="Body">
    <w:name w:val="Body"/>
    <w:uiPriority w:val="99"/>
    <w:rsid w:val="00BC03FC"/>
    <w:pPr>
      <w:spacing w:after="140" w:line="288" w:lineRule="auto"/>
      <w:jc w:val="both"/>
    </w:pPr>
    <w:rPr>
      <w:rFonts w:ascii="Arial Narrow" w:eastAsia="ヒラギノ角ゴ Pro W3" w:hAnsi="Arial Narrow" w:cs="Times New Roman"/>
      <w:color w:val="FEFFFE"/>
      <w:kern w:val="0"/>
      <w:sz w:val="20"/>
      <w:szCs w:val="20"/>
      <w:lang w:eastAsia="de-DE"/>
      <w14:ligatures w14:val="none"/>
    </w:rPr>
  </w:style>
  <w:style w:type="paragraph" w:customStyle="1" w:styleId="BulletText3">
    <w:name w:val="Bullet Text 3"/>
    <w:basedOn w:val="Standard"/>
    <w:uiPriority w:val="99"/>
    <w:rsid w:val="00BC03FC"/>
    <w:pPr>
      <w:widowControl/>
      <w:numPr>
        <w:numId w:val="14"/>
      </w:numPr>
      <w:autoSpaceDE/>
      <w:autoSpaceDN/>
    </w:pPr>
    <w:rPr>
      <w:rFonts w:eastAsia="Times New Roman" w:cs="Times New Roman"/>
      <w:sz w:val="24"/>
      <w:szCs w:val="24"/>
    </w:rPr>
  </w:style>
  <w:style w:type="character" w:styleId="Funotenzeichen">
    <w:name w:val="footnote reference"/>
    <w:semiHidden/>
    <w:unhideWhenUsed/>
    <w:rsid w:val="00BC03FC"/>
    <w:rPr>
      <w:vertAlign w:val="superscript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BC03FC"/>
    <w:rPr>
      <w:sz w:val="16"/>
      <w:szCs w:val="16"/>
    </w:rPr>
  </w:style>
  <w:style w:type="character" w:styleId="Platzhaltertext">
    <w:name w:val="Placeholder Text"/>
    <w:basedOn w:val="Absatz-Standardschriftart"/>
    <w:uiPriority w:val="99"/>
    <w:semiHidden/>
    <w:rsid w:val="00BC03FC"/>
    <w:rPr>
      <w:color w:val="808080"/>
    </w:rPr>
  </w:style>
  <w:style w:type="character" w:styleId="Buchtitel">
    <w:name w:val="Book Title"/>
    <w:basedOn w:val="Absatz-Standardschriftart"/>
    <w:uiPriority w:val="33"/>
    <w:qFormat/>
    <w:rsid w:val="00BC03FC"/>
    <w:rPr>
      <w:b w:val="0"/>
      <w:bCs w:val="0"/>
      <w:smallCaps/>
      <w:spacing w:val="5"/>
    </w:rPr>
  </w:style>
  <w:style w:type="character" w:customStyle="1" w:styleId="apple-converted-space">
    <w:name w:val="apple-converted-space"/>
    <w:basedOn w:val="Absatz-Standardschriftart"/>
    <w:rsid w:val="00BC03FC"/>
  </w:style>
  <w:style w:type="character" w:customStyle="1" w:styleId="EndNoteBibliographyZchn">
    <w:name w:val="EndNote Bibliography Zchn"/>
    <w:basedOn w:val="Absatz-Standardschriftart"/>
    <w:rsid w:val="00BC03FC"/>
    <w:rPr>
      <w:rFonts w:ascii="Arial" w:hAnsi="Arial" w:cs="Arial" w:hint="default"/>
      <w:noProof/>
      <w:sz w:val="28"/>
      <w:lang w:val="en-US" w:eastAsia="en-US"/>
    </w:rPr>
  </w:style>
  <w:style w:type="character" w:customStyle="1" w:styleId="gi">
    <w:name w:val="gi"/>
    <w:basedOn w:val="Absatz-Standardschriftart"/>
    <w:rsid w:val="00BC03FC"/>
  </w:style>
  <w:style w:type="character" w:customStyle="1" w:styleId="hps">
    <w:name w:val="hps"/>
    <w:basedOn w:val="Absatz-Standardschriftart"/>
    <w:rsid w:val="00BC03FC"/>
  </w:style>
  <w:style w:type="character" w:customStyle="1" w:styleId="atn">
    <w:name w:val="atn"/>
    <w:basedOn w:val="Absatz-Standardschriftart"/>
    <w:rsid w:val="00BC03FC"/>
  </w:style>
  <w:style w:type="character" w:customStyle="1" w:styleId="SprechblasentextZeichen">
    <w:name w:val="Sprechblasentext Zeichen"/>
    <w:basedOn w:val="Absatz-Standardschriftart"/>
    <w:uiPriority w:val="99"/>
    <w:semiHidden/>
    <w:rsid w:val="00BC03FC"/>
    <w:rPr>
      <w:rFonts w:ascii="Lucida Grande" w:hAnsi="Lucida Grande" w:cs="Lucida Grande" w:hint="default"/>
      <w:sz w:val="18"/>
      <w:szCs w:val="18"/>
    </w:rPr>
  </w:style>
  <w:style w:type="character" w:customStyle="1" w:styleId="Absatz-Standardschriftart1">
    <w:name w:val="Absatz-Standardschriftart1"/>
    <w:semiHidden/>
    <w:rsid w:val="00BC03FC"/>
  </w:style>
  <w:style w:type="character" w:customStyle="1" w:styleId="il">
    <w:name w:val="il"/>
    <w:basedOn w:val="Absatz-Standardschriftart"/>
    <w:rsid w:val="00BC03FC"/>
  </w:style>
  <w:style w:type="character" w:customStyle="1" w:styleId="A6">
    <w:name w:val="A6"/>
    <w:uiPriority w:val="99"/>
    <w:rsid w:val="00BC03FC"/>
    <w:rPr>
      <w:rFonts w:ascii="GillSans" w:hAnsi="GillSans" w:cs="GillSans" w:hint="default"/>
      <w:color w:val="19161B"/>
      <w:sz w:val="20"/>
      <w:szCs w:val="20"/>
    </w:rPr>
  </w:style>
  <w:style w:type="table" w:styleId="Tabellenraster">
    <w:name w:val="Table Grid"/>
    <w:basedOn w:val="NormaleTabelle"/>
    <w:uiPriority w:val="59"/>
    <w:rsid w:val="00BC03FC"/>
    <w:pPr>
      <w:spacing w:after="0" w:line="240" w:lineRule="auto"/>
    </w:pPr>
    <w:rPr>
      <w:kern w:val="0"/>
      <w:sz w:val="22"/>
      <w:szCs w:val="22"/>
      <w:lang w:val="de-CH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HelleListe-Akzent1">
    <w:name w:val="Light List Accent 1"/>
    <w:basedOn w:val="NormaleTabelle"/>
    <w:uiPriority w:val="61"/>
    <w:semiHidden/>
    <w:unhideWhenUsed/>
    <w:rsid w:val="00BC03FC"/>
    <w:pPr>
      <w:spacing w:after="0" w:line="240" w:lineRule="auto"/>
    </w:pPr>
    <w:rPr>
      <w:kern w:val="0"/>
      <w:sz w:val="22"/>
      <w:szCs w:val="22"/>
      <w:lang w:val="en-US"/>
      <w14:ligatures w14:val="none"/>
    </w:rPr>
    <w:tblPr>
      <w:tblStyleRowBandSize w:val="1"/>
      <w:tblStyleColBandSize w:val="1"/>
      <w:tblInd w:w="0" w:type="nil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 w:themeColor="background1"/>
      </w:rPr>
      <w:tblPr/>
      <w:tcPr>
        <w:shd w:val="clear" w:color="auto" w:fill="156082" w:themeFill="accent1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band1Horz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</w:style>
  <w:style w:type="table" w:styleId="FarbigesRaster-Akzent1">
    <w:name w:val="Colorful Grid Accent 1"/>
    <w:basedOn w:val="NormaleTabelle"/>
    <w:uiPriority w:val="73"/>
    <w:semiHidden/>
    <w:unhideWhenUsed/>
    <w:rsid w:val="00BC03FC"/>
    <w:pPr>
      <w:spacing w:after="0" w:line="240" w:lineRule="auto"/>
    </w:pPr>
    <w:rPr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Ind w:w="0" w:type="nil"/>
      <w:tblBorders>
        <w:insideH w:val="single" w:sz="4" w:space="0" w:color="FFFFFF" w:themeColor="background1"/>
      </w:tblBorders>
    </w:tblPr>
    <w:tcPr>
      <w:shd w:val="clear" w:color="auto" w:fill="C1E4F5" w:themeFill="accent1" w:themeFillTint="33"/>
    </w:tcPr>
    <w:tblStylePr w:type="firstRow">
      <w:rPr>
        <w:b/>
        <w:bCs/>
      </w:rPr>
      <w:tblPr/>
      <w:tcPr>
        <w:shd w:val="clear" w:color="auto" w:fill="83CAEB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83CAEB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0F476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0F4761" w:themeFill="accent1" w:themeFillShade="BF"/>
      </w:tcPr>
    </w:tblStylePr>
    <w:tblStylePr w:type="band1Vert">
      <w:tblPr/>
      <w:tcPr>
        <w:shd w:val="clear" w:color="auto" w:fill="64BDE6" w:themeFill="accent1" w:themeFillTint="7F"/>
      </w:tcPr>
    </w:tblStylePr>
    <w:tblStylePr w:type="band1Horz">
      <w:tblPr/>
      <w:tcPr>
        <w:shd w:val="clear" w:color="auto" w:fill="64BDE6" w:themeFill="accent1" w:themeFillTint="7F"/>
      </w:tcPr>
    </w:tblStylePr>
  </w:style>
  <w:style w:type="table" w:styleId="HelleListe-Akzent5">
    <w:name w:val="Light List Accent 5"/>
    <w:basedOn w:val="NormaleTabelle"/>
    <w:uiPriority w:val="61"/>
    <w:semiHidden/>
    <w:unhideWhenUsed/>
    <w:rsid w:val="00BC03FC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Ind w:w="0" w:type="nil"/>
      <w:tbl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 w:themeColor="background1"/>
      </w:rPr>
      <w:tblPr/>
      <w:tcPr>
        <w:shd w:val="clear" w:color="auto" w:fill="A02B93" w:themeFill="accent5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  <w:tblStylePr w:type="band1Horz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</w:style>
  <w:style w:type="table" w:styleId="MittlereSchattierung1-Akzent5">
    <w:name w:val="Medium Shading 1 Accent 5"/>
    <w:basedOn w:val="NormaleTabelle"/>
    <w:uiPriority w:val="63"/>
    <w:semiHidden/>
    <w:unhideWhenUsed/>
    <w:rsid w:val="00BC03FC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Ind w:w="0" w:type="nil"/>
      <w:tblBorders>
        <w:top w:val="single" w:sz="8" w:space="0" w:color="CE49BF" w:themeColor="accent5" w:themeTint="BF"/>
        <w:left w:val="single" w:sz="8" w:space="0" w:color="CE49BF" w:themeColor="accent5" w:themeTint="BF"/>
        <w:bottom w:val="single" w:sz="8" w:space="0" w:color="CE49BF" w:themeColor="accent5" w:themeTint="BF"/>
        <w:right w:val="single" w:sz="8" w:space="0" w:color="CE49BF" w:themeColor="accent5" w:themeTint="BF"/>
        <w:insideH w:val="single" w:sz="8" w:space="0" w:color="CE49BF" w:themeColor="accent5" w:themeTint="BF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E49BF" w:themeColor="accent5" w:themeTint="BF"/>
          <w:left w:val="single" w:sz="8" w:space="0" w:color="CE49BF" w:themeColor="accent5" w:themeTint="BF"/>
          <w:bottom w:val="single" w:sz="8" w:space="0" w:color="CE49BF" w:themeColor="accent5" w:themeTint="BF"/>
          <w:right w:val="single" w:sz="8" w:space="0" w:color="CE49BF" w:themeColor="accent5" w:themeTint="BF"/>
          <w:insideH w:val="nil"/>
          <w:insideV w:val="nil"/>
        </w:tcBorders>
        <w:shd w:val="clear" w:color="auto" w:fill="A02B93" w:themeFill="accent5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CE49BF" w:themeColor="accent5" w:themeTint="BF"/>
          <w:left w:val="single" w:sz="8" w:space="0" w:color="CE49BF" w:themeColor="accent5" w:themeTint="BF"/>
          <w:bottom w:val="single" w:sz="8" w:space="0" w:color="CE49BF" w:themeColor="accent5" w:themeTint="BF"/>
          <w:right w:val="single" w:sz="8" w:space="0" w:color="CE49B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C3E9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C3E9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EinfacheTabelle3">
    <w:name w:val="Plain Table 3"/>
    <w:basedOn w:val="NormaleTabelle"/>
    <w:uiPriority w:val="43"/>
    <w:rsid w:val="00BC03FC"/>
    <w:pPr>
      <w:spacing w:after="0" w:line="240" w:lineRule="auto"/>
    </w:pPr>
    <w:rPr>
      <w:rFonts w:ascii="Times New Roman" w:hAnsi="Times New Roman" w:cs="Times New Roman"/>
      <w:kern w:val="0"/>
      <w:sz w:val="22"/>
      <w:szCs w:val="22"/>
      <w:lang w:val="en-US"/>
      <w14:ligatures w14:val="none"/>
    </w:rPr>
    <w:tblPr>
      <w:tblStyleRowBandSize w:val="1"/>
      <w:tblStyleColBandSize w:val="1"/>
      <w:tblInd w:w="0" w:type="nil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itternetztabelle1hellAkzent5">
    <w:name w:val="Grid Table 1 Light Accent 5"/>
    <w:basedOn w:val="NormaleTabelle"/>
    <w:uiPriority w:val="46"/>
    <w:rsid w:val="00BC03FC"/>
    <w:pPr>
      <w:spacing w:after="0" w:line="240" w:lineRule="auto"/>
    </w:pPr>
    <w:rPr>
      <w:kern w:val="0"/>
      <w:sz w:val="22"/>
      <w:szCs w:val="22"/>
      <w:lang w:val="en-US"/>
      <w14:ligatures w14:val="none"/>
    </w:rPr>
    <w:tblPr>
      <w:tblStyleRowBandSize w:val="1"/>
      <w:tblStyleColBandSize w:val="1"/>
      <w:tblInd w:w="0" w:type="nil"/>
      <w:tblBorders>
        <w:top w:val="single" w:sz="4" w:space="0" w:color="E59EDC" w:themeColor="accent5" w:themeTint="66"/>
        <w:left w:val="single" w:sz="4" w:space="0" w:color="E59EDC" w:themeColor="accent5" w:themeTint="66"/>
        <w:bottom w:val="single" w:sz="4" w:space="0" w:color="E59EDC" w:themeColor="accent5" w:themeTint="66"/>
        <w:right w:val="single" w:sz="4" w:space="0" w:color="E59EDC" w:themeColor="accent5" w:themeTint="66"/>
        <w:insideH w:val="single" w:sz="4" w:space="0" w:color="E59EDC" w:themeColor="accent5" w:themeTint="66"/>
        <w:insideV w:val="single" w:sz="4" w:space="0" w:color="E59EDC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D86DC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86DC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Listentabelle3Akzent5">
    <w:name w:val="List Table 3 Accent 5"/>
    <w:basedOn w:val="NormaleTabelle"/>
    <w:uiPriority w:val="48"/>
    <w:rsid w:val="00BC03FC"/>
    <w:pPr>
      <w:spacing w:after="0" w:line="240" w:lineRule="auto"/>
    </w:pPr>
    <w:rPr>
      <w:rFonts w:ascii="Times New Roman" w:hAnsi="Times New Roman" w:cs="Times New Roman"/>
      <w:kern w:val="0"/>
      <w:sz w:val="22"/>
      <w:szCs w:val="22"/>
      <w:lang w:val="en-US"/>
      <w14:ligatures w14:val="none"/>
    </w:rPr>
    <w:tblPr>
      <w:tblStyleRowBandSize w:val="1"/>
      <w:tblStyleColBandSize w:val="1"/>
      <w:tblInd w:w="0" w:type="nil"/>
      <w:tblBorders>
        <w:top w:val="single" w:sz="4" w:space="0" w:color="A02B93" w:themeColor="accent5"/>
        <w:left w:val="single" w:sz="4" w:space="0" w:color="A02B93" w:themeColor="accent5"/>
        <w:bottom w:val="single" w:sz="4" w:space="0" w:color="A02B93" w:themeColor="accent5"/>
        <w:right w:val="single" w:sz="4" w:space="0" w:color="A02B93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02B93" w:themeFill="accent5"/>
      </w:tcPr>
    </w:tblStylePr>
    <w:tblStylePr w:type="lastRow">
      <w:rPr>
        <w:b/>
        <w:bCs/>
      </w:rPr>
      <w:tblPr/>
      <w:tcPr>
        <w:tcBorders>
          <w:top w:val="double" w:sz="4" w:space="0" w:color="A02B93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02B93" w:themeColor="accent5"/>
          <w:right w:val="single" w:sz="4" w:space="0" w:color="A02B93" w:themeColor="accent5"/>
        </w:tcBorders>
      </w:tcPr>
    </w:tblStylePr>
    <w:tblStylePr w:type="band1Horz">
      <w:tblPr/>
      <w:tcPr>
        <w:tcBorders>
          <w:top w:val="single" w:sz="4" w:space="0" w:color="A02B93" w:themeColor="accent5"/>
          <w:bottom w:val="single" w:sz="4" w:space="0" w:color="A02B93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02B93" w:themeColor="accent5"/>
          <w:left w:val="nil"/>
        </w:tcBorders>
      </w:tcPr>
    </w:tblStylePr>
    <w:tblStylePr w:type="swCell">
      <w:tblPr/>
      <w:tcPr>
        <w:tcBorders>
          <w:top w:val="double" w:sz="4" w:space="0" w:color="A02B93" w:themeColor="accent5"/>
          <w:right w:val="nil"/>
        </w:tcBorders>
      </w:tcPr>
    </w:tblStylePr>
  </w:style>
  <w:style w:type="table" w:customStyle="1" w:styleId="TableNormal1">
    <w:name w:val="Table Normal1"/>
    <w:uiPriority w:val="2"/>
    <w:semiHidden/>
    <w:qFormat/>
    <w:rsid w:val="00BC03FC"/>
    <w:pPr>
      <w:widowControl w:val="0"/>
      <w:autoSpaceDE w:val="0"/>
      <w:autoSpaceDN w:val="0"/>
      <w:spacing w:after="0" w:line="240" w:lineRule="auto"/>
    </w:pPr>
    <w:rPr>
      <w:kern w:val="0"/>
      <w:sz w:val="22"/>
      <w:szCs w:val="22"/>
      <w:lang w:val="en-US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HelleListe-Akzent11">
    <w:name w:val="Helle Liste - Akzent 11"/>
    <w:basedOn w:val="NormaleTabelle"/>
    <w:uiPriority w:val="61"/>
    <w:rsid w:val="00BC03FC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Ind w:w="0" w:type="nil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 w:themeColor="background1"/>
      </w:rPr>
      <w:tblPr/>
      <w:tcPr>
        <w:shd w:val="clear" w:color="auto" w:fill="156082" w:themeFill="accent1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band1Horz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</w:style>
  <w:style w:type="table" w:customStyle="1" w:styleId="MittlereSchattierung1-Akzent11">
    <w:name w:val="Mittlere Schattierung 1 - Akzent 11"/>
    <w:basedOn w:val="NormaleTabelle"/>
    <w:uiPriority w:val="63"/>
    <w:rsid w:val="00BC03FC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Ind w:w="0" w:type="nil"/>
      <w:tblBorders>
        <w:top w:val="single" w:sz="8" w:space="0" w:color="2198CF" w:themeColor="accent1" w:themeTint="BF"/>
        <w:left w:val="single" w:sz="8" w:space="0" w:color="2198CF" w:themeColor="accent1" w:themeTint="BF"/>
        <w:bottom w:val="single" w:sz="8" w:space="0" w:color="2198CF" w:themeColor="accent1" w:themeTint="BF"/>
        <w:right w:val="single" w:sz="8" w:space="0" w:color="2198CF" w:themeColor="accent1" w:themeTint="BF"/>
        <w:insideH w:val="single" w:sz="8" w:space="0" w:color="2198CF" w:themeColor="accent1" w:themeTint="BF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2198CF" w:themeColor="accent1" w:themeTint="BF"/>
          <w:left w:val="single" w:sz="8" w:space="0" w:color="2198CF" w:themeColor="accent1" w:themeTint="BF"/>
          <w:bottom w:val="single" w:sz="8" w:space="0" w:color="2198CF" w:themeColor="accent1" w:themeTint="BF"/>
          <w:right w:val="single" w:sz="8" w:space="0" w:color="2198CF" w:themeColor="accent1" w:themeTint="BF"/>
          <w:insideH w:val="nil"/>
          <w:insideV w:val="nil"/>
        </w:tcBorders>
        <w:shd w:val="clear" w:color="auto" w:fill="156082" w:themeFill="accent1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2198CF" w:themeColor="accent1" w:themeTint="BF"/>
          <w:left w:val="single" w:sz="8" w:space="0" w:color="2198CF" w:themeColor="accent1" w:themeTint="BF"/>
          <w:bottom w:val="single" w:sz="8" w:space="0" w:color="2198CF" w:themeColor="accent1" w:themeTint="BF"/>
          <w:right w:val="single" w:sz="8" w:space="0" w:color="2198C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2DEF2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2DEF2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stentabelle2Akzent3">
    <w:name w:val="List Table 2 Accent 3"/>
    <w:basedOn w:val="NormaleTabelle"/>
    <w:uiPriority w:val="47"/>
    <w:rsid w:val="00BC03FC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47D459" w:themeColor="accent3" w:themeTint="99"/>
        <w:bottom w:val="single" w:sz="4" w:space="0" w:color="47D459" w:themeColor="accent3" w:themeTint="99"/>
        <w:insideH w:val="single" w:sz="4" w:space="0" w:color="47D45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character" w:styleId="NichtaufgelsteErwhnung">
    <w:name w:val="Unresolved Mention"/>
    <w:basedOn w:val="Absatz-Standardschriftart"/>
    <w:uiPriority w:val="99"/>
    <w:semiHidden/>
    <w:unhideWhenUsed/>
    <w:rsid w:val="00BC03FC"/>
    <w:rPr>
      <w:color w:val="605E5C"/>
      <w:shd w:val="clear" w:color="auto" w:fill="E1DFDD"/>
    </w:rPr>
  </w:style>
  <w:style w:type="paragraph" w:customStyle="1" w:styleId="pf0">
    <w:name w:val="pf0"/>
    <w:basedOn w:val="Standard"/>
    <w:rsid w:val="00BC03FC"/>
    <w:pPr>
      <w:widowControl/>
      <w:autoSpaceDE/>
      <w:autoSpaceDN/>
      <w:spacing w:before="100" w:beforeAutospacing="1" w:after="100" w:afterAutospacing="1"/>
    </w:pPr>
    <w:rPr>
      <w:rFonts w:eastAsia="Times New Roman" w:cs="Times New Roman"/>
      <w:sz w:val="24"/>
      <w:szCs w:val="24"/>
      <w:lang w:val="de-DE" w:eastAsia="de-DE"/>
    </w:rPr>
  </w:style>
  <w:style w:type="character" w:customStyle="1" w:styleId="cf01">
    <w:name w:val="cf01"/>
    <w:basedOn w:val="Absatz-Standardschriftart"/>
    <w:rsid w:val="00BC03FC"/>
    <w:rPr>
      <w:rFonts w:ascii="Segoe UI" w:hAnsi="Segoe UI" w:cs="Segoe UI" w:hint="default"/>
      <w:sz w:val="18"/>
      <w:szCs w:val="18"/>
    </w:rPr>
  </w:style>
  <w:style w:type="character" w:styleId="Zeilennummer">
    <w:name w:val="line number"/>
    <w:basedOn w:val="Absatz-Standardschriftart"/>
    <w:uiPriority w:val="99"/>
    <w:semiHidden/>
    <w:unhideWhenUsed/>
    <w:rsid w:val="00BC03FC"/>
  </w:style>
  <w:style w:type="character" w:customStyle="1" w:styleId="ui-provider">
    <w:name w:val="ui-provider"/>
    <w:basedOn w:val="Absatz-Standardschriftart"/>
    <w:rsid w:val="00BC03FC"/>
  </w:style>
  <w:style w:type="character" w:customStyle="1" w:styleId="normaltextrun">
    <w:name w:val="normaltextrun"/>
    <w:basedOn w:val="Absatz-Standardschriftart"/>
    <w:rsid w:val="00BC03FC"/>
  </w:style>
  <w:style w:type="character" w:customStyle="1" w:styleId="eop">
    <w:name w:val="eop"/>
    <w:basedOn w:val="Absatz-Standardschriftart"/>
    <w:rsid w:val="00BC03FC"/>
  </w:style>
  <w:style w:type="table" w:styleId="EinfacheTabelle2">
    <w:name w:val="Plain Table 2"/>
    <w:basedOn w:val="NormaleTabelle"/>
    <w:uiPriority w:val="42"/>
    <w:rsid w:val="00BC03F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90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9042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790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413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6160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466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980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7633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4302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2912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1433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1052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9015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4607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0987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6227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1990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4740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5149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0212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699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3185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145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6749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5667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9524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0428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1963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8765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8192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6395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9501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9435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5842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1145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157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9511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3958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6041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6849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9900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4767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3506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6805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6227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5993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2751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7035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2726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6427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8640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3856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3860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4948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4334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681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8086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734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7279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8882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7990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1440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2914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8512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1454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8086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7177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2669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1240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3910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69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29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83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35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85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8ba1504f-589c-4a84-b86d-55f1b9015986">
      <Terms xmlns="http://schemas.microsoft.com/office/infopath/2007/PartnerControls"/>
    </lcf76f155ced4ddcb4097134ff3c332f>
    <TaxCatchAll xmlns="44f2eae6-3b35-4044-8084-02f7fc5abfdf" xsi:nil="true"/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637C369B3DB7884A87529AF10F40206E" ma:contentTypeVersion="18" ma:contentTypeDescription="Ein neues Dokument erstellen." ma:contentTypeScope="" ma:versionID="1b725645c36834537f50f0684882231f">
  <xsd:schema xmlns:xsd="http://www.w3.org/2001/XMLSchema" xmlns:xs="http://www.w3.org/2001/XMLSchema" xmlns:p="http://schemas.microsoft.com/office/2006/metadata/properties" xmlns:ns2="8ba1504f-589c-4a84-b86d-55f1b9015986" xmlns:ns3="44f2eae6-3b35-4044-8084-02f7fc5abfdf" targetNamespace="http://schemas.microsoft.com/office/2006/metadata/properties" ma:root="true" ma:fieldsID="6ec495183ebd71b14403e0510d371986" ns2:_="" ns3:_="">
    <xsd:import namespace="8ba1504f-589c-4a84-b86d-55f1b9015986"/>
    <xsd:import namespace="44f2eae6-3b35-4044-8084-02f7fc5abfd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AutoKeyPoints" minOccurs="0"/>
                <xsd:element ref="ns2:MediaServiceKeyPoints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ba1504f-589c-4a84-b86d-55f1b901598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0" nillable="true" ma:taxonomy="true" ma:internalName="lcf76f155ced4ddcb4097134ff3c332f" ma:taxonomyFieldName="MediaServiceImageTags" ma:displayName="Bildmarkierungen" ma:readOnly="false" ma:fieldId="{5cf76f15-5ced-4ddc-b409-7134ff3c332f}" ma:taxonomyMulti="true" ma:sspId="5f83b753-2eb4-49fb-94ae-713e9829241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2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4f2eae6-3b35-4044-8084-02f7fc5abfdf" elementFormDefault="qualified">
    <xsd:import namespace="http://schemas.microsoft.com/office/2006/documentManagement/types"/>
    <xsd:import namespace="http://schemas.microsoft.com/office/infopath/2007/PartnerControls"/>
    <xsd:element name="TaxCatchAll" ma:index="21" nillable="true" ma:displayName="Taxonomy Catch All Column" ma:hidden="true" ma:list="{d0a3f96a-c248-40d5-9c9c-d00fb822e92e}" ma:internalName="TaxCatchAll" ma:showField="CatchAllData" ma:web="44f2eae6-3b35-4044-8084-02f7fc5abfd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4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5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CEE7D3D-430D-47A5-AA69-28DEE454EFD8}">
  <ds:schemaRefs>
    <ds:schemaRef ds:uri="http://schemas.microsoft.com/office/2006/metadata/properties"/>
    <ds:schemaRef ds:uri="http://schemas.microsoft.com/office/infopath/2007/PartnerControls"/>
    <ds:schemaRef ds:uri="8ba1504f-589c-4a84-b86d-55f1b9015986"/>
    <ds:schemaRef ds:uri="44f2eae6-3b35-4044-8084-02f7fc5abfdf"/>
  </ds:schemaRefs>
</ds:datastoreItem>
</file>

<file path=customXml/itemProps2.xml><?xml version="1.0" encoding="utf-8"?>
<ds:datastoreItem xmlns:ds="http://schemas.openxmlformats.org/officeDocument/2006/customXml" ds:itemID="{EFCFA407-8AD4-4CC2-A0C5-559C5C5E94D5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603ADFE3-4791-4A44-A879-E974930E6CA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ba1504f-589c-4a84-b86d-55f1b9015986"/>
    <ds:schemaRef ds:uri="44f2eae6-3b35-4044-8084-02f7fc5abfd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68ADC825-E0D5-42BE-898B-12C32235FCD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76</Words>
  <Characters>4262</Characters>
  <Application>Microsoft Office Word</Application>
  <DocSecurity>0</DocSecurity>
  <Lines>35</Lines>
  <Paragraphs>9</Paragraphs>
  <ScaleCrop>false</ScaleCrop>
  <Company/>
  <LinksUpToDate>false</LinksUpToDate>
  <CharactersWithSpaces>4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-Kathrin Fischer</dc:creator>
  <cp:keywords/>
  <dc:description/>
  <cp:lastModifiedBy>Andrew Sadler</cp:lastModifiedBy>
  <cp:revision>6</cp:revision>
  <dcterms:created xsi:type="dcterms:W3CDTF">2025-04-30T19:19:00Z</dcterms:created>
  <dcterms:modified xsi:type="dcterms:W3CDTF">2025-07-24T10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37C369B3DB7884A87529AF10F40206E</vt:lpwstr>
  </property>
  <property fmtid="{D5CDD505-2E9C-101B-9397-08002B2CF9AE}" pid="3" name="MediaServiceImageTags">
    <vt:lpwstr/>
  </property>
</Properties>
</file>